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789BE" w14:textId="77777777" w:rsidR="00A3787C" w:rsidRPr="00645529" w:rsidRDefault="00A3787C" w:rsidP="00A3787C">
      <w:pPr>
        <w:suppressLineNumbers/>
        <w:tabs>
          <w:tab w:val="left" w:pos="4045"/>
        </w:tabs>
        <w:spacing w:line="480" w:lineRule="auto"/>
        <w:rPr>
          <w:b/>
          <w:sz w:val="24"/>
          <w:szCs w:val="24"/>
        </w:rPr>
      </w:pPr>
      <w:bookmarkStart w:id="0" w:name="_GoBack"/>
      <w:bookmarkEnd w:id="0"/>
      <w:r w:rsidRPr="00645529">
        <w:rPr>
          <w:b/>
          <w:sz w:val="24"/>
          <w:szCs w:val="24"/>
        </w:rPr>
        <w:t>Interaction of childhood urbanicity and variation in dopamine genes alters adult prefrontal function as measured by functional magnetic resonance imaging (fMRI)</w:t>
      </w:r>
    </w:p>
    <w:p w14:paraId="7DCBFA1D" w14:textId="77777777" w:rsidR="00346B80" w:rsidRPr="00645529" w:rsidRDefault="00346B80" w:rsidP="00A3787C">
      <w:pPr>
        <w:suppressLineNumbers/>
        <w:tabs>
          <w:tab w:val="left" w:pos="4045"/>
        </w:tabs>
        <w:spacing w:line="480" w:lineRule="auto"/>
        <w:rPr>
          <w:b/>
          <w:sz w:val="24"/>
          <w:szCs w:val="24"/>
        </w:rPr>
      </w:pPr>
    </w:p>
    <w:p w14:paraId="15471E4D" w14:textId="28A07CDA" w:rsidR="00346B80" w:rsidRPr="00645529" w:rsidRDefault="0037446D" w:rsidP="008B2CAC">
      <w:pPr>
        <w:suppressLineNumbers/>
        <w:tabs>
          <w:tab w:val="left" w:pos="4045"/>
        </w:tabs>
        <w:spacing w:line="480" w:lineRule="auto"/>
        <w:jc w:val="center"/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 w:rsidR="00346B80" w:rsidRPr="00645529">
        <w:rPr>
          <w:b/>
          <w:sz w:val="24"/>
          <w:szCs w:val="24"/>
        </w:rPr>
        <w:t>Supporting Information</w:t>
      </w:r>
    </w:p>
    <w:p w14:paraId="64623BE0" w14:textId="77777777" w:rsidR="00A3787C" w:rsidRPr="00645529" w:rsidRDefault="00A3787C" w:rsidP="00A3787C">
      <w:pPr>
        <w:suppressLineNumbers/>
        <w:spacing w:line="480" w:lineRule="auto"/>
        <w:rPr>
          <w:sz w:val="24"/>
          <w:szCs w:val="24"/>
        </w:rPr>
      </w:pPr>
    </w:p>
    <w:p w14:paraId="279FDA4A" w14:textId="77777777" w:rsidR="00A3787C" w:rsidRPr="00645529" w:rsidRDefault="00A3787C" w:rsidP="00A3787C">
      <w:pPr>
        <w:suppressLineNumbers/>
        <w:spacing w:line="480" w:lineRule="auto"/>
        <w:rPr>
          <w:sz w:val="24"/>
          <w:szCs w:val="24"/>
          <w:vertAlign w:val="superscript"/>
        </w:rPr>
      </w:pPr>
      <w:r w:rsidRPr="00645529">
        <w:rPr>
          <w:sz w:val="24"/>
          <w:szCs w:val="24"/>
        </w:rPr>
        <w:t>Jessica L. Reed</w:t>
      </w:r>
      <w:r w:rsidRPr="00645529">
        <w:rPr>
          <w:sz w:val="24"/>
          <w:szCs w:val="24"/>
          <w:vertAlign w:val="superscript"/>
        </w:rPr>
        <w:t>1,2,3</w:t>
      </w:r>
      <w:r w:rsidRPr="00645529">
        <w:rPr>
          <w:sz w:val="24"/>
          <w:szCs w:val="24"/>
        </w:rPr>
        <w:t>, Enrico D’Ambrosio</w:t>
      </w:r>
      <w:r w:rsidRPr="00645529">
        <w:rPr>
          <w:sz w:val="24"/>
          <w:szCs w:val="24"/>
          <w:vertAlign w:val="superscript"/>
        </w:rPr>
        <w:t>4,5</w:t>
      </w:r>
      <w:r w:rsidRPr="00645529">
        <w:rPr>
          <w:sz w:val="24"/>
          <w:szCs w:val="24"/>
        </w:rPr>
        <w:t>, Stefano Marenco</w:t>
      </w:r>
      <w:r w:rsidRPr="00645529">
        <w:rPr>
          <w:sz w:val="24"/>
          <w:szCs w:val="24"/>
          <w:vertAlign w:val="superscript"/>
        </w:rPr>
        <w:t>1</w:t>
      </w:r>
      <w:r w:rsidRPr="00645529">
        <w:rPr>
          <w:sz w:val="24"/>
          <w:szCs w:val="24"/>
        </w:rPr>
        <w:t>, Gianluca Ursini</w:t>
      </w:r>
      <w:r w:rsidRPr="00645529">
        <w:rPr>
          <w:sz w:val="24"/>
          <w:szCs w:val="24"/>
          <w:vertAlign w:val="superscript"/>
        </w:rPr>
        <w:t>4,5</w:t>
      </w:r>
      <w:r w:rsidRPr="00645529">
        <w:rPr>
          <w:sz w:val="24"/>
          <w:szCs w:val="24"/>
        </w:rPr>
        <w:t>, Amanda B. Zheutlin</w:t>
      </w:r>
      <w:r w:rsidRPr="00645529">
        <w:rPr>
          <w:sz w:val="24"/>
          <w:szCs w:val="24"/>
          <w:vertAlign w:val="superscript"/>
        </w:rPr>
        <w:t>1</w:t>
      </w:r>
      <w:r w:rsidRPr="00645529">
        <w:rPr>
          <w:sz w:val="24"/>
          <w:szCs w:val="24"/>
        </w:rPr>
        <w:t>, Giuseppe Blasi</w:t>
      </w:r>
      <w:r w:rsidRPr="00645529">
        <w:rPr>
          <w:sz w:val="24"/>
          <w:szCs w:val="24"/>
          <w:vertAlign w:val="superscript"/>
        </w:rPr>
        <w:t>5</w:t>
      </w:r>
      <w:r w:rsidRPr="00645529">
        <w:rPr>
          <w:sz w:val="24"/>
          <w:szCs w:val="24"/>
        </w:rPr>
        <w:t>, Barbara E. Spencer</w:t>
      </w:r>
      <w:r w:rsidRPr="00645529">
        <w:rPr>
          <w:sz w:val="24"/>
          <w:szCs w:val="24"/>
          <w:vertAlign w:val="superscript"/>
        </w:rPr>
        <w:t>1</w:t>
      </w:r>
      <w:r w:rsidRPr="00645529">
        <w:rPr>
          <w:sz w:val="24"/>
          <w:szCs w:val="24"/>
        </w:rPr>
        <w:t>, Raffaella Romano</w:t>
      </w:r>
      <w:r w:rsidRPr="00645529">
        <w:rPr>
          <w:sz w:val="24"/>
          <w:szCs w:val="24"/>
          <w:vertAlign w:val="superscript"/>
        </w:rPr>
        <w:t>5</w:t>
      </w:r>
      <w:r w:rsidRPr="00645529">
        <w:rPr>
          <w:sz w:val="24"/>
          <w:szCs w:val="24"/>
        </w:rPr>
        <w:t>, Jesse Hochheiser</w:t>
      </w:r>
      <w:r w:rsidRPr="00645529">
        <w:rPr>
          <w:sz w:val="24"/>
          <w:szCs w:val="24"/>
          <w:vertAlign w:val="superscript"/>
        </w:rPr>
        <w:t>1</w:t>
      </w:r>
      <w:r w:rsidRPr="00645529">
        <w:rPr>
          <w:sz w:val="24"/>
          <w:szCs w:val="24"/>
        </w:rPr>
        <w:t>, Ann Reifman</w:t>
      </w:r>
      <w:r w:rsidRPr="00645529">
        <w:rPr>
          <w:sz w:val="24"/>
          <w:szCs w:val="24"/>
          <w:vertAlign w:val="superscript"/>
        </w:rPr>
        <w:t>1</w:t>
      </w:r>
      <w:r w:rsidRPr="00645529">
        <w:rPr>
          <w:sz w:val="24"/>
          <w:szCs w:val="24"/>
        </w:rPr>
        <w:t>, Justin Sturm</w:t>
      </w:r>
      <w:r w:rsidRPr="00645529">
        <w:rPr>
          <w:sz w:val="24"/>
          <w:szCs w:val="24"/>
          <w:vertAlign w:val="superscript"/>
        </w:rPr>
        <w:t>1</w:t>
      </w:r>
      <w:r w:rsidRPr="00645529">
        <w:rPr>
          <w:sz w:val="24"/>
          <w:szCs w:val="24"/>
        </w:rPr>
        <w:t>, Karen F. Berman</w:t>
      </w:r>
      <w:r w:rsidRPr="00645529">
        <w:rPr>
          <w:sz w:val="24"/>
          <w:szCs w:val="24"/>
          <w:vertAlign w:val="superscript"/>
        </w:rPr>
        <w:t>1</w:t>
      </w:r>
      <w:r w:rsidRPr="00645529">
        <w:rPr>
          <w:sz w:val="24"/>
          <w:szCs w:val="24"/>
        </w:rPr>
        <w:t>, Alessandro Bertolino</w:t>
      </w:r>
      <w:r w:rsidRPr="00645529">
        <w:rPr>
          <w:sz w:val="24"/>
          <w:szCs w:val="24"/>
          <w:vertAlign w:val="superscript"/>
        </w:rPr>
        <w:t>5</w:t>
      </w:r>
      <w:r w:rsidRPr="00645529">
        <w:rPr>
          <w:sz w:val="24"/>
          <w:szCs w:val="24"/>
        </w:rPr>
        <w:t>, Daniel R. Weinberger</w:t>
      </w:r>
      <w:r w:rsidRPr="00645529">
        <w:rPr>
          <w:sz w:val="24"/>
          <w:szCs w:val="24"/>
          <w:vertAlign w:val="superscript"/>
        </w:rPr>
        <w:t>1,4,6</w:t>
      </w:r>
      <w:r w:rsidRPr="00645529">
        <w:rPr>
          <w:sz w:val="24"/>
          <w:szCs w:val="24"/>
        </w:rPr>
        <w:t>, Joseph H. Callicott</w:t>
      </w:r>
      <w:r w:rsidRPr="00645529">
        <w:rPr>
          <w:sz w:val="24"/>
          <w:szCs w:val="24"/>
          <w:vertAlign w:val="superscript"/>
        </w:rPr>
        <w:t>1*</w:t>
      </w:r>
    </w:p>
    <w:p w14:paraId="3A862186" w14:textId="77777777" w:rsidR="00A3787C" w:rsidRPr="00645529" w:rsidRDefault="00A3787C" w:rsidP="00A3787C">
      <w:pPr>
        <w:suppressLineNumbers/>
        <w:spacing w:line="480" w:lineRule="auto"/>
        <w:rPr>
          <w:sz w:val="24"/>
          <w:szCs w:val="24"/>
          <w:vertAlign w:val="superscript"/>
        </w:rPr>
      </w:pPr>
    </w:p>
    <w:p w14:paraId="46C0E6F3" w14:textId="77777777" w:rsidR="00A3787C" w:rsidRPr="00645529" w:rsidRDefault="00A3787C" w:rsidP="00A3787C">
      <w:pPr>
        <w:suppressLineNumbers/>
        <w:spacing w:line="480" w:lineRule="auto"/>
        <w:rPr>
          <w:sz w:val="24"/>
          <w:szCs w:val="24"/>
          <w:vertAlign w:val="superscript"/>
        </w:rPr>
      </w:pPr>
      <w:r w:rsidRPr="00645529">
        <w:rPr>
          <w:sz w:val="24"/>
          <w:szCs w:val="24"/>
          <w:vertAlign w:val="superscript"/>
        </w:rPr>
        <w:t xml:space="preserve">1 </w:t>
      </w:r>
      <w:r w:rsidRPr="00645529">
        <w:rPr>
          <w:sz w:val="24"/>
          <w:szCs w:val="24"/>
        </w:rPr>
        <w:t>Clinical and Translational Neuroscience Branch, Division of Intramural Programs, National Institute of Mental Health, National Institutes of Health, Bethesda, Maryland, United States of America</w:t>
      </w:r>
    </w:p>
    <w:p w14:paraId="7168C6E0" w14:textId="77777777" w:rsidR="00A3787C" w:rsidRPr="00645529" w:rsidRDefault="00A3787C" w:rsidP="00A3787C">
      <w:pPr>
        <w:suppressLineNumbers/>
        <w:spacing w:line="480" w:lineRule="auto"/>
        <w:rPr>
          <w:sz w:val="24"/>
          <w:szCs w:val="24"/>
        </w:rPr>
      </w:pPr>
      <w:r w:rsidRPr="00645529">
        <w:rPr>
          <w:sz w:val="24"/>
          <w:szCs w:val="24"/>
          <w:vertAlign w:val="superscript"/>
        </w:rPr>
        <w:t xml:space="preserve">2 </w:t>
      </w:r>
      <w:r w:rsidRPr="00645529">
        <w:rPr>
          <w:sz w:val="24"/>
          <w:szCs w:val="24"/>
        </w:rPr>
        <w:t>Interdisciplinary Program in Neuroscience, Georgetown University Medical Center, Washington, District of Columbia, United States of America</w:t>
      </w:r>
    </w:p>
    <w:p w14:paraId="5BA26DF8" w14:textId="77777777" w:rsidR="00A3787C" w:rsidRPr="00645529" w:rsidRDefault="00A3787C" w:rsidP="00A3787C">
      <w:pPr>
        <w:suppressLineNumbers/>
        <w:spacing w:line="480" w:lineRule="auto"/>
        <w:rPr>
          <w:sz w:val="24"/>
          <w:szCs w:val="24"/>
          <w:vertAlign w:val="superscript"/>
        </w:rPr>
      </w:pPr>
      <w:r w:rsidRPr="00645529">
        <w:rPr>
          <w:sz w:val="24"/>
          <w:szCs w:val="24"/>
          <w:vertAlign w:val="superscript"/>
        </w:rPr>
        <w:t xml:space="preserve">3 </w:t>
      </w:r>
      <w:r w:rsidRPr="00645529">
        <w:rPr>
          <w:sz w:val="24"/>
          <w:szCs w:val="24"/>
        </w:rPr>
        <w:t>Experimental Therapeutics &amp; Pathophysiology Branch, Division of Intramural Programs, National Institute of Mental Health, National Institutes of Health, Bethesda, Maryland, United States of America</w:t>
      </w:r>
    </w:p>
    <w:p w14:paraId="0161A0D5" w14:textId="77777777" w:rsidR="00A3787C" w:rsidRPr="00645529" w:rsidRDefault="00A3787C" w:rsidP="00A3787C">
      <w:pPr>
        <w:suppressLineNumbers/>
        <w:spacing w:line="480" w:lineRule="auto"/>
        <w:rPr>
          <w:sz w:val="24"/>
          <w:szCs w:val="24"/>
          <w:vertAlign w:val="superscript"/>
        </w:rPr>
      </w:pPr>
      <w:r w:rsidRPr="00645529">
        <w:rPr>
          <w:sz w:val="24"/>
          <w:szCs w:val="24"/>
          <w:vertAlign w:val="superscript"/>
        </w:rPr>
        <w:t xml:space="preserve">4 </w:t>
      </w:r>
      <w:r w:rsidRPr="00645529">
        <w:rPr>
          <w:sz w:val="24"/>
          <w:szCs w:val="24"/>
        </w:rPr>
        <w:t>Lieber Institute for Brain Development, Johns Hopkins Medical Campus, Baltimore, Maryland, United States of America</w:t>
      </w:r>
    </w:p>
    <w:p w14:paraId="1963C7C6" w14:textId="77777777" w:rsidR="00A3787C" w:rsidRPr="00645529" w:rsidRDefault="00A3787C" w:rsidP="00A3787C">
      <w:pPr>
        <w:suppressLineNumbers/>
        <w:spacing w:line="480" w:lineRule="auto"/>
        <w:rPr>
          <w:sz w:val="24"/>
          <w:szCs w:val="24"/>
          <w:vertAlign w:val="superscript"/>
        </w:rPr>
      </w:pPr>
      <w:r w:rsidRPr="00645529">
        <w:rPr>
          <w:sz w:val="24"/>
          <w:szCs w:val="24"/>
          <w:vertAlign w:val="superscript"/>
        </w:rPr>
        <w:t xml:space="preserve">5 </w:t>
      </w:r>
      <w:r w:rsidRPr="00645529">
        <w:rPr>
          <w:sz w:val="24"/>
          <w:szCs w:val="24"/>
        </w:rPr>
        <w:t>Psychiatric Neuroscience Group, Department of Basic Medical Science, Neuroscience and Sense Organs, University of Bari Aldo Moro, Bari, Italy</w:t>
      </w:r>
    </w:p>
    <w:p w14:paraId="23F3B9D8" w14:textId="77777777" w:rsidR="00A3787C" w:rsidRPr="00645529" w:rsidRDefault="00A3787C" w:rsidP="00A3787C">
      <w:pPr>
        <w:suppressLineNumbers/>
        <w:spacing w:line="480" w:lineRule="auto"/>
        <w:rPr>
          <w:sz w:val="24"/>
          <w:szCs w:val="24"/>
        </w:rPr>
      </w:pPr>
      <w:r w:rsidRPr="00645529">
        <w:rPr>
          <w:sz w:val="24"/>
          <w:szCs w:val="24"/>
          <w:vertAlign w:val="superscript"/>
        </w:rPr>
        <w:t xml:space="preserve">6 </w:t>
      </w:r>
      <w:r w:rsidRPr="00645529">
        <w:rPr>
          <w:sz w:val="24"/>
          <w:szCs w:val="24"/>
        </w:rPr>
        <w:t xml:space="preserve">Departments of Psychiatry, Neurology, Neuroscience and the </w:t>
      </w:r>
      <w:proofErr w:type="spellStart"/>
      <w:r w:rsidRPr="00645529">
        <w:rPr>
          <w:sz w:val="24"/>
          <w:szCs w:val="24"/>
        </w:rPr>
        <w:t>McKusick</w:t>
      </w:r>
      <w:proofErr w:type="spellEnd"/>
      <w:r w:rsidRPr="00645529">
        <w:rPr>
          <w:sz w:val="24"/>
          <w:szCs w:val="24"/>
        </w:rPr>
        <w:t xml:space="preserve">-Nathans Institute of Genetic Medicine, Johns Hopkins University School of Medicine, Baltimore, Maryland, United States of America </w:t>
      </w:r>
    </w:p>
    <w:p w14:paraId="5EEE9227" w14:textId="77777777" w:rsidR="00A3787C" w:rsidRPr="00645529" w:rsidRDefault="00A3787C" w:rsidP="00A3787C">
      <w:pPr>
        <w:suppressLineNumbers/>
        <w:spacing w:line="480" w:lineRule="auto"/>
        <w:rPr>
          <w:sz w:val="24"/>
          <w:szCs w:val="24"/>
        </w:rPr>
      </w:pPr>
      <w:r w:rsidRPr="00645529">
        <w:rPr>
          <w:sz w:val="24"/>
          <w:szCs w:val="24"/>
        </w:rPr>
        <w:t xml:space="preserve">*Corresponding author </w:t>
      </w:r>
    </w:p>
    <w:p w14:paraId="0169D7A9" w14:textId="77777777" w:rsidR="00346B80" w:rsidRPr="00645529" w:rsidRDefault="00A3787C" w:rsidP="008B2CAC">
      <w:pPr>
        <w:suppressLineNumbers/>
        <w:spacing w:line="480" w:lineRule="auto"/>
        <w:outlineLvl w:val="0"/>
        <w:rPr>
          <w:rStyle w:val="Hyperlink"/>
          <w:sz w:val="24"/>
          <w:szCs w:val="24"/>
        </w:rPr>
      </w:pPr>
      <w:r w:rsidRPr="00645529">
        <w:rPr>
          <w:sz w:val="24"/>
          <w:szCs w:val="24"/>
        </w:rPr>
        <w:lastRenderedPageBreak/>
        <w:t xml:space="preserve">Email: </w:t>
      </w:r>
      <w:hyperlink r:id="rId11" w:history="1">
        <w:r w:rsidRPr="00645529">
          <w:rPr>
            <w:rStyle w:val="Hyperlink"/>
            <w:sz w:val="24"/>
            <w:szCs w:val="24"/>
          </w:rPr>
          <w:t>callicottj@mail.nih.gov</w:t>
        </w:r>
      </w:hyperlink>
    </w:p>
    <w:p w14:paraId="74AAC78A" w14:textId="624D8D9C" w:rsidR="00D318AD" w:rsidRPr="00645529" w:rsidRDefault="0037446D" w:rsidP="008B2CAC">
      <w:pPr>
        <w:outlineLvl w:val="0"/>
        <w:rPr>
          <w:b/>
          <w:sz w:val="24"/>
          <w:szCs w:val="24"/>
        </w:rPr>
      </w:pPr>
      <w:bookmarkStart w:id="1" w:name="_Hlk509405276"/>
      <w:r>
        <w:rPr>
          <w:b/>
          <w:sz w:val="24"/>
          <w:szCs w:val="24"/>
        </w:rPr>
        <w:t>Panel A:</w:t>
      </w:r>
    </w:p>
    <w:tbl>
      <w:tblPr>
        <w:tblW w:w="9183" w:type="dxa"/>
        <w:tblInd w:w="93" w:type="dxa"/>
        <w:tblLook w:val="04A0" w:firstRow="1" w:lastRow="0" w:firstColumn="1" w:lastColumn="0" w:noHBand="0" w:noVBand="1"/>
      </w:tblPr>
      <w:tblGrid>
        <w:gridCol w:w="2175"/>
        <w:gridCol w:w="803"/>
        <w:gridCol w:w="756"/>
        <w:gridCol w:w="803"/>
        <w:gridCol w:w="760"/>
        <w:gridCol w:w="803"/>
        <w:gridCol w:w="760"/>
        <w:gridCol w:w="803"/>
        <w:gridCol w:w="760"/>
        <w:gridCol w:w="760"/>
      </w:tblGrid>
      <w:tr w:rsidR="00D318AD" w:rsidRPr="00645529" w14:paraId="571711CE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bookmarkEnd w:id="1"/>
          <w:p w14:paraId="56B5FE5B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EBC167" w14:textId="77777777" w:rsidR="00D318AD" w:rsidRPr="00645529" w:rsidRDefault="00D318AD" w:rsidP="00B60B2F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45529">
              <w:rPr>
                <w:b/>
                <w:bCs/>
                <w:color w:val="000000"/>
                <w:sz w:val="24"/>
                <w:szCs w:val="24"/>
              </w:rPr>
              <w:t>All Subject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6745D0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EE1BA5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Town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77609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82318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</w:tr>
      <w:tr w:rsidR="00D318AD" w:rsidRPr="00645529" w14:paraId="627862B9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2ED9E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32A1D0" w14:textId="77777777" w:rsidR="00D318AD" w:rsidRPr="00645529" w:rsidRDefault="00D318AD" w:rsidP="00B60B2F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45529">
              <w:rPr>
                <w:b/>
                <w:bCs/>
                <w:color w:val="000000"/>
                <w:sz w:val="24"/>
                <w:szCs w:val="24"/>
              </w:rPr>
              <w:t>(N=137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76731F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(N=25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2B1579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(N=85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3990C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(N=2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361B7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</w:tr>
      <w:tr w:rsidR="005C10B5" w:rsidRPr="00645529" w14:paraId="1543C564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04AB8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  <w:u w:val="single"/>
              </w:rPr>
            </w:pPr>
            <w:r w:rsidRPr="00645529">
              <w:rPr>
                <w:b/>
                <w:color w:val="000000"/>
                <w:sz w:val="24"/>
                <w:szCs w:val="24"/>
                <w:u w:val="single"/>
              </w:rPr>
              <w:t>Sex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F43D1" w14:textId="77777777" w:rsidR="00D318AD" w:rsidRPr="00645529" w:rsidRDefault="00D318AD" w:rsidP="00B60B2F">
            <w:pPr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993FF" w14:textId="77777777" w:rsidR="00D318AD" w:rsidRPr="00645529" w:rsidRDefault="00D318AD" w:rsidP="00B60B2F">
            <w:pPr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F8D22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60F9F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1F811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67715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4D17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2F17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866FC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</w:tr>
      <w:tr w:rsidR="00D318AD" w:rsidRPr="00645529" w14:paraId="21AD01A1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839C2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 xml:space="preserve">    Male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CCBCAA" w14:textId="77777777" w:rsidR="00D318AD" w:rsidRPr="00645529" w:rsidRDefault="00D318AD" w:rsidP="00B60B2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6EA2E4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6BFC91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C50459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6A3F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</w:tr>
      <w:tr w:rsidR="00D318AD" w:rsidRPr="00645529" w14:paraId="3267B1F2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448F2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 xml:space="preserve">    Female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0F1C04" w14:textId="77777777" w:rsidR="00D318AD" w:rsidRPr="00645529" w:rsidRDefault="00D318AD" w:rsidP="00B60B2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B2B6D2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1C694F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00DF6D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4FBC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</w:tr>
      <w:tr w:rsidR="005C10B5" w:rsidRPr="00645529" w14:paraId="58E37FF3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251CD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  <w:u w:val="single"/>
              </w:rPr>
            </w:pPr>
            <w:r w:rsidRPr="00645529">
              <w:rPr>
                <w:b/>
                <w:i/>
                <w:color w:val="000000"/>
                <w:sz w:val="24"/>
                <w:szCs w:val="24"/>
                <w:u w:val="single"/>
              </w:rPr>
              <w:t>COMT</w:t>
            </w:r>
            <w:r w:rsidRPr="00645529">
              <w:rPr>
                <w:b/>
                <w:color w:val="000000"/>
                <w:sz w:val="24"/>
                <w:szCs w:val="24"/>
                <w:u w:val="single"/>
              </w:rPr>
              <w:t xml:space="preserve"> Genotype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90AD9" w14:textId="77777777" w:rsidR="00D318AD" w:rsidRPr="00645529" w:rsidRDefault="00D318AD" w:rsidP="00B60B2F">
            <w:pPr>
              <w:rPr>
                <w:bCs/>
                <w:sz w:val="24"/>
                <w:szCs w:val="24"/>
              </w:rPr>
            </w:pPr>
            <w:r w:rsidRPr="00645529">
              <w:rPr>
                <w:bCs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21DD1" w14:textId="77777777" w:rsidR="00D318AD" w:rsidRPr="00645529" w:rsidRDefault="00D318AD" w:rsidP="00B60B2F">
            <w:pPr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C5DA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F763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7DD6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351AA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8ED9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4D521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1129A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</w:tr>
      <w:tr w:rsidR="00D318AD" w:rsidRPr="00645529" w14:paraId="61BCA8A9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07D99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 xml:space="preserve">    Val/Val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CF14C6" w14:textId="77777777" w:rsidR="00D318AD" w:rsidRPr="00645529" w:rsidRDefault="00D318AD" w:rsidP="00B60B2F">
            <w:pPr>
              <w:jc w:val="center"/>
              <w:rPr>
                <w:bCs/>
                <w:sz w:val="24"/>
                <w:szCs w:val="24"/>
              </w:rPr>
            </w:pPr>
            <w:r w:rsidRPr="00645529">
              <w:rPr>
                <w:bCs/>
                <w:sz w:val="24"/>
                <w:szCs w:val="24"/>
              </w:rPr>
              <w:t>36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5CC0A0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56AC04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11F2E3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DBB5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</w:tr>
      <w:tr w:rsidR="00D318AD" w:rsidRPr="00645529" w14:paraId="684EE14A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499E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 xml:space="preserve">    Val/Met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D7ED4C" w14:textId="77777777" w:rsidR="00D318AD" w:rsidRPr="00645529" w:rsidRDefault="00D318AD" w:rsidP="00B60B2F">
            <w:pPr>
              <w:jc w:val="center"/>
              <w:rPr>
                <w:bCs/>
                <w:sz w:val="24"/>
                <w:szCs w:val="24"/>
              </w:rPr>
            </w:pPr>
            <w:r w:rsidRPr="00645529">
              <w:rPr>
                <w:bCs/>
                <w:sz w:val="24"/>
                <w:szCs w:val="24"/>
              </w:rPr>
              <w:t>72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B7273F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695CEC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1ED40D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DC8E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</w:tr>
      <w:tr w:rsidR="00D318AD" w:rsidRPr="00645529" w14:paraId="4602EE83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5CC72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 xml:space="preserve">    Met/Me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20EEDC" w14:textId="77777777" w:rsidR="00D318AD" w:rsidRPr="00645529" w:rsidRDefault="00D318AD" w:rsidP="00B60B2F">
            <w:pPr>
              <w:jc w:val="center"/>
              <w:rPr>
                <w:bCs/>
                <w:sz w:val="24"/>
                <w:szCs w:val="24"/>
              </w:rPr>
            </w:pPr>
            <w:r w:rsidRPr="00645529">
              <w:rPr>
                <w:bCs/>
                <w:sz w:val="24"/>
                <w:szCs w:val="24"/>
              </w:rPr>
              <w:t>29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781F4D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559B58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357F06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6CCFE" w14:textId="77777777" w:rsidR="00D318AD" w:rsidRPr="00645529" w:rsidRDefault="00D318AD" w:rsidP="00B60B2F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</w:tr>
      <w:tr w:rsidR="005C10B5" w:rsidRPr="00645529" w14:paraId="1A952004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4E0F1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67715" w14:textId="77777777" w:rsidR="00D318AD" w:rsidRPr="00645529" w:rsidRDefault="00D318AD" w:rsidP="00B60B2F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45529">
              <w:rPr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35271" w14:textId="77777777" w:rsidR="00D318AD" w:rsidRPr="00645529" w:rsidRDefault="00D318AD" w:rsidP="00B60B2F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45529">
              <w:rPr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EB5F4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749FA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DCAB8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6D8F2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4DAF87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3B260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EC8AB" w14:textId="77777777" w:rsidR="00D318AD" w:rsidRPr="00645529" w:rsidRDefault="009B01C0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p</w:t>
            </w:r>
          </w:p>
        </w:tc>
      </w:tr>
      <w:tr w:rsidR="005C10B5" w:rsidRPr="00645529" w14:paraId="48F9DBA8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9EF66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213DE" w14:textId="77777777" w:rsidR="00D318AD" w:rsidRPr="00645529" w:rsidRDefault="00D318AD" w:rsidP="00B60B2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0F023" w14:textId="77777777" w:rsidR="00D318AD" w:rsidRPr="00645529" w:rsidRDefault="00D318AD" w:rsidP="00B60B2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722922F0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3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E422E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0.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1CADB541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9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F5096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0.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19935965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3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9356F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0.3</w:t>
            </w:r>
          </w:p>
        </w:tc>
        <w:tc>
          <w:tcPr>
            <w:tcW w:w="7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3B093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n.s.</w:t>
            </w:r>
          </w:p>
        </w:tc>
      </w:tr>
      <w:tr w:rsidR="005C10B5" w:rsidRPr="00645529" w14:paraId="1673B26A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C9738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Education (years)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44F21B5B" w14:textId="77777777" w:rsidR="00D318AD" w:rsidRPr="00645529" w:rsidRDefault="00D318AD" w:rsidP="00B60B2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04E00" w14:textId="77777777" w:rsidR="00D318AD" w:rsidRPr="00645529" w:rsidRDefault="00D318AD" w:rsidP="00B60B2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678D049A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6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68766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.7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37B52CC5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35DCE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.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16B27251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6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85608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.1</w:t>
            </w:r>
          </w:p>
        </w:tc>
        <w:tc>
          <w:tcPr>
            <w:tcW w:w="7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4B1F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n.s.</w:t>
            </w:r>
          </w:p>
        </w:tc>
      </w:tr>
      <w:tr w:rsidR="005C10B5" w:rsidRPr="00645529" w14:paraId="24DBF36A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514A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Childhood SES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0E8B7A59" w14:textId="77777777" w:rsidR="00D318AD" w:rsidRPr="00645529" w:rsidRDefault="00D318AD" w:rsidP="00B60B2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1628E" w14:textId="77777777" w:rsidR="00D318AD" w:rsidRPr="00645529" w:rsidRDefault="00D318AD" w:rsidP="00B60B2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3C8E9A3B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49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FAF90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5.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65BEF0E4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5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C42E7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3.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620F7D38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44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3BD5E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4.1</w:t>
            </w:r>
          </w:p>
        </w:tc>
        <w:tc>
          <w:tcPr>
            <w:tcW w:w="7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46177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n.s.</w:t>
            </w:r>
          </w:p>
        </w:tc>
      </w:tr>
      <w:tr w:rsidR="005C10B5" w:rsidRPr="00645529" w14:paraId="445DC90B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F38A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WAIS-IQ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562CBA4A" w14:textId="77777777" w:rsidR="00D318AD" w:rsidRPr="00645529" w:rsidRDefault="00D318AD" w:rsidP="00B60B2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109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39BD4" w14:textId="77777777" w:rsidR="00D318AD" w:rsidRPr="00645529" w:rsidRDefault="00D318AD" w:rsidP="00B60B2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9.6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78ADB98D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09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45680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0.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10674525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10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44B58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9.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3F5B63EF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08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5900E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9.5</w:t>
            </w:r>
          </w:p>
        </w:tc>
        <w:tc>
          <w:tcPr>
            <w:tcW w:w="7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446D2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n.s.</w:t>
            </w:r>
          </w:p>
        </w:tc>
      </w:tr>
      <w:tr w:rsidR="005C10B5" w:rsidRPr="00645529" w14:paraId="2D4834CD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69445" w14:textId="77777777" w:rsidR="00663B09" w:rsidRPr="00645529" w:rsidRDefault="00663B09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Handedness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7AA2FCC5" w14:textId="77777777" w:rsidR="00663B09" w:rsidRPr="00645529" w:rsidRDefault="005C10B5" w:rsidP="00B60B2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8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80C5F" w14:textId="77777777" w:rsidR="00663B09" w:rsidRPr="00645529" w:rsidRDefault="005C10B5" w:rsidP="00B60B2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6A8F8D9F" w14:textId="77777777" w:rsidR="00663B09" w:rsidRPr="00645529" w:rsidRDefault="005C10B5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7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9094B" w14:textId="77777777" w:rsidR="00663B09" w:rsidRPr="00645529" w:rsidRDefault="005C10B5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46.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472657BD" w14:textId="77777777" w:rsidR="00663B09" w:rsidRPr="00645529" w:rsidRDefault="005C10B5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8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0D12B" w14:textId="77777777" w:rsidR="00663B09" w:rsidRPr="00645529" w:rsidRDefault="005C10B5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32.7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2B651A7E" w14:textId="77777777" w:rsidR="00663B09" w:rsidRPr="00645529" w:rsidRDefault="005C10B5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74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60C45" w14:textId="77777777" w:rsidR="00663B09" w:rsidRPr="00645529" w:rsidRDefault="005C10B5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49.4</w:t>
            </w:r>
          </w:p>
        </w:tc>
        <w:tc>
          <w:tcPr>
            <w:tcW w:w="7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18B42" w14:textId="77777777" w:rsidR="00663B09" w:rsidRPr="00645529" w:rsidRDefault="00FE7308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n.s.</w:t>
            </w:r>
          </w:p>
        </w:tc>
      </w:tr>
      <w:tr w:rsidR="005C10B5" w:rsidRPr="00645529" w14:paraId="74ABBE16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E5D6F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2-Back % Correc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15F357AC" w14:textId="77777777" w:rsidR="00D318AD" w:rsidRPr="00645529" w:rsidRDefault="00D318AD" w:rsidP="00B60B2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72DFD" w14:textId="77777777" w:rsidR="00D318AD" w:rsidRPr="00645529" w:rsidRDefault="00D318AD" w:rsidP="00B60B2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7E2C07D7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7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5C780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8.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7C337833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79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742B9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8.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0EE79956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79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241D2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8.3</w:t>
            </w:r>
          </w:p>
        </w:tc>
        <w:tc>
          <w:tcPr>
            <w:tcW w:w="7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3FD5E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n.s.</w:t>
            </w:r>
          </w:p>
        </w:tc>
      </w:tr>
      <w:tr w:rsidR="005C10B5" w:rsidRPr="00645529" w14:paraId="68C28B63" w14:textId="77777777" w:rsidTr="0065373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84202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2-Back RT (</w:t>
            </w:r>
            <w:proofErr w:type="spellStart"/>
            <w:r w:rsidRPr="00645529">
              <w:rPr>
                <w:b/>
                <w:color w:val="000000"/>
                <w:sz w:val="24"/>
                <w:szCs w:val="24"/>
              </w:rPr>
              <w:t>msec</w:t>
            </w:r>
            <w:proofErr w:type="spellEnd"/>
            <w:r w:rsidRPr="00645529"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F935D9" w14:textId="77777777" w:rsidR="00D318AD" w:rsidRPr="00645529" w:rsidRDefault="00D318AD" w:rsidP="00B60B2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541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9387B1" w14:textId="77777777" w:rsidR="00D318AD" w:rsidRPr="00645529" w:rsidRDefault="00D318AD" w:rsidP="00B60B2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341.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C9848A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587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EE9573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68.9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E8253B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565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93B13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377.5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8C1E71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422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78CD64" w14:textId="77777777" w:rsidR="00D318AD" w:rsidRPr="00645529" w:rsidRDefault="00D318AD" w:rsidP="00B60B2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47.5</w:t>
            </w:r>
          </w:p>
        </w:tc>
        <w:tc>
          <w:tcPr>
            <w:tcW w:w="76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6C1DDD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n.s.</w:t>
            </w:r>
          </w:p>
        </w:tc>
      </w:tr>
    </w:tbl>
    <w:p w14:paraId="0A6A4895" w14:textId="77777777" w:rsidR="002C4C7B" w:rsidRPr="00645529" w:rsidRDefault="002C4C7B">
      <w:pPr>
        <w:rPr>
          <w:b/>
          <w:sz w:val="24"/>
          <w:szCs w:val="24"/>
        </w:rPr>
      </w:pPr>
    </w:p>
    <w:p w14:paraId="0811AD02" w14:textId="77777777" w:rsidR="00D318AD" w:rsidRPr="00645529" w:rsidRDefault="00D318AD" w:rsidP="00D318AD">
      <w:pPr>
        <w:rPr>
          <w:b/>
          <w:sz w:val="24"/>
          <w:szCs w:val="24"/>
        </w:rPr>
      </w:pPr>
    </w:p>
    <w:p w14:paraId="2926DB60" w14:textId="77777777" w:rsidR="00D318AD" w:rsidRPr="00645529" w:rsidRDefault="00D318AD" w:rsidP="00D318AD">
      <w:pPr>
        <w:rPr>
          <w:b/>
          <w:sz w:val="24"/>
          <w:szCs w:val="24"/>
        </w:rPr>
      </w:pPr>
    </w:p>
    <w:p w14:paraId="52BACDD0" w14:textId="77777777" w:rsidR="00CF2713" w:rsidRPr="00645529" w:rsidRDefault="00CF2713" w:rsidP="00D318AD">
      <w:pPr>
        <w:tabs>
          <w:tab w:val="left" w:pos="270"/>
        </w:tabs>
        <w:rPr>
          <w:b/>
          <w:sz w:val="24"/>
          <w:szCs w:val="24"/>
        </w:rPr>
      </w:pPr>
    </w:p>
    <w:p w14:paraId="63767988" w14:textId="0E094967" w:rsidR="00D318AD" w:rsidRPr="0073526E" w:rsidRDefault="0037446D" w:rsidP="008B2CAC">
      <w:pPr>
        <w:tabs>
          <w:tab w:val="left" w:pos="270"/>
        </w:tabs>
        <w:outlineLvl w:val="0"/>
        <w:rPr>
          <w:b/>
          <w:sz w:val="24"/>
          <w:szCs w:val="24"/>
          <w:u w:val="single"/>
        </w:rPr>
      </w:pPr>
      <w:r>
        <w:rPr>
          <w:b/>
          <w:sz w:val="24"/>
          <w:szCs w:val="24"/>
        </w:rPr>
        <w:t>Panel B:</w:t>
      </w:r>
    </w:p>
    <w:tbl>
      <w:tblPr>
        <w:tblpPr w:leftFromText="180" w:rightFromText="180" w:vertAnchor="text" w:tblpY="1"/>
        <w:tblOverlap w:val="never"/>
        <w:tblW w:w="8839" w:type="dxa"/>
        <w:tblLook w:val="04A0" w:firstRow="1" w:lastRow="0" w:firstColumn="1" w:lastColumn="0" w:noHBand="0" w:noVBand="1"/>
      </w:tblPr>
      <w:tblGrid>
        <w:gridCol w:w="2175"/>
        <w:gridCol w:w="803"/>
        <w:gridCol w:w="756"/>
        <w:gridCol w:w="803"/>
        <w:gridCol w:w="756"/>
        <w:gridCol w:w="803"/>
        <w:gridCol w:w="756"/>
        <w:gridCol w:w="803"/>
        <w:gridCol w:w="756"/>
        <w:gridCol w:w="903"/>
      </w:tblGrid>
      <w:tr w:rsidR="00D318AD" w:rsidRPr="00645529" w14:paraId="37324CBA" w14:textId="77777777" w:rsidTr="00B60B2F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12F7F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27F3DA" w14:textId="77777777" w:rsidR="00D318AD" w:rsidRPr="00645529" w:rsidRDefault="00D318AD" w:rsidP="00B60B2F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45529">
              <w:rPr>
                <w:b/>
                <w:bCs/>
                <w:color w:val="000000"/>
                <w:sz w:val="24"/>
                <w:szCs w:val="24"/>
              </w:rPr>
              <w:t>All Subjects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C2CE70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7642CD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Town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DA172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4657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318AD" w:rsidRPr="00645529" w14:paraId="6A577B9A" w14:textId="77777777" w:rsidTr="00B60B2F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63C3C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319A45" w14:textId="77777777" w:rsidR="00D318AD" w:rsidRPr="00645529" w:rsidRDefault="00D318AD" w:rsidP="00B60B2F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45529">
              <w:rPr>
                <w:b/>
                <w:bCs/>
                <w:color w:val="000000"/>
                <w:sz w:val="24"/>
                <w:szCs w:val="24"/>
              </w:rPr>
              <w:t>(N=226)</w:t>
            </w:r>
          </w:p>
        </w:tc>
        <w:tc>
          <w:tcPr>
            <w:tcW w:w="1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F8260D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(N=71)</w:t>
            </w:r>
          </w:p>
        </w:tc>
        <w:tc>
          <w:tcPr>
            <w:tcW w:w="1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D8AA85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(N=138)</w:t>
            </w:r>
          </w:p>
        </w:tc>
        <w:tc>
          <w:tcPr>
            <w:tcW w:w="1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29C70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(N=17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852A6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318AD" w:rsidRPr="00645529" w14:paraId="281DB5E4" w14:textId="77777777" w:rsidTr="00B60B2F">
        <w:trPr>
          <w:trHeight w:val="27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9FDB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  <w:u w:val="single"/>
              </w:rPr>
              <w:t>Sex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7764" w14:textId="77777777" w:rsidR="00D318AD" w:rsidRPr="00645529" w:rsidRDefault="00D318AD" w:rsidP="00B60B2F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0134" w14:textId="77777777" w:rsidR="00D318AD" w:rsidRPr="00645529" w:rsidRDefault="00D318AD" w:rsidP="00B60B2F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2BD7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AC01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4E1E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D81A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1305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7BC9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A71C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318AD" w:rsidRPr="00645529" w14:paraId="666EFBCE" w14:textId="77777777" w:rsidTr="00B60B2F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A1B4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 xml:space="preserve">    Male</w:t>
            </w:r>
          </w:p>
        </w:tc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6340DE" w14:textId="77777777" w:rsidR="00D318AD" w:rsidRPr="00645529" w:rsidRDefault="00D318AD" w:rsidP="00B60B2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  <w:lang w:val="it-IT"/>
              </w:rPr>
              <w:t>99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BC739F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36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AC4E9D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58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50AB30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1538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318AD" w:rsidRPr="00645529" w14:paraId="6F6D99D2" w14:textId="77777777" w:rsidTr="00B60B2F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EE6B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 xml:space="preserve">    Female</w:t>
            </w:r>
          </w:p>
        </w:tc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CD5DE2" w14:textId="77777777" w:rsidR="00D318AD" w:rsidRPr="00645529" w:rsidRDefault="00D318AD" w:rsidP="00B60B2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  <w:lang w:val="it-IT"/>
              </w:rPr>
              <w:t>127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9766DD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35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521C3B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80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11C54C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C17D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318AD" w:rsidRPr="00645529" w14:paraId="0CDA0954" w14:textId="77777777" w:rsidTr="00B60B2F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FD15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  <w:u w:val="single"/>
              </w:rPr>
            </w:pPr>
            <w:r w:rsidRPr="00645529">
              <w:rPr>
                <w:b/>
                <w:i/>
                <w:color w:val="000000"/>
                <w:sz w:val="24"/>
                <w:szCs w:val="24"/>
                <w:u w:val="single"/>
              </w:rPr>
              <w:t>COMT</w:t>
            </w:r>
            <w:r w:rsidRPr="00645529">
              <w:rPr>
                <w:b/>
                <w:color w:val="000000"/>
                <w:sz w:val="24"/>
                <w:szCs w:val="24"/>
                <w:u w:val="single"/>
              </w:rPr>
              <w:t xml:space="preserve"> Genotype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E8C5" w14:textId="77777777" w:rsidR="00D318AD" w:rsidRPr="00645529" w:rsidRDefault="00D318AD" w:rsidP="00B60B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94BF" w14:textId="77777777" w:rsidR="00D318AD" w:rsidRPr="00645529" w:rsidRDefault="00D318AD" w:rsidP="00B60B2F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52A8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C6D4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9E04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C19E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8CC9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ED250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11FE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318AD" w:rsidRPr="00645529" w14:paraId="78A4343A" w14:textId="77777777" w:rsidTr="00B60B2F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9D01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 xml:space="preserve">    Val/Val</w:t>
            </w:r>
          </w:p>
        </w:tc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27FFC2" w14:textId="77777777" w:rsidR="00D318AD" w:rsidRPr="00645529" w:rsidRDefault="00D318AD" w:rsidP="00B60B2F">
            <w:pPr>
              <w:jc w:val="center"/>
              <w:rPr>
                <w:bCs/>
                <w:sz w:val="24"/>
                <w:szCs w:val="24"/>
              </w:rPr>
            </w:pPr>
            <w:r w:rsidRPr="00645529">
              <w:rPr>
                <w:bCs/>
                <w:sz w:val="24"/>
                <w:szCs w:val="24"/>
                <w:lang w:val="it-IT"/>
              </w:rPr>
              <w:t>73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8BB1DD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22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330C7A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45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729011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D4A9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318AD" w:rsidRPr="00645529" w14:paraId="6FD94610" w14:textId="77777777" w:rsidTr="00B60B2F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974C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 xml:space="preserve">    Val/Met</w:t>
            </w:r>
          </w:p>
        </w:tc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DD0CC2" w14:textId="77777777" w:rsidR="00D318AD" w:rsidRPr="00645529" w:rsidRDefault="00D318AD" w:rsidP="00B60B2F">
            <w:pPr>
              <w:jc w:val="center"/>
              <w:rPr>
                <w:bCs/>
                <w:sz w:val="24"/>
                <w:szCs w:val="24"/>
              </w:rPr>
            </w:pPr>
            <w:r w:rsidRPr="00645529">
              <w:rPr>
                <w:bCs/>
                <w:sz w:val="24"/>
                <w:szCs w:val="24"/>
                <w:lang w:val="it-IT"/>
              </w:rPr>
              <w:t>116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3F599F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39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5E1F38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68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E0AE37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4C06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318AD" w:rsidRPr="00645529" w14:paraId="4FC074C5" w14:textId="77777777" w:rsidTr="00B60B2F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1C361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 xml:space="preserve">    Met/Met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914BE9" w14:textId="77777777" w:rsidR="00D318AD" w:rsidRPr="00645529" w:rsidRDefault="00D318AD" w:rsidP="00B60B2F">
            <w:pPr>
              <w:jc w:val="center"/>
              <w:rPr>
                <w:bCs/>
                <w:sz w:val="24"/>
                <w:szCs w:val="24"/>
              </w:rPr>
            </w:pPr>
            <w:r w:rsidRPr="00645529">
              <w:rPr>
                <w:bCs/>
                <w:sz w:val="24"/>
                <w:szCs w:val="24"/>
                <w:lang w:val="it-IT"/>
              </w:rPr>
              <w:t>37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1A043C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10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213C6D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25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17F823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74F0D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318AD" w:rsidRPr="00645529" w14:paraId="0B909F85" w14:textId="77777777" w:rsidTr="00B60B2F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9B9C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A74AF" w14:textId="77777777" w:rsidR="00D318AD" w:rsidRPr="00645529" w:rsidRDefault="00D318AD" w:rsidP="00B60B2F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45529">
              <w:rPr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B1C37" w14:textId="77777777" w:rsidR="00D318AD" w:rsidRPr="00645529" w:rsidRDefault="00D318AD" w:rsidP="00B60B2F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45529">
              <w:rPr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563E20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A2ACB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86711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6CF4A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B3B1A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7199A" w14:textId="77777777" w:rsidR="00D318AD" w:rsidRPr="00645529" w:rsidRDefault="00D318AD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E1BE2" w14:textId="77777777" w:rsidR="00D318AD" w:rsidRPr="00645529" w:rsidRDefault="009B01C0" w:rsidP="00B60B2F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p</w:t>
            </w:r>
          </w:p>
        </w:tc>
      </w:tr>
      <w:tr w:rsidR="00D318AD" w:rsidRPr="00645529" w14:paraId="599AB040" w14:textId="77777777" w:rsidTr="00B60B2F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472E1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F91B" w14:textId="77777777" w:rsidR="00D318AD" w:rsidRPr="00645529" w:rsidRDefault="00D318AD" w:rsidP="00B60B2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  <w:lang w:val="it-IT"/>
              </w:rPr>
              <w:t>26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52B5" w14:textId="77777777" w:rsidR="00D318AD" w:rsidRPr="00645529" w:rsidRDefault="00D318AD" w:rsidP="00B60B2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  <w:lang w:val="it-IT"/>
              </w:rPr>
              <w:t>6.4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B1B0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26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6ECC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5.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7B59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26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ED1C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6.8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149A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24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3215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5.7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3D2D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n.s.</w:t>
            </w:r>
          </w:p>
        </w:tc>
      </w:tr>
      <w:tr w:rsidR="00D318AD" w:rsidRPr="00645529" w14:paraId="29286F7A" w14:textId="77777777" w:rsidTr="00B60B2F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7D57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Childhood SES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3046" w14:textId="77777777" w:rsidR="00D318AD" w:rsidRPr="00645529" w:rsidRDefault="00D318AD" w:rsidP="00B60B2F">
            <w:pPr>
              <w:jc w:val="center"/>
              <w:rPr>
                <w:bCs/>
                <w:sz w:val="24"/>
                <w:szCs w:val="24"/>
              </w:rPr>
            </w:pPr>
            <w:r w:rsidRPr="00645529">
              <w:rPr>
                <w:bCs/>
                <w:sz w:val="24"/>
                <w:szCs w:val="24"/>
                <w:lang w:val="it-IT"/>
              </w:rPr>
              <w:t>39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B3B7" w14:textId="77777777" w:rsidR="00D318AD" w:rsidRPr="00645529" w:rsidRDefault="00D318AD" w:rsidP="00B60B2F">
            <w:pPr>
              <w:jc w:val="center"/>
              <w:rPr>
                <w:bCs/>
                <w:sz w:val="24"/>
                <w:szCs w:val="24"/>
              </w:rPr>
            </w:pPr>
            <w:r w:rsidRPr="00645529">
              <w:rPr>
                <w:bCs/>
                <w:sz w:val="24"/>
                <w:szCs w:val="24"/>
                <w:lang w:val="it-IT"/>
              </w:rPr>
              <w:t>17.1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357D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44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FD97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15.8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4307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37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2DB8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17.4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E54D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31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A5C0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14.2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6401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0.001</w:t>
            </w:r>
          </w:p>
        </w:tc>
      </w:tr>
      <w:tr w:rsidR="00D318AD" w:rsidRPr="00645529" w14:paraId="723F924C" w14:textId="77777777" w:rsidTr="00B60B2F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7191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WAIS-IQ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7DC7" w14:textId="77777777" w:rsidR="00D318AD" w:rsidRPr="00645529" w:rsidRDefault="00D318AD" w:rsidP="00B60B2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  <w:lang w:val="it-IT"/>
              </w:rPr>
              <w:t>109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F451" w14:textId="77777777" w:rsidR="00D318AD" w:rsidRPr="00645529" w:rsidRDefault="00D318AD" w:rsidP="00B60B2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  <w:lang w:val="it-IT"/>
              </w:rPr>
              <w:t>12.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83AB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11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1275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10.2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FC73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107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C1FC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13.5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C446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109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A892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13.6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952D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n.s.</w:t>
            </w:r>
          </w:p>
        </w:tc>
      </w:tr>
      <w:tr w:rsidR="00663B09" w:rsidRPr="00645529" w14:paraId="03E6582E" w14:textId="77777777" w:rsidTr="00B60B2F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5B3C" w14:textId="77777777" w:rsidR="00663B09" w:rsidRPr="00645529" w:rsidRDefault="00663B09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Handedness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B662" w14:textId="77777777" w:rsidR="00663B09" w:rsidRPr="00645529" w:rsidRDefault="00002446" w:rsidP="00B60B2F">
            <w:pPr>
              <w:jc w:val="center"/>
              <w:rPr>
                <w:bCs/>
                <w:color w:val="000000"/>
                <w:sz w:val="24"/>
                <w:szCs w:val="24"/>
                <w:lang w:val="it-IT"/>
              </w:rPr>
            </w:pPr>
            <w:r w:rsidRPr="00645529">
              <w:rPr>
                <w:bCs/>
                <w:color w:val="000000"/>
                <w:sz w:val="24"/>
                <w:szCs w:val="24"/>
                <w:lang w:val="it-IT"/>
              </w:rPr>
              <w:t>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A02D" w14:textId="77777777" w:rsidR="00663B09" w:rsidRPr="00645529" w:rsidRDefault="00002446" w:rsidP="00B60B2F">
            <w:pPr>
              <w:jc w:val="center"/>
              <w:rPr>
                <w:bCs/>
                <w:color w:val="000000"/>
                <w:sz w:val="24"/>
                <w:szCs w:val="24"/>
                <w:lang w:val="it-IT"/>
              </w:rPr>
            </w:pPr>
            <w:r w:rsidRPr="00645529">
              <w:rPr>
                <w:bCs/>
                <w:color w:val="000000"/>
                <w:sz w:val="24"/>
                <w:szCs w:val="24"/>
                <w:lang w:val="it-IT"/>
              </w:rPr>
              <w:t>42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9844" w14:textId="77777777" w:rsidR="00663B09" w:rsidRPr="00645529" w:rsidRDefault="00002446" w:rsidP="00B60B2F">
            <w:pPr>
              <w:jc w:val="center"/>
              <w:rPr>
                <w:color w:val="000000"/>
                <w:sz w:val="24"/>
                <w:szCs w:val="24"/>
                <w:lang w:val="it-IT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5234" w14:textId="77777777" w:rsidR="00663B09" w:rsidRPr="00645529" w:rsidRDefault="00002446" w:rsidP="00B60B2F">
            <w:pPr>
              <w:jc w:val="center"/>
              <w:rPr>
                <w:color w:val="000000"/>
                <w:sz w:val="24"/>
                <w:szCs w:val="24"/>
                <w:lang w:val="it-IT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4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6524" w14:textId="77777777" w:rsidR="00663B09" w:rsidRPr="00645529" w:rsidRDefault="00002446" w:rsidP="00B60B2F">
            <w:pPr>
              <w:jc w:val="center"/>
              <w:rPr>
                <w:color w:val="000000"/>
                <w:sz w:val="24"/>
                <w:szCs w:val="24"/>
                <w:lang w:val="it-IT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DE29" w14:textId="77777777" w:rsidR="00663B09" w:rsidRPr="00645529" w:rsidRDefault="00002446" w:rsidP="00B60B2F">
            <w:pPr>
              <w:jc w:val="center"/>
              <w:rPr>
                <w:color w:val="000000"/>
                <w:sz w:val="24"/>
                <w:szCs w:val="24"/>
                <w:lang w:val="it-IT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37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9AB1" w14:textId="77777777" w:rsidR="00663B09" w:rsidRPr="00645529" w:rsidRDefault="00002446" w:rsidP="00B60B2F">
            <w:pPr>
              <w:jc w:val="center"/>
              <w:rPr>
                <w:color w:val="000000"/>
                <w:sz w:val="24"/>
                <w:szCs w:val="24"/>
                <w:lang w:val="it-IT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634C" w14:textId="77777777" w:rsidR="00663B09" w:rsidRPr="00645529" w:rsidRDefault="00002446" w:rsidP="00B60B2F">
            <w:pPr>
              <w:jc w:val="center"/>
              <w:rPr>
                <w:color w:val="000000"/>
                <w:sz w:val="24"/>
                <w:szCs w:val="24"/>
                <w:lang w:val="it-IT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70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4323" w14:textId="77777777" w:rsidR="00663B09" w:rsidRPr="00645529" w:rsidRDefault="00E96C96" w:rsidP="00B60B2F">
            <w:pPr>
              <w:jc w:val="center"/>
              <w:rPr>
                <w:color w:val="000000"/>
                <w:sz w:val="24"/>
                <w:szCs w:val="24"/>
                <w:lang w:val="it-IT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n.s.</w:t>
            </w:r>
          </w:p>
        </w:tc>
      </w:tr>
      <w:tr w:rsidR="00D318AD" w:rsidRPr="00645529" w14:paraId="4A9707B3" w14:textId="77777777" w:rsidTr="00B60B2F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949C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2-Back % Correct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EB7B" w14:textId="77777777" w:rsidR="00D318AD" w:rsidRPr="00645529" w:rsidRDefault="00D318AD" w:rsidP="00B60B2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  <w:lang w:val="it-IT"/>
              </w:rPr>
              <w:t>78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9A1D" w14:textId="77777777" w:rsidR="00D318AD" w:rsidRPr="00645529" w:rsidRDefault="00D318AD" w:rsidP="00B60B2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  <w:lang w:val="it-IT"/>
              </w:rPr>
              <w:t>19.1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087F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8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F8A8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17.8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1D12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76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25C9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19.7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7F96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74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8917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19.4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0AE7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n.s</w:t>
            </w:r>
          </w:p>
        </w:tc>
      </w:tr>
      <w:tr w:rsidR="00D318AD" w:rsidRPr="00645529" w14:paraId="54ED04ED" w14:textId="77777777" w:rsidTr="00B60B2F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F3851" w14:textId="77777777" w:rsidR="00D318AD" w:rsidRPr="00645529" w:rsidRDefault="00D318AD" w:rsidP="00B60B2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2-Back RT (</w:t>
            </w:r>
            <w:proofErr w:type="spellStart"/>
            <w:r w:rsidRPr="00645529">
              <w:rPr>
                <w:b/>
                <w:color w:val="000000"/>
                <w:sz w:val="24"/>
                <w:szCs w:val="24"/>
              </w:rPr>
              <w:t>msec</w:t>
            </w:r>
            <w:proofErr w:type="spellEnd"/>
            <w:r w:rsidRPr="00645529"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0508C" w14:textId="77777777" w:rsidR="00D318AD" w:rsidRPr="00645529" w:rsidRDefault="00D318AD" w:rsidP="00B60B2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  <w:lang w:val="it-IT"/>
              </w:rPr>
              <w:t>537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ECB87" w14:textId="77777777" w:rsidR="00D318AD" w:rsidRPr="00645529" w:rsidRDefault="00D318AD" w:rsidP="00B60B2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  <w:lang w:val="it-IT"/>
              </w:rPr>
              <w:t>265.7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2A427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499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04927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272.9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346F7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558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65DDA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262.9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B5227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526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B99D4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254.0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936ED" w14:textId="77777777" w:rsidR="00D318AD" w:rsidRPr="00645529" w:rsidRDefault="00D318AD" w:rsidP="00B60B2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n.s</w:t>
            </w:r>
          </w:p>
        </w:tc>
      </w:tr>
    </w:tbl>
    <w:p w14:paraId="23E2E86B" w14:textId="77777777" w:rsidR="00D318AD" w:rsidRPr="00645529" w:rsidRDefault="00D318AD" w:rsidP="00D318AD">
      <w:pPr>
        <w:tabs>
          <w:tab w:val="left" w:pos="270"/>
        </w:tabs>
        <w:rPr>
          <w:sz w:val="24"/>
          <w:szCs w:val="24"/>
        </w:rPr>
      </w:pPr>
    </w:p>
    <w:p w14:paraId="52FB0F10" w14:textId="77777777" w:rsidR="00E9326C" w:rsidRPr="00645529" w:rsidRDefault="00E9326C" w:rsidP="00D318AD">
      <w:pPr>
        <w:tabs>
          <w:tab w:val="left" w:pos="270"/>
        </w:tabs>
        <w:rPr>
          <w:sz w:val="24"/>
          <w:szCs w:val="24"/>
        </w:rPr>
      </w:pPr>
    </w:p>
    <w:p w14:paraId="047DA984" w14:textId="77777777" w:rsidR="00CF2713" w:rsidRPr="00645529" w:rsidRDefault="00CF2713" w:rsidP="00E9326C">
      <w:pPr>
        <w:tabs>
          <w:tab w:val="left" w:pos="270"/>
        </w:tabs>
        <w:rPr>
          <w:sz w:val="24"/>
          <w:szCs w:val="24"/>
        </w:rPr>
      </w:pPr>
    </w:p>
    <w:p w14:paraId="28B31B07" w14:textId="4D4C1AC7" w:rsidR="00675A1F" w:rsidRDefault="00B9021B" w:rsidP="008B2CAC">
      <w:pPr>
        <w:outlineLvl w:val="0"/>
        <w:rPr>
          <w:sz w:val="24"/>
          <w:szCs w:val="24"/>
        </w:rPr>
      </w:pPr>
      <w:r w:rsidRPr="00645529">
        <w:rPr>
          <w:sz w:val="24"/>
          <w:szCs w:val="24"/>
        </w:rPr>
        <w:br w:type="page"/>
      </w:r>
      <w:bookmarkStart w:id="2" w:name="_Hlk509405376"/>
      <w:r w:rsidR="0037446D">
        <w:rPr>
          <w:b/>
          <w:sz w:val="24"/>
          <w:szCs w:val="24"/>
        </w:rPr>
        <w:lastRenderedPageBreak/>
        <w:t>Panel C</w:t>
      </w:r>
      <w:r w:rsidR="00D27A95">
        <w:rPr>
          <w:sz w:val="24"/>
          <w:szCs w:val="24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10"/>
        <w:gridCol w:w="817"/>
        <w:gridCol w:w="770"/>
        <w:gridCol w:w="817"/>
        <w:gridCol w:w="770"/>
        <w:gridCol w:w="817"/>
        <w:gridCol w:w="770"/>
        <w:gridCol w:w="817"/>
        <w:gridCol w:w="770"/>
        <w:gridCol w:w="650"/>
      </w:tblGrid>
      <w:tr w:rsidR="00B84974" w:rsidRPr="00645529" w14:paraId="092F8F6E" w14:textId="77777777" w:rsidTr="00CC0BE2">
        <w:trPr>
          <w:trHeight w:val="3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bookmarkEnd w:id="2"/>
          <w:p w14:paraId="089E8445" w14:textId="77777777" w:rsidR="00B84974" w:rsidRPr="00645529" w:rsidRDefault="00B84974" w:rsidP="008957A4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4505F6" w14:textId="77777777" w:rsidR="00B84974" w:rsidRPr="00645529" w:rsidRDefault="00B84974" w:rsidP="008957A4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45529">
              <w:rPr>
                <w:b/>
                <w:bCs/>
                <w:color w:val="000000"/>
                <w:sz w:val="24"/>
                <w:szCs w:val="24"/>
              </w:rPr>
              <w:t>All Subject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027F5E" w14:textId="77777777" w:rsidR="00B84974" w:rsidRPr="00645529" w:rsidRDefault="00B84974" w:rsidP="008957A4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CFA30" w14:textId="77777777" w:rsidR="00B84974" w:rsidRPr="00645529" w:rsidRDefault="00B84974" w:rsidP="008957A4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Town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76D064" w14:textId="77777777" w:rsidR="00B84974" w:rsidRPr="00645529" w:rsidRDefault="00B84974" w:rsidP="008957A4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E2554B5" w14:textId="77777777" w:rsidR="00B84974" w:rsidRPr="00645529" w:rsidRDefault="00B84974" w:rsidP="008957A4">
            <w:pPr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</w:tr>
      <w:tr w:rsidR="00B84974" w:rsidRPr="00645529" w14:paraId="27C61599" w14:textId="77777777" w:rsidTr="00CC0B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9E231D" w14:textId="77777777" w:rsidR="00B84974" w:rsidRPr="00645529" w:rsidRDefault="00B84974" w:rsidP="008957A4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B5D332" w14:textId="77777777" w:rsidR="00B84974" w:rsidRPr="00645529" w:rsidRDefault="00B84974" w:rsidP="008957A4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45529">
              <w:rPr>
                <w:b/>
                <w:bCs/>
                <w:color w:val="000000"/>
                <w:sz w:val="24"/>
                <w:szCs w:val="24"/>
              </w:rPr>
              <w:t>(N=25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73FFD4" w14:textId="77777777" w:rsidR="00B84974" w:rsidRPr="00645529" w:rsidRDefault="00B84974" w:rsidP="008957A4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(N=4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2A4514" w14:textId="77777777" w:rsidR="00B84974" w:rsidRPr="00645529" w:rsidRDefault="00B84974" w:rsidP="008957A4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(N=15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A8DAAC" w14:textId="77777777" w:rsidR="00B84974" w:rsidRPr="00645529" w:rsidRDefault="00B84974" w:rsidP="008957A4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(N=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D9BA1F" w14:textId="77777777" w:rsidR="00B84974" w:rsidRPr="00645529" w:rsidRDefault="00B84974" w:rsidP="008957A4">
            <w:pPr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</w:tr>
      <w:tr w:rsidR="00B84974" w:rsidRPr="00645529" w14:paraId="7CAC7253" w14:textId="77777777" w:rsidTr="00CC0B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75375C5B" w14:textId="77777777" w:rsidR="00B84974" w:rsidRPr="00645529" w:rsidRDefault="00B84974" w:rsidP="008957A4">
            <w:pPr>
              <w:rPr>
                <w:b/>
                <w:color w:val="000000"/>
                <w:sz w:val="24"/>
                <w:szCs w:val="24"/>
                <w:u w:val="single"/>
              </w:rPr>
            </w:pPr>
            <w:r w:rsidRPr="00645529">
              <w:rPr>
                <w:b/>
                <w:color w:val="000000"/>
                <w:sz w:val="24"/>
                <w:szCs w:val="24"/>
                <w:u w:val="single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7DEFDBA" w14:textId="77777777" w:rsidR="00B84974" w:rsidRPr="00645529" w:rsidRDefault="00B84974" w:rsidP="008957A4">
            <w:pPr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B8AD59" w14:textId="77777777" w:rsidR="00B84974" w:rsidRPr="00645529" w:rsidRDefault="00B84974" w:rsidP="008957A4">
            <w:pPr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77DF14EF" w14:textId="77777777" w:rsidR="00B84974" w:rsidRPr="00645529" w:rsidRDefault="00B84974" w:rsidP="008957A4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32FA5A" w14:textId="77777777" w:rsidR="00B84974" w:rsidRPr="00645529" w:rsidRDefault="00B84974" w:rsidP="008957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72BB2D54" w14:textId="77777777" w:rsidR="00B84974" w:rsidRPr="00645529" w:rsidRDefault="00B84974" w:rsidP="008957A4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C6D92B" w14:textId="77777777" w:rsidR="00B84974" w:rsidRPr="00645529" w:rsidRDefault="00B84974" w:rsidP="008957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1485FE98" w14:textId="77777777" w:rsidR="00B84974" w:rsidRPr="00645529" w:rsidRDefault="00B84974" w:rsidP="008957A4">
            <w:pPr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84DAFE" w14:textId="77777777" w:rsidR="00B84974" w:rsidRPr="00645529" w:rsidRDefault="00B84974" w:rsidP="008957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AD230F1" w14:textId="77777777" w:rsidR="00B84974" w:rsidRPr="00645529" w:rsidRDefault="00B84974" w:rsidP="008957A4">
            <w:pPr>
              <w:rPr>
                <w:color w:val="000000"/>
                <w:sz w:val="24"/>
                <w:szCs w:val="24"/>
              </w:rPr>
            </w:pPr>
          </w:p>
        </w:tc>
      </w:tr>
      <w:tr w:rsidR="00B84974" w:rsidRPr="00645529" w14:paraId="56DA4AF4" w14:textId="77777777" w:rsidTr="00CC0BE2">
        <w:trPr>
          <w:trHeight w:val="300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EAAE61D" w14:textId="77777777" w:rsidR="00B84974" w:rsidRPr="00645529" w:rsidRDefault="00B84974" w:rsidP="008957A4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 xml:space="preserve">    Male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4AF26C" w14:textId="77777777" w:rsidR="00B84974" w:rsidRPr="00645529" w:rsidRDefault="00B84974" w:rsidP="008957A4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110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31E3C" w14:textId="77777777" w:rsidR="00B84974" w:rsidRPr="00645529" w:rsidRDefault="00B84974" w:rsidP="008957A4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BA729" w14:textId="77777777" w:rsidR="00B84974" w:rsidRPr="00645529" w:rsidRDefault="00B84974" w:rsidP="008957A4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47788EAF" w14:textId="77777777" w:rsidR="00B84974" w:rsidRPr="00645529" w:rsidRDefault="00B84974" w:rsidP="008957A4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06B1A7" w14:textId="77777777" w:rsidR="00B84974" w:rsidRPr="00645529" w:rsidRDefault="00B84974" w:rsidP="008957A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84974" w:rsidRPr="00645529" w14:paraId="1BF17DDA" w14:textId="77777777" w:rsidTr="00CC0BE2">
        <w:trPr>
          <w:trHeight w:val="300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F7A5314" w14:textId="77777777" w:rsidR="00B84974" w:rsidRPr="00645529" w:rsidRDefault="00B84974" w:rsidP="008957A4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 xml:space="preserve">    Female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D1D0F9" w14:textId="77777777" w:rsidR="00B84974" w:rsidRPr="00645529" w:rsidRDefault="00B84974" w:rsidP="008957A4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143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ACED4" w14:textId="77777777" w:rsidR="00B84974" w:rsidRPr="00645529" w:rsidRDefault="00B84974" w:rsidP="008957A4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ED63D9" w14:textId="77777777" w:rsidR="00B84974" w:rsidRPr="00645529" w:rsidRDefault="00B84974" w:rsidP="008957A4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141C4497" w14:textId="77777777" w:rsidR="00B84974" w:rsidRPr="00645529" w:rsidRDefault="00B84974" w:rsidP="008957A4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8016A5" w14:textId="77777777" w:rsidR="00B84974" w:rsidRPr="00645529" w:rsidRDefault="00B84974" w:rsidP="008957A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84974" w:rsidRPr="00645529" w14:paraId="1E742D45" w14:textId="77777777" w:rsidTr="00CC0BE2">
        <w:trPr>
          <w:trHeight w:val="300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A75D9BB" w14:textId="77777777" w:rsidR="00B84974" w:rsidRPr="00645529" w:rsidRDefault="00B84974" w:rsidP="00B5512E">
            <w:pPr>
              <w:rPr>
                <w:b/>
                <w:i/>
                <w:color w:val="000000"/>
                <w:sz w:val="24"/>
                <w:szCs w:val="24"/>
                <w:u w:val="single"/>
              </w:rPr>
            </w:pPr>
            <w:r w:rsidRPr="00645529">
              <w:rPr>
                <w:b/>
                <w:i/>
                <w:color w:val="000000"/>
                <w:sz w:val="24"/>
                <w:szCs w:val="24"/>
                <w:u w:val="single"/>
              </w:rPr>
              <w:t>DRD1</w:t>
            </w:r>
            <w:r w:rsidRPr="00645529">
              <w:rPr>
                <w:b/>
                <w:color w:val="000000"/>
                <w:sz w:val="24"/>
                <w:szCs w:val="24"/>
                <w:u w:val="single"/>
              </w:rPr>
              <w:t xml:space="preserve"> Genotype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2EA3FD" w14:textId="77777777" w:rsidR="00B84974" w:rsidRPr="00645529" w:rsidRDefault="00B84974" w:rsidP="00B5512E">
            <w:pPr>
              <w:jc w:val="center"/>
              <w:rPr>
                <w:bCs/>
                <w:sz w:val="24"/>
                <w:szCs w:val="24"/>
              </w:rPr>
            </w:pPr>
            <w:r w:rsidRPr="00645529">
              <w:rPr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5FE92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402D4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46BD460C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351BB0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84974" w:rsidRPr="00645529" w14:paraId="120BF803" w14:textId="77777777" w:rsidTr="00CC0BE2">
        <w:trPr>
          <w:trHeight w:val="300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9F96CFB" w14:textId="77777777" w:rsidR="00B84974" w:rsidRPr="00645529" w:rsidRDefault="00B84974" w:rsidP="00B5512E">
            <w:pPr>
              <w:rPr>
                <w:b/>
                <w:i/>
                <w:color w:val="000000"/>
                <w:sz w:val="24"/>
                <w:szCs w:val="24"/>
                <w:u w:val="single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T/T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D6CCE0" w14:textId="77777777" w:rsidR="00B84974" w:rsidRPr="00645529" w:rsidRDefault="00B84974" w:rsidP="00B5512E">
            <w:pPr>
              <w:jc w:val="center"/>
              <w:rPr>
                <w:bCs/>
                <w:sz w:val="24"/>
                <w:szCs w:val="24"/>
              </w:rPr>
            </w:pPr>
            <w:r w:rsidRPr="00645529">
              <w:rPr>
                <w:bCs/>
                <w:sz w:val="24"/>
                <w:szCs w:val="24"/>
              </w:rPr>
              <w:t>92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7E723B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13EDC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7E0580D1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2BDEB8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84974" w:rsidRPr="00645529" w14:paraId="155265B6" w14:textId="77777777" w:rsidTr="00CC0BE2">
        <w:trPr>
          <w:trHeight w:val="300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0364349" w14:textId="77777777" w:rsidR="00B84974" w:rsidRPr="00645529" w:rsidRDefault="00B84974" w:rsidP="00B5512E">
            <w:pPr>
              <w:rPr>
                <w:b/>
                <w:i/>
                <w:color w:val="000000"/>
                <w:sz w:val="24"/>
                <w:szCs w:val="24"/>
                <w:u w:val="single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C/T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C02A33" w14:textId="77777777" w:rsidR="00B84974" w:rsidRPr="00645529" w:rsidRDefault="00B84974" w:rsidP="00B5512E">
            <w:pPr>
              <w:jc w:val="center"/>
              <w:rPr>
                <w:bCs/>
                <w:sz w:val="24"/>
                <w:szCs w:val="24"/>
              </w:rPr>
            </w:pPr>
            <w:r w:rsidRPr="00645529">
              <w:rPr>
                <w:bCs/>
                <w:sz w:val="24"/>
                <w:szCs w:val="24"/>
              </w:rPr>
              <w:t>135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1FC8E9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6B5928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52480416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D18E72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84974" w:rsidRPr="00645529" w14:paraId="298CCA1D" w14:textId="77777777" w:rsidTr="00CC0BE2">
        <w:trPr>
          <w:trHeight w:val="300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514B6BC" w14:textId="77777777" w:rsidR="00B84974" w:rsidRPr="00645529" w:rsidRDefault="00B84974" w:rsidP="00B5512E">
            <w:pPr>
              <w:rPr>
                <w:b/>
                <w:i/>
                <w:color w:val="000000"/>
                <w:sz w:val="24"/>
                <w:szCs w:val="24"/>
                <w:u w:val="single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C/C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B305F0" w14:textId="77777777" w:rsidR="00B84974" w:rsidRPr="00645529" w:rsidRDefault="00B84974" w:rsidP="00B5512E">
            <w:pPr>
              <w:jc w:val="center"/>
              <w:rPr>
                <w:bCs/>
                <w:sz w:val="24"/>
                <w:szCs w:val="24"/>
              </w:rPr>
            </w:pPr>
            <w:r w:rsidRPr="00645529">
              <w:rPr>
                <w:bCs/>
                <w:sz w:val="24"/>
                <w:szCs w:val="24"/>
              </w:rPr>
              <w:t>26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F7B882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6E116B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379F0692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ACBDA91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84974" w:rsidRPr="00645529" w14:paraId="27C45EB3" w14:textId="77777777" w:rsidTr="00CC0BE2">
        <w:trPr>
          <w:trHeight w:val="300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932817F" w14:textId="77777777" w:rsidR="00B84974" w:rsidRPr="00645529" w:rsidRDefault="00B84974" w:rsidP="00B5512E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i/>
                <w:color w:val="000000"/>
                <w:sz w:val="24"/>
                <w:szCs w:val="24"/>
                <w:u w:val="single"/>
              </w:rPr>
              <w:t>DRD2</w:t>
            </w:r>
            <w:r w:rsidRPr="00645529">
              <w:rPr>
                <w:b/>
                <w:color w:val="000000"/>
                <w:sz w:val="24"/>
                <w:szCs w:val="24"/>
                <w:u w:val="single"/>
              </w:rPr>
              <w:t xml:space="preserve"> Genotype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9E9923" w14:textId="77777777" w:rsidR="00B84974" w:rsidRPr="00645529" w:rsidRDefault="00B84974" w:rsidP="00B5512E">
            <w:pPr>
              <w:jc w:val="center"/>
              <w:rPr>
                <w:bCs/>
                <w:sz w:val="24"/>
                <w:szCs w:val="24"/>
              </w:rPr>
            </w:pPr>
            <w:r w:rsidRPr="00645529">
              <w:rPr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65AFCC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62E60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41FE1016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BBF575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84974" w:rsidRPr="00645529" w14:paraId="4DE89A64" w14:textId="77777777" w:rsidTr="00CC0BE2">
        <w:trPr>
          <w:trHeight w:val="300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371C0A9" w14:textId="77777777" w:rsidR="00B84974" w:rsidRPr="00645529" w:rsidRDefault="00B84974" w:rsidP="00B5512E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C/C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F8DFBF" w14:textId="77777777" w:rsidR="00B84974" w:rsidRPr="00645529" w:rsidRDefault="00B84974" w:rsidP="00B5512E">
            <w:pPr>
              <w:jc w:val="center"/>
              <w:rPr>
                <w:bCs/>
                <w:sz w:val="24"/>
                <w:szCs w:val="24"/>
              </w:rPr>
            </w:pPr>
            <w:r w:rsidRPr="00645529">
              <w:rPr>
                <w:bCs/>
                <w:sz w:val="24"/>
                <w:szCs w:val="24"/>
              </w:rPr>
              <w:t>185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AC7FBF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ADA8AA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15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3C2C5946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69B244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84974" w:rsidRPr="00645529" w14:paraId="1E6BF76E" w14:textId="77777777" w:rsidTr="00CC0BE2">
        <w:trPr>
          <w:trHeight w:val="300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F77D74D" w14:textId="77777777" w:rsidR="00B84974" w:rsidRPr="00645529" w:rsidRDefault="00B84974" w:rsidP="00B5512E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A/C+A/A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8B912B" w14:textId="77777777" w:rsidR="00B84974" w:rsidRPr="00645529" w:rsidRDefault="00B84974" w:rsidP="00B5512E">
            <w:pPr>
              <w:jc w:val="center"/>
              <w:rPr>
                <w:bCs/>
                <w:sz w:val="24"/>
                <w:szCs w:val="24"/>
              </w:rPr>
            </w:pPr>
            <w:r w:rsidRPr="00645529">
              <w:rPr>
                <w:bCs/>
                <w:sz w:val="24"/>
                <w:szCs w:val="24"/>
              </w:rPr>
              <w:t>68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D038C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8E0566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3071F77E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3063A8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84974" w:rsidRPr="00645529" w14:paraId="55AF504C" w14:textId="77777777" w:rsidTr="00CC0BE2">
        <w:trPr>
          <w:trHeight w:val="33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FFF0CF" w14:textId="77777777" w:rsidR="00B84974" w:rsidRPr="00645529" w:rsidRDefault="00B84974" w:rsidP="00B5512E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C5F15E" w14:textId="77777777" w:rsidR="00B84974" w:rsidRPr="00645529" w:rsidRDefault="00B84974" w:rsidP="00B5512E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45529">
              <w:rPr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C97784" w14:textId="77777777" w:rsidR="00B84974" w:rsidRPr="00645529" w:rsidRDefault="00B84974" w:rsidP="00B5512E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45529">
              <w:rPr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FAF106" w14:textId="77777777" w:rsidR="00B84974" w:rsidRPr="00645529" w:rsidRDefault="00B84974" w:rsidP="00B5512E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FD4680" w14:textId="77777777" w:rsidR="00B84974" w:rsidRPr="00645529" w:rsidRDefault="00B84974" w:rsidP="00B5512E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8675BE" w14:textId="77777777" w:rsidR="00B84974" w:rsidRPr="00645529" w:rsidRDefault="00B84974" w:rsidP="00B5512E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5FBA51" w14:textId="77777777" w:rsidR="00B84974" w:rsidRPr="00645529" w:rsidRDefault="00B84974" w:rsidP="00B5512E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7B630F" w14:textId="77777777" w:rsidR="00B84974" w:rsidRPr="00645529" w:rsidRDefault="00B84974" w:rsidP="00B5512E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401AE" w14:textId="77777777" w:rsidR="00B84974" w:rsidRPr="00645529" w:rsidRDefault="00B84974" w:rsidP="00B5512E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131C6" w14:textId="77777777" w:rsidR="00B84974" w:rsidRPr="00645529" w:rsidRDefault="00B84974" w:rsidP="00B5512E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p</w:t>
            </w:r>
          </w:p>
        </w:tc>
      </w:tr>
      <w:tr w:rsidR="00B84974" w:rsidRPr="00645529" w14:paraId="68524933" w14:textId="77777777" w:rsidTr="00CC0B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1A84582" w14:textId="77777777" w:rsidR="00B84974" w:rsidRPr="00645529" w:rsidRDefault="00B84974" w:rsidP="00B5512E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F7F5428" w14:textId="77777777" w:rsidR="00B84974" w:rsidRPr="00645529" w:rsidRDefault="00B84974" w:rsidP="00B5512E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CC6AC3" w14:textId="77777777" w:rsidR="00B84974" w:rsidRPr="00645529" w:rsidRDefault="00B84974" w:rsidP="00B5512E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7728616D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30.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E8158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0A24E95C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 xml:space="preserve">31.5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192079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6FFFA8AE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71C8A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C0EA164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n.s.</w:t>
            </w:r>
          </w:p>
        </w:tc>
      </w:tr>
      <w:tr w:rsidR="00B84974" w:rsidRPr="00645529" w14:paraId="098A1D47" w14:textId="77777777" w:rsidTr="00CC0BE2">
        <w:trPr>
          <w:trHeight w:val="326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7CF1B7E" w14:textId="77777777" w:rsidR="00B84974" w:rsidRPr="00645529" w:rsidRDefault="00B84974" w:rsidP="00B5512E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F5E952E" w14:textId="77777777" w:rsidR="00B84974" w:rsidRPr="00645529" w:rsidRDefault="00B84974" w:rsidP="00B5512E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8DC87A" w14:textId="77777777" w:rsidR="00B84974" w:rsidRPr="00645529" w:rsidRDefault="00B84974" w:rsidP="00B5512E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7C509DB9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6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3BBFC542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46FF42FA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6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49B94E08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64F3613F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67E68DA5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D4D207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0.02</w:t>
            </w:r>
          </w:p>
        </w:tc>
      </w:tr>
      <w:tr w:rsidR="00B84974" w:rsidRPr="00645529" w14:paraId="6CEBF3C9" w14:textId="77777777" w:rsidTr="00CC0BE2">
        <w:trPr>
          <w:trHeight w:val="300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291F241" w14:textId="77777777" w:rsidR="00B84974" w:rsidRPr="00645529" w:rsidRDefault="00B84974" w:rsidP="00B5512E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Childhood 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40769B4" w14:textId="77777777" w:rsidR="00B84974" w:rsidRPr="00645529" w:rsidRDefault="00B84974" w:rsidP="00B5512E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6ED9CF" w14:textId="77777777" w:rsidR="00B84974" w:rsidRPr="00645529" w:rsidRDefault="00B84974" w:rsidP="00B5512E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56A6B59C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49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54921296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8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02DFFA6F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4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6597240D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8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724EFB9C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44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5B178E4D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8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BAF8EA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n.s.</w:t>
            </w:r>
          </w:p>
        </w:tc>
      </w:tr>
      <w:tr w:rsidR="00B84974" w:rsidRPr="00645529" w14:paraId="2C667B6C" w14:textId="77777777" w:rsidTr="00CC0BE2">
        <w:trPr>
          <w:trHeight w:val="300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2F44A80" w14:textId="77777777" w:rsidR="00B84974" w:rsidRPr="00645529" w:rsidRDefault="00B84974" w:rsidP="00B5512E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WAIS-IQ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0DADA4D" w14:textId="77777777" w:rsidR="00B84974" w:rsidRPr="00645529" w:rsidRDefault="00B84974" w:rsidP="00B5512E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106.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F5B8F4" w14:textId="77777777" w:rsidR="00B84974" w:rsidRPr="00645529" w:rsidRDefault="00B84974" w:rsidP="00B5512E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5BC54194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04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3971BBE8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4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5B4297C2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06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24C4DD92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1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2F74F9B0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06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359BB200" w14:textId="77777777" w:rsidR="00B84974" w:rsidRPr="00645529" w:rsidRDefault="00B84974" w:rsidP="00B5512E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087468" w14:textId="77777777" w:rsidR="00B84974" w:rsidRPr="00645529" w:rsidRDefault="00B84974" w:rsidP="00B5512E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n.s.</w:t>
            </w:r>
          </w:p>
        </w:tc>
      </w:tr>
      <w:tr w:rsidR="00B87DFF" w:rsidRPr="00645529" w14:paraId="6A28BB6E" w14:textId="77777777" w:rsidTr="00CC0BE2">
        <w:trPr>
          <w:trHeight w:val="300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2999634" w14:textId="77777777" w:rsidR="00B87DFF" w:rsidRPr="00645529" w:rsidRDefault="00B87DFF" w:rsidP="00B87DF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Handedn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243D08" w14:textId="77777777" w:rsidR="00B87DFF" w:rsidRPr="00645529" w:rsidRDefault="00B87DFF" w:rsidP="00B87DF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  <w:lang w:val="it-IT"/>
              </w:rPr>
              <w:t>71.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6245D" w14:textId="77777777" w:rsidR="00B87DFF" w:rsidRPr="00645529" w:rsidRDefault="00B87DFF" w:rsidP="00B87DF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  <w:lang w:val="it-IT"/>
              </w:rPr>
              <w:t>49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EDD00F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66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3CC35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58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ACDD15C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74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5BAE5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42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C3FC26D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67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2A444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59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34A848" w14:textId="77777777" w:rsidR="00B87DFF" w:rsidRPr="00645529" w:rsidRDefault="00B87DFF" w:rsidP="00B87DF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  <w:lang w:val="it-IT"/>
              </w:rPr>
              <w:t>n.s.</w:t>
            </w:r>
          </w:p>
        </w:tc>
      </w:tr>
      <w:tr w:rsidR="00B87DFF" w:rsidRPr="00645529" w14:paraId="439972EF" w14:textId="77777777" w:rsidTr="00CC0BE2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AB4CAB" w14:textId="77777777" w:rsidR="00B87DFF" w:rsidRPr="00645529" w:rsidRDefault="00B87DFF" w:rsidP="00B87DF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2-Back % Corre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1A91091" w14:textId="77777777" w:rsidR="00B87DFF" w:rsidRPr="00645529" w:rsidRDefault="00B87DFF" w:rsidP="00B87DF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77.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ED595B" w14:textId="77777777" w:rsidR="00B87DFF" w:rsidRPr="00645529" w:rsidRDefault="00B87DFF" w:rsidP="00B87DF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6589A0E4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75.6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EE4ACE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0.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2FB8A3F8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78.3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77208F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7.7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4A28E205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76.1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73AC04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19.3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799AD2E4" w14:textId="77777777" w:rsidR="00B87DFF" w:rsidRPr="00645529" w:rsidRDefault="00B87DFF" w:rsidP="00B87DF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n.s.</w:t>
            </w:r>
          </w:p>
        </w:tc>
      </w:tr>
      <w:tr w:rsidR="00B87DFF" w:rsidRPr="00645529" w14:paraId="49BEE5BD" w14:textId="77777777" w:rsidTr="00CC0B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DB0946" w14:textId="77777777" w:rsidR="00B87DFF" w:rsidRPr="00645529" w:rsidRDefault="00B87DFF" w:rsidP="00B87DFF">
            <w:pPr>
              <w:rPr>
                <w:b/>
                <w:color w:val="000000"/>
                <w:sz w:val="24"/>
                <w:szCs w:val="24"/>
              </w:rPr>
            </w:pPr>
            <w:r w:rsidRPr="00645529">
              <w:rPr>
                <w:b/>
                <w:color w:val="000000"/>
                <w:sz w:val="24"/>
                <w:szCs w:val="24"/>
              </w:rPr>
              <w:t>2-Back RT (</w:t>
            </w:r>
            <w:proofErr w:type="spellStart"/>
            <w:r w:rsidRPr="00645529">
              <w:rPr>
                <w:b/>
                <w:color w:val="000000"/>
                <w:sz w:val="24"/>
                <w:szCs w:val="24"/>
              </w:rPr>
              <w:t>msec</w:t>
            </w:r>
            <w:proofErr w:type="spellEnd"/>
            <w:r w:rsidRPr="00645529"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FFA317" w14:textId="77777777" w:rsidR="00B87DFF" w:rsidRPr="00645529" w:rsidRDefault="00B87DFF" w:rsidP="00B87DF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495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20691E" w14:textId="77777777" w:rsidR="00B87DFF" w:rsidRPr="00645529" w:rsidRDefault="00B87DFF" w:rsidP="00B87DFF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45529">
              <w:rPr>
                <w:bCs/>
                <w:color w:val="000000"/>
                <w:sz w:val="24"/>
                <w:szCs w:val="24"/>
              </w:rPr>
              <w:t>25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6D93D8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499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D8755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6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CD94C1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488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D097E4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56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5FCF55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511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1D0FD" w14:textId="77777777" w:rsidR="00B87DFF" w:rsidRPr="00645529" w:rsidRDefault="00B87DFF" w:rsidP="00B87DFF">
            <w:pPr>
              <w:jc w:val="right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255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DB3CF8" w14:textId="77777777" w:rsidR="00B87DFF" w:rsidRPr="00645529" w:rsidRDefault="00B87DFF" w:rsidP="00B87DFF">
            <w:pPr>
              <w:jc w:val="center"/>
              <w:rPr>
                <w:color w:val="000000"/>
                <w:sz w:val="24"/>
                <w:szCs w:val="24"/>
              </w:rPr>
            </w:pPr>
            <w:r w:rsidRPr="00645529">
              <w:rPr>
                <w:color w:val="000000"/>
                <w:sz w:val="24"/>
                <w:szCs w:val="24"/>
              </w:rPr>
              <w:t>n.s.</w:t>
            </w:r>
          </w:p>
        </w:tc>
      </w:tr>
    </w:tbl>
    <w:p w14:paraId="3B804FDD" w14:textId="77777777" w:rsidR="008957A4" w:rsidRPr="00645529" w:rsidRDefault="008957A4">
      <w:pPr>
        <w:rPr>
          <w:sz w:val="24"/>
          <w:szCs w:val="24"/>
        </w:rPr>
      </w:pPr>
    </w:p>
    <w:p w14:paraId="2F162E46" w14:textId="116CB774" w:rsidR="00BD62BE" w:rsidRDefault="00BD62BE">
      <w:pPr>
        <w:rPr>
          <w:sz w:val="24"/>
          <w:szCs w:val="24"/>
        </w:rPr>
      </w:pPr>
    </w:p>
    <w:p w14:paraId="12C68DB2" w14:textId="77777777" w:rsidR="00CC0BE2" w:rsidRPr="00645529" w:rsidRDefault="00CC0BE2">
      <w:pPr>
        <w:rPr>
          <w:sz w:val="24"/>
          <w:szCs w:val="24"/>
        </w:rPr>
      </w:pPr>
    </w:p>
    <w:p w14:paraId="1366070B" w14:textId="2A9841A0" w:rsidR="009D73A8" w:rsidRPr="00645529" w:rsidRDefault="009D73A8">
      <w:pPr>
        <w:rPr>
          <w:b/>
          <w:sz w:val="24"/>
          <w:szCs w:val="24"/>
        </w:rPr>
      </w:pPr>
    </w:p>
    <w:p w14:paraId="5A139922" w14:textId="1450626B" w:rsidR="00BD62BE" w:rsidRPr="00645529" w:rsidRDefault="0037446D" w:rsidP="008B2CAC">
      <w:pPr>
        <w:tabs>
          <w:tab w:val="left" w:pos="270"/>
        </w:tabs>
        <w:outlineLvl w:val="0"/>
        <w:rPr>
          <w:sz w:val="24"/>
          <w:szCs w:val="24"/>
        </w:rPr>
      </w:pPr>
      <w:bookmarkStart w:id="3" w:name="_Hlk509405400"/>
      <w:r>
        <w:rPr>
          <w:b/>
          <w:sz w:val="24"/>
          <w:szCs w:val="24"/>
        </w:rPr>
        <w:t>Panel D</w:t>
      </w:r>
      <w:r w:rsidR="00BD62BE" w:rsidRPr="00645529">
        <w:rPr>
          <w:b/>
          <w:sz w:val="24"/>
          <w:szCs w:val="24"/>
        </w:rPr>
        <w:t xml:space="preserve">: </w:t>
      </w:r>
    </w:p>
    <w:bookmarkEnd w:id="3"/>
    <w:p w14:paraId="775820DE" w14:textId="77777777" w:rsidR="00BD62BE" w:rsidRPr="00645529" w:rsidRDefault="00BD62BE">
      <w:pPr>
        <w:rPr>
          <w:sz w:val="24"/>
          <w:szCs w:val="24"/>
        </w:rPr>
      </w:pPr>
    </w:p>
    <w:tbl>
      <w:tblPr>
        <w:tblStyle w:val="TableGrid2"/>
        <w:tblW w:w="8182" w:type="dxa"/>
        <w:tblInd w:w="71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611"/>
        <w:gridCol w:w="544"/>
        <w:gridCol w:w="544"/>
        <w:gridCol w:w="3511"/>
        <w:gridCol w:w="823"/>
        <w:gridCol w:w="711"/>
        <w:gridCol w:w="1438"/>
      </w:tblGrid>
      <w:tr w:rsidR="00BD62BE" w:rsidRPr="00547478" w14:paraId="7DA02875" w14:textId="77777777" w:rsidTr="008957A4">
        <w:trPr>
          <w:trHeight w:val="269"/>
        </w:trPr>
        <w:tc>
          <w:tcPr>
            <w:tcW w:w="818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1E9BA" w14:textId="77777777" w:rsidR="00BD62BE" w:rsidRPr="00CC0BE2" w:rsidRDefault="00BD62BE" w:rsidP="0073526E">
            <w:pPr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C0BE2">
              <w:rPr>
                <w:rFonts w:ascii="Times New Roman" w:hAnsi="Times New Roman"/>
                <w:b/>
                <w:sz w:val="24"/>
                <w:szCs w:val="24"/>
              </w:rPr>
              <w:t>DRD1</w:t>
            </w:r>
          </w:p>
        </w:tc>
      </w:tr>
      <w:tr w:rsidR="00BD62BE" w:rsidRPr="00547478" w14:paraId="39F2EE55" w14:textId="77777777" w:rsidTr="0073526E">
        <w:trPr>
          <w:trHeight w:val="269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3D10EF" w14:textId="77777777" w:rsidR="00BD62BE" w:rsidRPr="00CC0BE2" w:rsidRDefault="00BD62BE" w:rsidP="008957A4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5BF6130" w14:textId="77777777" w:rsidR="00BD62BE" w:rsidRPr="00CC0BE2" w:rsidRDefault="00BD62BE" w:rsidP="008957A4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A004967" w14:textId="77777777" w:rsidR="00BD62BE" w:rsidRPr="00CC0BE2" w:rsidRDefault="00BD62BE" w:rsidP="008957A4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Z</w:t>
            </w:r>
          </w:p>
        </w:tc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80CBB86" w14:textId="77777777" w:rsidR="00BD62BE" w:rsidRPr="00CC0BE2" w:rsidRDefault="00BD62BE" w:rsidP="0073526E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82EBFB" w14:textId="77777777" w:rsidR="00BD62BE" w:rsidRPr="00CC0BE2" w:rsidRDefault="009B01C0" w:rsidP="008957A4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8A3D007" w14:textId="77777777" w:rsidR="00BD62BE" w:rsidRPr="00CC0BE2" w:rsidRDefault="00BD62BE" w:rsidP="008957A4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708033" w14:textId="77777777" w:rsidR="00BD62BE" w:rsidRPr="00CC0BE2" w:rsidRDefault="00620F17" w:rsidP="008957A4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bCs/>
                <w:sz w:val="24"/>
                <w:szCs w:val="24"/>
                <w:u w:val="single"/>
              </w:rPr>
              <w:t xml:space="preserve">p </w:t>
            </w:r>
            <w:r w:rsidRPr="00CC0BE2">
              <w:rPr>
                <w:rFonts w:ascii="Times New Roman" w:hAnsi="Times New Roman"/>
                <w:bCs/>
                <w:sz w:val="24"/>
                <w:szCs w:val="24"/>
                <w:u w:val="single"/>
                <w:vertAlign w:val="subscript"/>
              </w:rPr>
              <w:t>SVC-FWE</w:t>
            </w:r>
          </w:p>
        </w:tc>
      </w:tr>
      <w:tr w:rsidR="000E596F" w:rsidRPr="00547478" w14:paraId="5981F4F4" w14:textId="77777777" w:rsidTr="0073526E">
        <w:trPr>
          <w:trHeight w:val="269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7AE097F" w14:textId="77777777" w:rsidR="000E596F" w:rsidRPr="00CC0BE2" w:rsidRDefault="000E596F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AF2614" w14:textId="77777777" w:rsidR="000E596F" w:rsidRPr="00CC0BE2" w:rsidRDefault="000E596F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54980C" w14:textId="77777777" w:rsidR="000E596F" w:rsidRPr="00CC0BE2" w:rsidRDefault="000E596F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59C279" w14:textId="77777777" w:rsidR="000E596F" w:rsidRPr="00CC0BE2" w:rsidRDefault="000E596F" w:rsidP="0073526E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R Middle Frontal Gyrus (BA 9)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868C0D" w14:textId="77777777" w:rsidR="000E596F" w:rsidRPr="00CC0BE2" w:rsidRDefault="00452010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4</w:t>
            </w:r>
            <w:r w:rsidR="000E596F" w:rsidRPr="00CC0BE2">
              <w:rPr>
                <w:rFonts w:ascii="Times New Roman" w:hAnsi="Times New Roman"/>
                <w:sz w:val="24"/>
                <w:szCs w:val="24"/>
              </w:rPr>
              <w:t>e-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EB79E5E" w14:textId="77777777" w:rsidR="000E596F" w:rsidRPr="00CC0BE2" w:rsidRDefault="000E596F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3.</w:t>
            </w:r>
            <w:r w:rsidR="00452010" w:rsidRPr="00CC0BE2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5437F93" w14:textId="77777777" w:rsidR="000E596F" w:rsidRPr="00CC0BE2" w:rsidRDefault="000E596F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0.0</w:t>
            </w:r>
            <w:r w:rsidR="00452010" w:rsidRPr="00CC0B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0E596F" w:rsidRPr="00547478" w14:paraId="1A3145DC" w14:textId="77777777" w:rsidTr="0073526E">
        <w:trPr>
          <w:trHeight w:val="269"/>
        </w:trPr>
        <w:tc>
          <w:tcPr>
            <w:tcW w:w="818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99F2A93" w14:textId="77777777" w:rsidR="000E596F" w:rsidRPr="00CC0BE2" w:rsidRDefault="000E596F" w:rsidP="0073526E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0BE2">
              <w:rPr>
                <w:rFonts w:ascii="Times New Roman" w:hAnsi="Times New Roman"/>
                <w:b/>
                <w:bCs/>
                <w:sz w:val="24"/>
                <w:szCs w:val="24"/>
              </w:rPr>
              <w:t>DRD2</w:t>
            </w:r>
          </w:p>
        </w:tc>
      </w:tr>
      <w:tr w:rsidR="000E596F" w:rsidRPr="00547478" w14:paraId="5F4937EB" w14:textId="77777777" w:rsidTr="0073526E">
        <w:trPr>
          <w:trHeight w:val="269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51D772" w14:textId="77777777" w:rsidR="000E596F" w:rsidRPr="00CC0BE2" w:rsidRDefault="000E596F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C3180B" w14:textId="77777777" w:rsidR="000E596F" w:rsidRPr="00CC0BE2" w:rsidRDefault="000E596F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7E1991" w14:textId="77777777" w:rsidR="000E596F" w:rsidRPr="00CC0BE2" w:rsidRDefault="000E596F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Z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4A792AA" w14:textId="77777777" w:rsidR="000E596F" w:rsidRPr="00CC0BE2" w:rsidRDefault="000E596F" w:rsidP="0073526E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B24611" w14:textId="77777777" w:rsidR="000E596F" w:rsidRPr="00CC0BE2" w:rsidRDefault="000E596F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136F0DE" w14:textId="77777777" w:rsidR="000E596F" w:rsidRPr="00CC0BE2" w:rsidRDefault="000E596F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C31D56" w14:textId="77777777" w:rsidR="000E596F" w:rsidRPr="00CC0BE2" w:rsidRDefault="00620F17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bCs/>
                <w:sz w:val="24"/>
                <w:szCs w:val="24"/>
                <w:u w:val="single"/>
              </w:rPr>
              <w:t xml:space="preserve">p </w:t>
            </w:r>
            <w:r w:rsidRPr="00CC0BE2">
              <w:rPr>
                <w:rFonts w:ascii="Times New Roman" w:hAnsi="Times New Roman"/>
                <w:bCs/>
                <w:sz w:val="24"/>
                <w:szCs w:val="24"/>
                <w:u w:val="single"/>
                <w:vertAlign w:val="subscript"/>
              </w:rPr>
              <w:t>SVC-FWE</w:t>
            </w:r>
          </w:p>
        </w:tc>
      </w:tr>
      <w:tr w:rsidR="000E596F" w:rsidRPr="00547478" w14:paraId="1969779E" w14:textId="77777777" w:rsidTr="0073526E">
        <w:trPr>
          <w:trHeight w:val="269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F3293F" w14:textId="77777777" w:rsidR="000E596F" w:rsidRPr="00CC0BE2" w:rsidRDefault="000E596F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-3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822337" w14:textId="77777777" w:rsidR="000E596F" w:rsidRPr="00CC0BE2" w:rsidRDefault="000E596F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8DB9D7" w14:textId="77777777" w:rsidR="000E596F" w:rsidRPr="00CC0BE2" w:rsidRDefault="000E596F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1F442C" w14:textId="77777777" w:rsidR="000E596F" w:rsidRPr="00CC0BE2" w:rsidRDefault="00D75193" w:rsidP="0073526E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="000E596F" w:rsidRPr="00CC0BE2">
              <w:rPr>
                <w:rFonts w:ascii="Times New Roman" w:hAnsi="Times New Roman"/>
                <w:sz w:val="24"/>
                <w:szCs w:val="24"/>
              </w:rPr>
              <w:t>Middle Frontal Gyrus (BA 9)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872860" w14:textId="77777777" w:rsidR="000E596F" w:rsidRPr="00CC0BE2" w:rsidRDefault="00504E66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1</w:t>
            </w:r>
            <w:r w:rsidR="00650D4B" w:rsidRPr="00CC0BE2">
              <w:rPr>
                <w:rFonts w:ascii="Times New Roman" w:hAnsi="Times New Roman"/>
                <w:sz w:val="24"/>
                <w:szCs w:val="24"/>
              </w:rPr>
              <w:t>e-</w:t>
            </w:r>
            <w:r w:rsidRPr="00CC0BE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249CEE" w14:textId="77777777" w:rsidR="000E596F" w:rsidRPr="00CC0BE2" w:rsidRDefault="00504E66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3.70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5A516D3" w14:textId="77777777" w:rsidR="000E596F" w:rsidRPr="00CC0BE2" w:rsidRDefault="000E596F" w:rsidP="000E596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0.0</w:t>
            </w:r>
            <w:r w:rsidR="00504E66" w:rsidRPr="00CC0BE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14:paraId="7D21AF19" w14:textId="6ADC6D6C" w:rsidR="0016501C" w:rsidRPr="00645529" w:rsidRDefault="0016501C">
      <w:pPr>
        <w:rPr>
          <w:sz w:val="24"/>
          <w:szCs w:val="24"/>
        </w:rPr>
      </w:pPr>
    </w:p>
    <w:p w14:paraId="10475C2E" w14:textId="77777777" w:rsidR="00CF2713" w:rsidRPr="00645529" w:rsidRDefault="00CF2713">
      <w:pPr>
        <w:rPr>
          <w:sz w:val="24"/>
          <w:szCs w:val="24"/>
        </w:rPr>
      </w:pPr>
    </w:p>
    <w:p w14:paraId="1CA7FB33" w14:textId="77777777" w:rsidR="00CF2713" w:rsidRPr="00645529" w:rsidRDefault="00CF2713" w:rsidP="00E9326C">
      <w:pPr>
        <w:tabs>
          <w:tab w:val="left" w:pos="270"/>
        </w:tabs>
        <w:rPr>
          <w:sz w:val="24"/>
          <w:szCs w:val="24"/>
        </w:rPr>
      </w:pPr>
    </w:p>
    <w:p w14:paraId="735C86A0" w14:textId="6636B41D" w:rsidR="00E9326C" w:rsidRPr="00645529" w:rsidRDefault="00CC0BE2" w:rsidP="008B2CAC">
      <w:pPr>
        <w:tabs>
          <w:tab w:val="left" w:pos="270"/>
        </w:tabs>
        <w:outlineLvl w:val="0"/>
        <w:rPr>
          <w:sz w:val="24"/>
          <w:szCs w:val="24"/>
        </w:rPr>
      </w:pPr>
      <w:bookmarkStart w:id="4" w:name="_Hlk509405451"/>
      <w:r>
        <w:rPr>
          <w:b/>
          <w:sz w:val="24"/>
          <w:szCs w:val="24"/>
        </w:rPr>
        <w:br w:type="column"/>
      </w:r>
      <w:r w:rsidR="0037446D">
        <w:rPr>
          <w:b/>
          <w:sz w:val="24"/>
          <w:szCs w:val="24"/>
        </w:rPr>
        <w:lastRenderedPageBreak/>
        <w:t>Panel E</w:t>
      </w:r>
      <w:r w:rsidR="00176D9C" w:rsidRPr="00645529">
        <w:rPr>
          <w:b/>
          <w:sz w:val="24"/>
          <w:szCs w:val="24"/>
        </w:rPr>
        <w:t xml:space="preserve">: </w:t>
      </w:r>
    </w:p>
    <w:bookmarkEnd w:id="4"/>
    <w:p w14:paraId="3FA5A3AF" w14:textId="77777777" w:rsidR="00D318AD" w:rsidRPr="00645529" w:rsidRDefault="00D318AD" w:rsidP="00D318AD">
      <w:pPr>
        <w:rPr>
          <w:b/>
          <w:sz w:val="24"/>
          <w:szCs w:val="24"/>
        </w:rPr>
      </w:pPr>
    </w:p>
    <w:tbl>
      <w:tblPr>
        <w:tblStyle w:val="TableGrid1"/>
        <w:tblW w:w="7650" w:type="dxa"/>
        <w:tblInd w:w="71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611"/>
        <w:gridCol w:w="526"/>
        <w:gridCol w:w="526"/>
        <w:gridCol w:w="4187"/>
        <w:gridCol w:w="1800"/>
      </w:tblGrid>
      <w:tr w:rsidR="00645529" w:rsidRPr="000F2964" w14:paraId="2C4B1DF1" w14:textId="77777777" w:rsidTr="00CC0BE2">
        <w:trPr>
          <w:trHeight w:val="269"/>
        </w:trPr>
        <w:tc>
          <w:tcPr>
            <w:tcW w:w="76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24AE9A" w14:textId="77777777" w:rsidR="00645529" w:rsidRPr="00CC0BE2" w:rsidRDefault="00645529">
            <w:pPr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5" w:name="_Hlk504063195"/>
            <w:r w:rsidRPr="00CC0BE2">
              <w:rPr>
                <w:rFonts w:ascii="Times New Roman" w:hAnsi="Times New Roman"/>
                <w:b/>
                <w:bCs/>
                <w:sz w:val="24"/>
                <w:szCs w:val="24"/>
              </w:rPr>
              <w:t>DRD1 x Urbanicity</w:t>
            </w:r>
          </w:p>
        </w:tc>
      </w:tr>
      <w:tr w:rsidR="00645529" w:rsidRPr="000F2964" w14:paraId="4F574AD4" w14:textId="77777777" w:rsidTr="00CC0BE2">
        <w:trPr>
          <w:trHeight w:val="269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8C871C7" w14:textId="77777777" w:rsidR="00645529" w:rsidRPr="00CC0BE2" w:rsidRDefault="00645529" w:rsidP="00AD00A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C1C739" w14:textId="77777777" w:rsidR="00645529" w:rsidRPr="00CC0BE2" w:rsidRDefault="00645529" w:rsidP="0073526E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0486B6" w14:textId="77777777" w:rsidR="00645529" w:rsidRPr="00CC0BE2" w:rsidRDefault="00645529" w:rsidP="0073526E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Z</w:t>
            </w:r>
          </w:p>
        </w:tc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5B0C604" w14:textId="77777777" w:rsidR="00645529" w:rsidRPr="00CC0BE2" w:rsidRDefault="00645529" w:rsidP="0073526E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A94F62" w14:textId="77777777" w:rsidR="00645529" w:rsidRPr="00CC0BE2" w:rsidRDefault="00645529" w:rsidP="0073526E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bCs/>
                <w:sz w:val="24"/>
                <w:szCs w:val="24"/>
                <w:u w:val="single"/>
              </w:rPr>
              <w:t xml:space="preserve">p </w:t>
            </w:r>
            <w:r w:rsidRPr="00CC0BE2">
              <w:rPr>
                <w:rFonts w:ascii="Times New Roman" w:hAnsi="Times New Roman"/>
                <w:bCs/>
                <w:sz w:val="24"/>
                <w:szCs w:val="24"/>
                <w:u w:val="single"/>
                <w:vertAlign w:val="subscript"/>
              </w:rPr>
              <w:t>SVC-FWE</w:t>
            </w:r>
          </w:p>
        </w:tc>
      </w:tr>
      <w:tr w:rsidR="00645529" w:rsidRPr="000F2964" w14:paraId="0EB8DCF1" w14:textId="77777777" w:rsidTr="00CC0BE2">
        <w:trPr>
          <w:trHeight w:val="269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2DE73E4" w14:textId="77777777" w:rsidR="00645529" w:rsidRPr="00CC0BE2" w:rsidRDefault="00645529" w:rsidP="00AD00A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10D99B" w14:textId="77777777" w:rsidR="00645529" w:rsidRPr="00CC0BE2" w:rsidRDefault="00645529" w:rsidP="0073526E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078D8BE" w14:textId="77777777" w:rsidR="00645529" w:rsidRPr="00CC0BE2" w:rsidRDefault="00645529" w:rsidP="0073526E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1FA4CC" w14:textId="77777777" w:rsidR="00645529" w:rsidRPr="00CC0BE2" w:rsidRDefault="00645529" w:rsidP="0073526E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R Middle Frontal Gyrus (BA 1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0213A7" w14:textId="77777777" w:rsidR="00645529" w:rsidRPr="00CC0BE2" w:rsidRDefault="00645529" w:rsidP="0073526E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1C5BD5" w:rsidRPr="000F2964" w14:paraId="46171306" w14:textId="77777777" w:rsidTr="00CC0BE2">
        <w:trPr>
          <w:trHeight w:val="269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00B2FC" w14:textId="77777777" w:rsidR="001C5BD5" w:rsidRPr="00CC0BE2" w:rsidRDefault="004953CC" w:rsidP="00AD00A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DF588B" w14:textId="77777777" w:rsidR="001C5BD5" w:rsidRPr="00CC0BE2" w:rsidRDefault="004953CC" w:rsidP="00645529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54B506" w14:textId="77777777" w:rsidR="001C5BD5" w:rsidRPr="00CC0BE2" w:rsidRDefault="004953CC" w:rsidP="00645529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B16991" w14:textId="03A2A3A6" w:rsidR="001C5BD5" w:rsidRPr="00CC0BE2" w:rsidRDefault="00CC0BE2" w:rsidP="00645529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R Middle Frontal Gyrus (BA 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2BB6F8" w14:textId="77777777" w:rsidR="001C5BD5" w:rsidRPr="00CC0BE2" w:rsidRDefault="00A132DE" w:rsidP="00645529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645529" w:rsidRPr="000F2964" w14:paraId="64E5A7C7" w14:textId="77777777" w:rsidTr="00CC0BE2">
        <w:trPr>
          <w:trHeight w:val="269"/>
        </w:trPr>
        <w:tc>
          <w:tcPr>
            <w:tcW w:w="76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E0FA0E" w14:textId="77777777" w:rsidR="00645529" w:rsidRPr="00CC0BE2" w:rsidRDefault="00645529" w:rsidP="0073526E">
            <w:pPr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C0BE2">
              <w:rPr>
                <w:rFonts w:ascii="Times New Roman" w:hAnsi="Times New Roman"/>
                <w:b/>
                <w:sz w:val="24"/>
                <w:szCs w:val="24"/>
              </w:rPr>
              <w:t>DRD2 x Urbanicity</w:t>
            </w:r>
          </w:p>
        </w:tc>
      </w:tr>
      <w:tr w:rsidR="00645529" w:rsidRPr="000F2964" w14:paraId="5ADCD74E" w14:textId="77777777" w:rsidTr="00CC0BE2">
        <w:trPr>
          <w:trHeight w:val="269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625C13" w14:textId="77777777" w:rsidR="00645529" w:rsidRPr="00CC0BE2" w:rsidRDefault="00645529" w:rsidP="00AD00A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733C7D" w14:textId="77777777" w:rsidR="00645529" w:rsidRPr="00CC0BE2" w:rsidRDefault="00645529" w:rsidP="00AD00A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E45D5B" w14:textId="77777777" w:rsidR="00645529" w:rsidRPr="00CC0BE2" w:rsidRDefault="00645529" w:rsidP="00AD00A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Z</w:t>
            </w:r>
          </w:p>
        </w:tc>
        <w:tc>
          <w:tcPr>
            <w:tcW w:w="4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DE2CA6" w14:textId="77777777" w:rsidR="00645529" w:rsidRPr="00CC0BE2" w:rsidRDefault="00645529" w:rsidP="0073526E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63A5D0" w14:textId="77777777" w:rsidR="00645529" w:rsidRPr="00CC0BE2" w:rsidRDefault="00645529" w:rsidP="0073526E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bCs/>
                <w:sz w:val="24"/>
                <w:szCs w:val="24"/>
                <w:u w:val="single"/>
              </w:rPr>
              <w:t xml:space="preserve">p </w:t>
            </w:r>
            <w:r w:rsidRPr="00CC0BE2">
              <w:rPr>
                <w:rFonts w:ascii="Times New Roman" w:hAnsi="Times New Roman"/>
                <w:bCs/>
                <w:sz w:val="24"/>
                <w:szCs w:val="24"/>
                <w:u w:val="single"/>
                <w:vertAlign w:val="subscript"/>
              </w:rPr>
              <w:t>SVC-FWE</w:t>
            </w:r>
          </w:p>
        </w:tc>
      </w:tr>
      <w:tr w:rsidR="00645529" w:rsidRPr="000F2964" w14:paraId="247A4835" w14:textId="77777777" w:rsidTr="00CC0BE2">
        <w:trPr>
          <w:trHeight w:val="269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3CB4C2" w14:textId="77777777" w:rsidR="00645529" w:rsidRPr="00CC0BE2" w:rsidRDefault="00645529" w:rsidP="00AD00A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-30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4EF661E" w14:textId="77777777" w:rsidR="00645529" w:rsidRPr="00CC0BE2" w:rsidRDefault="00645529" w:rsidP="00AD00A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2D7F77" w14:textId="77777777" w:rsidR="00645529" w:rsidRPr="00CC0BE2" w:rsidRDefault="00645529" w:rsidP="00AD00A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7FC7A8" w14:textId="77777777" w:rsidR="00645529" w:rsidRPr="00CC0BE2" w:rsidRDefault="00645529" w:rsidP="0073526E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L Middle Frontal Gyrus (BA 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1B4031" w14:textId="77777777" w:rsidR="00645529" w:rsidRPr="00CC0BE2" w:rsidRDefault="00645529" w:rsidP="0073526E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0BE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bookmarkEnd w:id="5"/>
    </w:tbl>
    <w:p w14:paraId="74FB2985" w14:textId="77777777" w:rsidR="00AD00AA" w:rsidRPr="00645529" w:rsidRDefault="00AD00AA" w:rsidP="004C5953">
      <w:pPr>
        <w:rPr>
          <w:b/>
          <w:sz w:val="24"/>
          <w:szCs w:val="24"/>
        </w:rPr>
      </w:pPr>
    </w:p>
    <w:p w14:paraId="35E392A6" w14:textId="77777777" w:rsidR="003F2350" w:rsidRPr="00645529" w:rsidRDefault="003F2350" w:rsidP="003F2350">
      <w:pPr>
        <w:tabs>
          <w:tab w:val="left" w:pos="270"/>
        </w:tabs>
        <w:rPr>
          <w:b/>
          <w:sz w:val="24"/>
          <w:szCs w:val="24"/>
        </w:rPr>
      </w:pPr>
    </w:p>
    <w:p w14:paraId="515936EF" w14:textId="77777777" w:rsidR="00AD00AA" w:rsidRPr="00645529" w:rsidRDefault="00AD00AA" w:rsidP="004C5953">
      <w:pPr>
        <w:tabs>
          <w:tab w:val="left" w:pos="270"/>
        </w:tabs>
        <w:rPr>
          <w:b/>
          <w:sz w:val="24"/>
          <w:szCs w:val="24"/>
        </w:rPr>
      </w:pPr>
    </w:p>
    <w:p w14:paraId="669D41EB" w14:textId="4A343FD5" w:rsidR="00D37F60" w:rsidRDefault="0037446D" w:rsidP="008B2CAC">
      <w:pPr>
        <w:pStyle w:val="ListParagraph"/>
        <w:ind w:left="0"/>
        <w:outlineLvl w:val="0"/>
      </w:pPr>
      <w:bookmarkStart w:id="6" w:name="_Hlk509405478"/>
      <w:r>
        <w:rPr>
          <w:b/>
        </w:rPr>
        <w:t>Panel F</w:t>
      </w:r>
      <w:r w:rsidR="004653DE">
        <w:rPr>
          <w:b/>
        </w:rPr>
        <w:t xml:space="preserve">: </w:t>
      </w:r>
    </w:p>
    <w:bookmarkEnd w:id="6"/>
    <w:p w14:paraId="4A0CE231" w14:textId="77777777" w:rsidR="000F2964" w:rsidRDefault="000F2964" w:rsidP="0073526E">
      <w:pPr>
        <w:pStyle w:val="ListParagraph"/>
        <w:tabs>
          <w:tab w:val="left" w:pos="270"/>
        </w:tabs>
        <w:ind w:left="270"/>
      </w:pPr>
    </w:p>
    <w:tbl>
      <w:tblPr>
        <w:tblW w:w="4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1365"/>
        <w:gridCol w:w="1480"/>
      </w:tblGrid>
      <w:tr w:rsidR="000F2964" w:rsidRPr="000F2964" w14:paraId="6F4292D0" w14:textId="77777777" w:rsidTr="00CC0BE2">
        <w:trPr>
          <w:trHeight w:val="360"/>
        </w:trPr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B4E44AB" w14:textId="77777777" w:rsidR="000F2964" w:rsidRPr="00CC0BE2" w:rsidRDefault="000F2964" w:rsidP="0073526E">
            <w:pPr>
              <w:jc w:val="center"/>
              <w:rPr>
                <w:b/>
                <w:sz w:val="24"/>
                <w:szCs w:val="24"/>
              </w:rPr>
            </w:pPr>
            <w:r w:rsidRPr="00CC0BE2">
              <w:rPr>
                <w:b/>
                <w:sz w:val="24"/>
                <w:szCs w:val="24"/>
              </w:rPr>
              <w:t>Sample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4AD5047" w14:textId="08DF224E" w:rsidR="000F2964" w:rsidRPr="00CC0BE2" w:rsidRDefault="00FC4479" w:rsidP="0073526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C0BE2">
              <w:rPr>
                <w:b/>
                <w:color w:val="000000"/>
                <w:sz w:val="22"/>
                <w:szCs w:val="22"/>
              </w:rPr>
              <w:t xml:space="preserve">Activation </w:t>
            </w:r>
            <w:r w:rsidR="00CC0BE2">
              <w:rPr>
                <w:b/>
                <w:color w:val="000000"/>
                <w:sz w:val="22"/>
                <w:szCs w:val="22"/>
              </w:rPr>
              <w:t>C</w:t>
            </w:r>
            <w:r w:rsidR="000F2964" w:rsidRPr="00CC0BE2">
              <w:rPr>
                <w:b/>
                <w:color w:val="000000"/>
                <w:sz w:val="22"/>
                <w:szCs w:val="22"/>
              </w:rPr>
              <w:t>oordinate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7ED8CE1" w14:textId="20A441A7" w:rsidR="000F2964" w:rsidRPr="00CC0BE2" w:rsidRDefault="000F2964" w:rsidP="0073526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C0BE2">
              <w:rPr>
                <w:b/>
                <w:color w:val="000000"/>
                <w:sz w:val="22"/>
                <w:szCs w:val="22"/>
              </w:rPr>
              <w:t>Neur</w:t>
            </w:r>
            <w:r w:rsidR="007714BA" w:rsidRPr="00CC0BE2">
              <w:rPr>
                <w:b/>
                <w:color w:val="000000"/>
                <w:sz w:val="22"/>
                <w:szCs w:val="22"/>
              </w:rPr>
              <w:t>o</w:t>
            </w:r>
            <w:r w:rsidRPr="00CC0BE2">
              <w:rPr>
                <w:b/>
                <w:color w:val="000000"/>
                <w:sz w:val="22"/>
                <w:szCs w:val="22"/>
              </w:rPr>
              <w:t xml:space="preserve">synth </w:t>
            </w:r>
            <w:r w:rsidR="00FC4479" w:rsidRPr="00CC0BE2">
              <w:rPr>
                <w:b/>
                <w:color w:val="000000"/>
                <w:sz w:val="22"/>
                <w:szCs w:val="22"/>
              </w:rPr>
              <w:t xml:space="preserve">ROI </w:t>
            </w:r>
            <w:r w:rsidR="00CC0BE2">
              <w:rPr>
                <w:b/>
                <w:color w:val="000000"/>
                <w:sz w:val="22"/>
                <w:szCs w:val="22"/>
              </w:rPr>
              <w:t>F</w:t>
            </w:r>
            <w:r w:rsidRPr="00CC0BE2">
              <w:rPr>
                <w:b/>
                <w:color w:val="000000"/>
                <w:sz w:val="22"/>
                <w:szCs w:val="22"/>
              </w:rPr>
              <w:t>oci</w:t>
            </w:r>
          </w:p>
        </w:tc>
      </w:tr>
      <w:tr w:rsidR="000F2964" w:rsidRPr="000F2964" w14:paraId="58AED8F5" w14:textId="77777777" w:rsidTr="00CC0BE2">
        <w:trPr>
          <w:trHeight w:val="300"/>
        </w:trPr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8073829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  <w:r w:rsidRPr="0073526E">
              <w:rPr>
                <w:color w:val="000000"/>
                <w:sz w:val="22"/>
                <w:szCs w:val="22"/>
              </w:rPr>
              <w:t>Discovery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8026DCF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  <w:r w:rsidRPr="0073526E">
              <w:rPr>
                <w:color w:val="000000"/>
                <w:sz w:val="22"/>
                <w:szCs w:val="22"/>
              </w:rPr>
              <w:t>-33 45 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03B9424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  <w:r w:rsidRPr="0073526E">
              <w:rPr>
                <w:color w:val="000000"/>
                <w:sz w:val="22"/>
                <w:szCs w:val="22"/>
              </w:rPr>
              <w:t>-40 42 26</w:t>
            </w:r>
          </w:p>
        </w:tc>
      </w:tr>
      <w:tr w:rsidR="000F2964" w:rsidRPr="000F2964" w14:paraId="4C6B1EEA" w14:textId="77777777" w:rsidTr="00CC0BE2">
        <w:trPr>
          <w:trHeight w:val="300"/>
        </w:trPr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6C60B77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6B2B39D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  <w:r w:rsidRPr="0073526E">
              <w:rPr>
                <w:color w:val="000000"/>
                <w:sz w:val="22"/>
                <w:szCs w:val="22"/>
              </w:rPr>
              <w:t>-45 12 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0A170A5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  <w:r w:rsidRPr="0073526E">
              <w:rPr>
                <w:color w:val="000000"/>
                <w:sz w:val="22"/>
                <w:szCs w:val="22"/>
              </w:rPr>
              <w:t>-46 24 26</w:t>
            </w:r>
          </w:p>
        </w:tc>
      </w:tr>
      <w:tr w:rsidR="000F2964" w:rsidRPr="000F2964" w14:paraId="74237CB4" w14:textId="77777777" w:rsidTr="00CC0BE2">
        <w:trPr>
          <w:trHeight w:val="300"/>
        </w:trPr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48DE0F5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1FBF62A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  <w:r w:rsidRPr="0073526E">
              <w:rPr>
                <w:color w:val="000000"/>
                <w:sz w:val="22"/>
                <w:szCs w:val="22"/>
              </w:rPr>
              <w:t>-30 42 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A1F76F6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  <w:r w:rsidRPr="0073526E">
              <w:rPr>
                <w:color w:val="000000"/>
                <w:sz w:val="22"/>
                <w:szCs w:val="22"/>
              </w:rPr>
              <w:t>-40 42 26</w:t>
            </w:r>
          </w:p>
        </w:tc>
      </w:tr>
      <w:tr w:rsidR="000F2964" w:rsidRPr="000F2964" w14:paraId="252B6AF8" w14:textId="77777777" w:rsidTr="00CC0BE2">
        <w:trPr>
          <w:trHeight w:val="300"/>
        </w:trPr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B92DCDE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  <w:r w:rsidRPr="0073526E">
              <w:rPr>
                <w:color w:val="000000"/>
                <w:sz w:val="22"/>
                <w:szCs w:val="22"/>
              </w:rPr>
              <w:t>US Replication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C300F48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  <w:r w:rsidRPr="0073526E">
              <w:rPr>
                <w:color w:val="000000"/>
                <w:sz w:val="22"/>
                <w:szCs w:val="22"/>
              </w:rPr>
              <w:t>-33 0 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AC726E1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  <w:r w:rsidRPr="0073526E">
              <w:rPr>
                <w:color w:val="000000"/>
                <w:sz w:val="22"/>
                <w:szCs w:val="22"/>
              </w:rPr>
              <w:t>-44 2 36</w:t>
            </w:r>
          </w:p>
        </w:tc>
      </w:tr>
      <w:tr w:rsidR="000F2964" w:rsidRPr="000F2964" w14:paraId="7831C29C" w14:textId="77777777" w:rsidTr="00CC0BE2">
        <w:trPr>
          <w:trHeight w:val="300"/>
        </w:trPr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DB36EC9" w14:textId="77777777" w:rsidR="000F2964" w:rsidRPr="000F2964" w:rsidRDefault="000F2964" w:rsidP="0073526E">
            <w:pPr>
              <w:jc w:val="center"/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7ADBB75" w14:textId="77777777" w:rsidR="000F2964" w:rsidRPr="000F2964" w:rsidRDefault="00C35ADA" w:rsidP="0073526E">
            <w:pPr>
              <w:jc w:val="center"/>
            </w:pPr>
            <w:r>
              <w:t>-33 6 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EFD5850" w14:textId="77777777" w:rsidR="000F2964" w:rsidRPr="000F2964" w:rsidRDefault="002D30C6" w:rsidP="0073526E">
            <w:pPr>
              <w:jc w:val="center"/>
            </w:pPr>
            <w:r>
              <w:t>-36 6 40</w:t>
            </w:r>
          </w:p>
        </w:tc>
      </w:tr>
      <w:tr w:rsidR="000F2964" w:rsidRPr="000F2964" w14:paraId="6120058D" w14:textId="77777777" w:rsidTr="00CC0BE2">
        <w:trPr>
          <w:trHeight w:val="300"/>
        </w:trPr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803DACD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  <w:r w:rsidRPr="0073526E">
              <w:rPr>
                <w:color w:val="000000"/>
                <w:sz w:val="22"/>
                <w:szCs w:val="22"/>
              </w:rPr>
              <w:t>Italian Replication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6EDB554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  <w:r w:rsidRPr="0073526E">
              <w:rPr>
                <w:color w:val="000000"/>
                <w:sz w:val="22"/>
                <w:szCs w:val="22"/>
              </w:rPr>
              <w:t>42 34 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8521C99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  <w:r w:rsidRPr="0073526E">
              <w:rPr>
                <w:color w:val="000000"/>
                <w:sz w:val="22"/>
                <w:szCs w:val="22"/>
              </w:rPr>
              <w:t>42 34 32</w:t>
            </w:r>
          </w:p>
        </w:tc>
      </w:tr>
      <w:tr w:rsidR="000F2964" w:rsidRPr="000F2964" w14:paraId="4DE6152B" w14:textId="77777777" w:rsidTr="00CC0BE2">
        <w:trPr>
          <w:trHeight w:val="300"/>
        </w:trPr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481E89D" w14:textId="77777777" w:rsidR="000F2964" w:rsidRPr="0073526E" w:rsidRDefault="000F2964" w:rsidP="000F296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6C58237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  <w:r w:rsidRPr="0073526E">
              <w:rPr>
                <w:color w:val="000000"/>
                <w:sz w:val="22"/>
                <w:szCs w:val="22"/>
              </w:rPr>
              <w:t>-48 42 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2212DC8" w14:textId="77777777" w:rsidR="000F2964" w:rsidRPr="0073526E" w:rsidRDefault="000F2964" w:rsidP="0073526E">
            <w:pPr>
              <w:jc w:val="center"/>
              <w:rPr>
                <w:color w:val="000000"/>
                <w:sz w:val="22"/>
                <w:szCs w:val="22"/>
              </w:rPr>
            </w:pPr>
            <w:r w:rsidRPr="0073526E">
              <w:rPr>
                <w:color w:val="000000"/>
                <w:sz w:val="22"/>
                <w:szCs w:val="22"/>
              </w:rPr>
              <w:t>-44 36 20</w:t>
            </w:r>
          </w:p>
        </w:tc>
      </w:tr>
    </w:tbl>
    <w:p w14:paraId="0EC6DF5A" w14:textId="77777777" w:rsidR="000F2964" w:rsidRPr="00645529" w:rsidRDefault="000F2964" w:rsidP="0073526E">
      <w:pPr>
        <w:pStyle w:val="ListParagraph"/>
        <w:tabs>
          <w:tab w:val="left" w:pos="270"/>
        </w:tabs>
      </w:pPr>
    </w:p>
    <w:p w14:paraId="7E734A2C" w14:textId="77777777" w:rsidR="000F2964" w:rsidRDefault="000F2964">
      <w:pPr>
        <w:rPr>
          <w:b/>
          <w:sz w:val="24"/>
          <w:szCs w:val="24"/>
        </w:rPr>
      </w:pPr>
    </w:p>
    <w:p w14:paraId="32A079CB" w14:textId="77777777" w:rsidR="00FD6E83" w:rsidRPr="00645529" w:rsidRDefault="00FD6E83" w:rsidP="00DB449D">
      <w:pPr>
        <w:pStyle w:val="ListParagraph"/>
        <w:tabs>
          <w:tab w:val="left" w:pos="270"/>
        </w:tabs>
        <w:ind w:left="810"/>
      </w:pPr>
    </w:p>
    <w:p w14:paraId="36887D7C" w14:textId="77777777" w:rsidR="002655B3" w:rsidRPr="00645529" w:rsidRDefault="002655B3" w:rsidP="002655B3">
      <w:pPr>
        <w:tabs>
          <w:tab w:val="left" w:pos="270"/>
        </w:tabs>
        <w:rPr>
          <w:b/>
          <w:sz w:val="24"/>
          <w:szCs w:val="24"/>
        </w:rPr>
      </w:pPr>
    </w:p>
    <w:p w14:paraId="2D42D231" w14:textId="59982ACB" w:rsidR="002655B3" w:rsidRPr="00645529" w:rsidRDefault="0037446D" w:rsidP="008B2CAC">
      <w:pPr>
        <w:tabs>
          <w:tab w:val="left" w:pos="270"/>
        </w:tabs>
        <w:outlineLvl w:val="0"/>
        <w:rPr>
          <w:b/>
          <w:sz w:val="24"/>
          <w:szCs w:val="24"/>
        </w:rPr>
      </w:pPr>
      <w:bookmarkStart w:id="7" w:name="_Hlk509405519"/>
      <w:r>
        <w:rPr>
          <w:b/>
          <w:sz w:val="24"/>
          <w:szCs w:val="24"/>
        </w:rPr>
        <w:br w:type="column"/>
      </w:r>
      <w:r>
        <w:rPr>
          <w:b/>
          <w:sz w:val="24"/>
          <w:szCs w:val="24"/>
        </w:rPr>
        <w:lastRenderedPageBreak/>
        <w:t>Panel G</w:t>
      </w:r>
      <w:r w:rsidR="002655B3" w:rsidRPr="00645529">
        <w:rPr>
          <w:b/>
          <w:sz w:val="24"/>
          <w:szCs w:val="24"/>
        </w:rPr>
        <w:t xml:space="preserve">: </w:t>
      </w:r>
    </w:p>
    <w:bookmarkEnd w:id="7"/>
    <w:p w14:paraId="77867AF6" w14:textId="77777777" w:rsidR="002655B3" w:rsidRPr="00645529" w:rsidRDefault="002655B3" w:rsidP="002655B3">
      <w:pPr>
        <w:tabs>
          <w:tab w:val="left" w:pos="270"/>
        </w:tabs>
        <w:rPr>
          <w:sz w:val="24"/>
          <w:szCs w:val="24"/>
        </w:rPr>
      </w:pPr>
      <w:r w:rsidRPr="00EC0440">
        <w:rPr>
          <w:noProof/>
          <w:sz w:val="24"/>
          <w:szCs w:val="24"/>
          <w:lang w:eastAsia="zh-CN"/>
        </w:rPr>
        <w:drawing>
          <wp:inline distT="0" distB="0" distL="0" distR="0" wp14:anchorId="65DC0918" wp14:editId="4555D53B">
            <wp:extent cx="4873752" cy="487375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73752" cy="4873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FF308" w14:textId="77777777" w:rsidR="00A27D07" w:rsidRPr="00645529" w:rsidRDefault="00A27D07" w:rsidP="00771C2C">
      <w:pPr>
        <w:tabs>
          <w:tab w:val="left" w:pos="270"/>
        </w:tabs>
        <w:rPr>
          <w:sz w:val="24"/>
          <w:szCs w:val="24"/>
        </w:rPr>
      </w:pPr>
    </w:p>
    <w:p w14:paraId="5B1B3BC4" w14:textId="77777777" w:rsidR="00A27D07" w:rsidRPr="00645529" w:rsidRDefault="00A27D07" w:rsidP="00771C2C">
      <w:pPr>
        <w:tabs>
          <w:tab w:val="left" w:pos="270"/>
        </w:tabs>
        <w:rPr>
          <w:sz w:val="24"/>
          <w:szCs w:val="24"/>
        </w:rPr>
      </w:pPr>
    </w:p>
    <w:p w14:paraId="3ED0C171" w14:textId="77777777" w:rsidR="00A27D07" w:rsidRPr="00645529" w:rsidRDefault="00A27D07" w:rsidP="00771C2C">
      <w:pPr>
        <w:tabs>
          <w:tab w:val="left" w:pos="270"/>
        </w:tabs>
        <w:rPr>
          <w:sz w:val="24"/>
          <w:szCs w:val="24"/>
        </w:rPr>
      </w:pPr>
    </w:p>
    <w:p w14:paraId="6999F3D3" w14:textId="77777777" w:rsidR="00A27D07" w:rsidRPr="00645529" w:rsidRDefault="00A27D07" w:rsidP="00771C2C">
      <w:pPr>
        <w:tabs>
          <w:tab w:val="left" w:pos="270"/>
        </w:tabs>
        <w:rPr>
          <w:sz w:val="24"/>
          <w:szCs w:val="24"/>
        </w:rPr>
      </w:pPr>
    </w:p>
    <w:p w14:paraId="522BD572" w14:textId="77777777" w:rsidR="00A27D07" w:rsidRPr="00645529" w:rsidRDefault="00A27D07" w:rsidP="00771C2C">
      <w:pPr>
        <w:tabs>
          <w:tab w:val="left" w:pos="270"/>
        </w:tabs>
        <w:rPr>
          <w:sz w:val="24"/>
          <w:szCs w:val="24"/>
        </w:rPr>
      </w:pPr>
    </w:p>
    <w:p w14:paraId="76A8508D" w14:textId="77777777" w:rsidR="00A27D07" w:rsidRPr="00645529" w:rsidRDefault="00A27D07" w:rsidP="00771C2C">
      <w:pPr>
        <w:tabs>
          <w:tab w:val="left" w:pos="270"/>
        </w:tabs>
        <w:rPr>
          <w:sz w:val="24"/>
          <w:szCs w:val="24"/>
        </w:rPr>
      </w:pPr>
    </w:p>
    <w:p w14:paraId="32271EC5" w14:textId="77777777" w:rsidR="00A27D07" w:rsidRPr="00645529" w:rsidRDefault="00A27D07" w:rsidP="00771C2C">
      <w:pPr>
        <w:tabs>
          <w:tab w:val="left" w:pos="270"/>
        </w:tabs>
        <w:rPr>
          <w:sz w:val="24"/>
          <w:szCs w:val="24"/>
        </w:rPr>
      </w:pPr>
    </w:p>
    <w:p w14:paraId="21D434A0" w14:textId="77777777" w:rsidR="00A27D07" w:rsidRPr="00645529" w:rsidRDefault="00A27D07" w:rsidP="00771C2C">
      <w:pPr>
        <w:tabs>
          <w:tab w:val="left" w:pos="270"/>
        </w:tabs>
        <w:rPr>
          <w:sz w:val="24"/>
          <w:szCs w:val="24"/>
        </w:rPr>
      </w:pPr>
    </w:p>
    <w:p w14:paraId="6450369F" w14:textId="29F4FC63" w:rsidR="009B6F0E" w:rsidRPr="00645529" w:rsidRDefault="00CC0BE2" w:rsidP="008B2CAC">
      <w:pPr>
        <w:tabs>
          <w:tab w:val="left" w:pos="270"/>
        </w:tabs>
        <w:outlineLvl w:val="0"/>
        <w:rPr>
          <w:sz w:val="24"/>
          <w:szCs w:val="24"/>
        </w:rPr>
      </w:pPr>
      <w:r>
        <w:rPr>
          <w:b/>
          <w:sz w:val="24"/>
          <w:szCs w:val="24"/>
        </w:rPr>
        <w:br w:type="column"/>
      </w:r>
      <w:r>
        <w:rPr>
          <w:b/>
          <w:sz w:val="24"/>
          <w:szCs w:val="24"/>
        </w:rPr>
        <w:lastRenderedPageBreak/>
        <w:t>Panel H</w:t>
      </w:r>
      <w:r w:rsidR="009B6F0E">
        <w:rPr>
          <w:b/>
          <w:sz w:val="24"/>
          <w:szCs w:val="24"/>
        </w:rPr>
        <w:t xml:space="preserve">: </w:t>
      </w:r>
    </w:p>
    <w:p w14:paraId="6FB82C05" w14:textId="77777777" w:rsidR="001158BA" w:rsidRPr="00645529" w:rsidRDefault="001158BA" w:rsidP="00771C2C">
      <w:pPr>
        <w:tabs>
          <w:tab w:val="left" w:pos="270"/>
        </w:tabs>
        <w:rPr>
          <w:sz w:val="24"/>
          <w:szCs w:val="24"/>
        </w:rPr>
      </w:pPr>
    </w:p>
    <w:p w14:paraId="077DA937" w14:textId="77777777" w:rsidR="001158BA" w:rsidRPr="00645529" w:rsidRDefault="00FB2B1D" w:rsidP="00771C2C">
      <w:pPr>
        <w:tabs>
          <w:tab w:val="left" w:pos="270"/>
        </w:tabs>
        <w:rPr>
          <w:sz w:val="24"/>
          <w:szCs w:val="24"/>
        </w:rPr>
      </w:pPr>
      <w:r w:rsidRPr="0073526E">
        <w:rPr>
          <w:noProof/>
          <w:sz w:val="24"/>
          <w:szCs w:val="24"/>
          <w:lang w:eastAsia="zh-CN"/>
        </w:rPr>
        <w:drawing>
          <wp:inline distT="0" distB="0" distL="0" distR="0" wp14:anchorId="08E20769" wp14:editId="62430BDA">
            <wp:extent cx="6327140" cy="59740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327140" cy="597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58BA" w:rsidRPr="00645529" w:rsidSect="00516DAC">
      <w:headerReference w:type="default" r:id="rId14"/>
      <w:footerReference w:type="default" r:id="rId15"/>
      <w:pgSz w:w="12240" w:h="15840" w:code="1"/>
      <w:pgMar w:top="1411" w:right="1138" w:bottom="1411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B644E0" w14:textId="77777777" w:rsidR="00460520" w:rsidRDefault="00460520" w:rsidP="00B91106">
      <w:r>
        <w:separator/>
      </w:r>
    </w:p>
  </w:endnote>
  <w:endnote w:type="continuationSeparator" w:id="0">
    <w:p w14:paraId="78B8F76F" w14:textId="77777777" w:rsidR="00460520" w:rsidRDefault="00460520" w:rsidP="00B91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Liberation Sans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ont329">
    <w:panose1 w:val="020B0604020202020204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50428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AFD02" w14:textId="77777777" w:rsidR="0037446D" w:rsidRDefault="003744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691EA1" w14:textId="77777777" w:rsidR="0037446D" w:rsidRDefault="003744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765115" w14:textId="77777777" w:rsidR="00460520" w:rsidRDefault="00460520" w:rsidP="00B91106">
      <w:r>
        <w:separator/>
      </w:r>
    </w:p>
  </w:footnote>
  <w:footnote w:type="continuationSeparator" w:id="0">
    <w:p w14:paraId="57332C7F" w14:textId="77777777" w:rsidR="00460520" w:rsidRDefault="00460520" w:rsidP="00B911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B7784F" w14:textId="77777777" w:rsidR="0037446D" w:rsidRDefault="0037446D" w:rsidP="00080841">
    <w:pPr>
      <w:pStyle w:val="Header"/>
    </w:pPr>
    <w:r>
      <w:t>Urbanicity and dopamine gene interactions on fMRI activation</w:t>
    </w:r>
  </w:p>
  <w:p w14:paraId="248F107E" w14:textId="77777777" w:rsidR="0037446D" w:rsidRPr="00080841" w:rsidRDefault="0037446D" w:rsidP="000808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53AA3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002A6772"/>
    <w:multiLevelType w:val="hybridMultilevel"/>
    <w:tmpl w:val="A9083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C3613D"/>
    <w:multiLevelType w:val="hybridMultilevel"/>
    <w:tmpl w:val="43A0B8E4"/>
    <w:lvl w:ilvl="0" w:tplc="04090015">
      <w:start w:val="1"/>
      <w:numFmt w:val="upperLetter"/>
      <w:lvlText w:val="%1."/>
      <w:lvlJc w:val="left"/>
      <w:pPr>
        <w:ind w:left="4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580" w:hanging="360"/>
      </w:pPr>
    </w:lvl>
    <w:lvl w:ilvl="2" w:tplc="0409001B" w:tentative="1">
      <w:start w:val="1"/>
      <w:numFmt w:val="lowerRoman"/>
      <w:lvlText w:val="%3."/>
      <w:lvlJc w:val="right"/>
      <w:pPr>
        <w:ind w:left="6300" w:hanging="180"/>
      </w:pPr>
    </w:lvl>
    <w:lvl w:ilvl="3" w:tplc="0409000F" w:tentative="1">
      <w:start w:val="1"/>
      <w:numFmt w:val="decimal"/>
      <w:lvlText w:val="%4."/>
      <w:lvlJc w:val="left"/>
      <w:pPr>
        <w:ind w:left="7020" w:hanging="360"/>
      </w:pPr>
    </w:lvl>
    <w:lvl w:ilvl="4" w:tplc="04090019" w:tentative="1">
      <w:start w:val="1"/>
      <w:numFmt w:val="lowerLetter"/>
      <w:lvlText w:val="%5."/>
      <w:lvlJc w:val="left"/>
      <w:pPr>
        <w:ind w:left="7740" w:hanging="360"/>
      </w:pPr>
    </w:lvl>
    <w:lvl w:ilvl="5" w:tplc="0409001B" w:tentative="1">
      <w:start w:val="1"/>
      <w:numFmt w:val="lowerRoman"/>
      <w:lvlText w:val="%6."/>
      <w:lvlJc w:val="right"/>
      <w:pPr>
        <w:ind w:left="8460" w:hanging="180"/>
      </w:pPr>
    </w:lvl>
    <w:lvl w:ilvl="6" w:tplc="0409000F" w:tentative="1">
      <w:start w:val="1"/>
      <w:numFmt w:val="decimal"/>
      <w:lvlText w:val="%7."/>
      <w:lvlJc w:val="left"/>
      <w:pPr>
        <w:ind w:left="9180" w:hanging="360"/>
      </w:pPr>
    </w:lvl>
    <w:lvl w:ilvl="7" w:tplc="04090019" w:tentative="1">
      <w:start w:val="1"/>
      <w:numFmt w:val="lowerLetter"/>
      <w:lvlText w:val="%8."/>
      <w:lvlJc w:val="left"/>
      <w:pPr>
        <w:ind w:left="9900" w:hanging="360"/>
      </w:pPr>
    </w:lvl>
    <w:lvl w:ilvl="8" w:tplc="0409001B" w:tentative="1">
      <w:start w:val="1"/>
      <w:numFmt w:val="lowerRoman"/>
      <w:lvlText w:val="%9."/>
      <w:lvlJc w:val="right"/>
      <w:pPr>
        <w:ind w:left="10620" w:hanging="180"/>
      </w:pPr>
    </w:lvl>
  </w:abstractNum>
  <w:abstractNum w:abstractNumId="5" w15:restartNumberingAfterBreak="0">
    <w:nsid w:val="09F5399D"/>
    <w:multiLevelType w:val="multilevel"/>
    <w:tmpl w:val="9E26B23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6" w15:restartNumberingAfterBreak="0">
    <w:nsid w:val="11A401CE"/>
    <w:multiLevelType w:val="hybridMultilevel"/>
    <w:tmpl w:val="FB1E380E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7" w15:restartNumberingAfterBreak="0">
    <w:nsid w:val="16CC421F"/>
    <w:multiLevelType w:val="hybridMultilevel"/>
    <w:tmpl w:val="9A5AF114"/>
    <w:lvl w:ilvl="0" w:tplc="BFE67FF0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6F90F5A"/>
    <w:multiLevelType w:val="hybridMultilevel"/>
    <w:tmpl w:val="FC1A2B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DC6051"/>
    <w:multiLevelType w:val="hybridMultilevel"/>
    <w:tmpl w:val="AD96D8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531503"/>
    <w:multiLevelType w:val="hybridMultilevel"/>
    <w:tmpl w:val="BE766E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3D2FAA"/>
    <w:multiLevelType w:val="hybridMultilevel"/>
    <w:tmpl w:val="83B07C7E"/>
    <w:lvl w:ilvl="0" w:tplc="04090015">
      <w:start w:val="1"/>
      <w:numFmt w:val="upp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2" w15:restartNumberingAfterBreak="0">
    <w:nsid w:val="558F28D7"/>
    <w:multiLevelType w:val="hybridMultilevel"/>
    <w:tmpl w:val="EFD69D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53664A"/>
    <w:multiLevelType w:val="hybridMultilevel"/>
    <w:tmpl w:val="EA1A6F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845480"/>
    <w:multiLevelType w:val="hybridMultilevel"/>
    <w:tmpl w:val="9D8C8F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7631A3"/>
    <w:multiLevelType w:val="hybridMultilevel"/>
    <w:tmpl w:val="DC24DC02"/>
    <w:lvl w:ilvl="0" w:tplc="F0C2FD08">
      <w:start w:val="1"/>
      <w:numFmt w:val="decimal"/>
      <w:lvlText w:val="SR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4D0F45"/>
    <w:multiLevelType w:val="hybridMultilevel"/>
    <w:tmpl w:val="480C53C2"/>
    <w:lvl w:ilvl="0" w:tplc="04090015">
      <w:start w:val="1"/>
      <w:numFmt w:val="upperLetter"/>
      <w:lvlText w:val="%1."/>
      <w:lvlJc w:val="left"/>
      <w:pPr>
        <w:ind w:left="81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7A4307"/>
    <w:multiLevelType w:val="hybridMultilevel"/>
    <w:tmpl w:val="EFDEC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A50B89"/>
    <w:multiLevelType w:val="multi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19" w15:restartNumberingAfterBreak="0">
    <w:nsid w:val="77275F5D"/>
    <w:multiLevelType w:val="hybridMultilevel"/>
    <w:tmpl w:val="BA0CD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24534F"/>
    <w:multiLevelType w:val="hybridMultilevel"/>
    <w:tmpl w:val="A3824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18"/>
  </w:num>
  <w:num w:numId="6">
    <w:abstractNumId w:val="6"/>
  </w:num>
  <w:num w:numId="7">
    <w:abstractNumId w:val="12"/>
  </w:num>
  <w:num w:numId="8">
    <w:abstractNumId w:val="14"/>
  </w:num>
  <w:num w:numId="9">
    <w:abstractNumId w:val="9"/>
  </w:num>
  <w:num w:numId="10">
    <w:abstractNumId w:val="8"/>
  </w:num>
  <w:num w:numId="11">
    <w:abstractNumId w:val="7"/>
  </w:num>
  <w:num w:numId="12">
    <w:abstractNumId w:val="20"/>
  </w:num>
  <w:num w:numId="13">
    <w:abstractNumId w:val="17"/>
  </w:num>
  <w:num w:numId="14">
    <w:abstractNumId w:val="15"/>
  </w:num>
  <w:num w:numId="15">
    <w:abstractNumId w:val="13"/>
  </w:num>
  <w:num w:numId="16">
    <w:abstractNumId w:val="10"/>
  </w:num>
  <w:num w:numId="17">
    <w:abstractNumId w:val="16"/>
  </w:num>
  <w:num w:numId="18">
    <w:abstractNumId w:val="11"/>
  </w:num>
  <w:num w:numId="19">
    <w:abstractNumId w:val="19"/>
  </w:num>
  <w:num w:numId="20">
    <w:abstractNumId w:val="3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it-IT" w:vendorID="64" w:dllVersion="0" w:nlCheck="1" w:checkStyle="0"/>
  <w:proofState w:spelling="clean" w:grammar="clean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EB9"/>
    <w:rsid w:val="00000048"/>
    <w:rsid w:val="0000034C"/>
    <w:rsid w:val="0000051A"/>
    <w:rsid w:val="00002446"/>
    <w:rsid w:val="0000267E"/>
    <w:rsid w:val="000039FA"/>
    <w:rsid w:val="0000483A"/>
    <w:rsid w:val="000069B6"/>
    <w:rsid w:val="000072F3"/>
    <w:rsid w:val="000077AA"/>
    <w:rsid w:val="0001007D"/>
    <w:rsid w:val="00011A48"/>
    <w:rsid w:val="00011D70"/>
    <w:rsid w:val="000124BE"/>
    <w:rsid w:val="00012E1C"/>
    <w:rsid w:val="00013965"/>
    <w:rsid w:val="000168D4"/>
    <w:rsid w:val="000175A3"/>
    <w:rsid w:val="00017B3A"/>
    <w:rsid w:val="0002012C"/>
    <w:rsid w:val="000201A0"/>
    <w:rsid w:val="00020410"/>
    <w:rsid w:val="00021204"/>
    <w:rsid w:val="00021634"/>
    <w:rsid w:val="000218D2"/>
    <w:rsid w:val="00022FFC"/>
    <w:rsid w:val="000241C1"/>
    <w:rsid w:val="00024994"/>
    <w:rsid w:val="00024BF6"/>
    <w:rsid w:val="00025291"/>
    <w:rsid w:val="00025A28"/>
    <w:rsid w:val="00025BD7"/>
    <w:rsid w:val="00025DF8"/>
    <w:rsid w:val="0002630B"/>
    <w:rsid w:val="00026F85"/>
    <w:rsid w:val="00027159"/>
    <w:rsid w:val="00027CAE"/>
    <w:rsid w:val="00030421"/>
    <w:rsid w:val="000309CD"/>
    <w:rsid w:val="0003135D"/>
    <w:rsid w:val="000314AA"/>
    <w:rsid w:val="00031AE5"/>
    <w:rsid w:val="00032900"/>
    <w:rsid w:val="00032FC0"/>
    <w:rsid w:val="000330DD"/>
    <w:rsid w:val="000331B0"/>
    <w:rsid w:val="00034F8B"/>
    <w:rsid w:val="0003564B"/>
    <w:rsid w:val="00035B9C"/>
    <w:rsid w:val="00037B3E"/>
    <w:rsid w:val="00037F1C"/>
    <w:rsid w:val="0004065D"/>
    <w:rsid w:val="000406D9"/>
    <w:rsid w:val="00041159"/>
    <w:rsid w:val="00044051"/>
    <w:rsid w:val="00045C26"/>
    <w:rsid w:val="00046360"/>
    <w:rsid w:val="00046891"/>
    <w:rsid w:val="000471D3"/>
    <w:rsid w:val="000504B7"/>
    <w:rsid w:val="00051620"/>
    <w:rsid w:val="00051E03"/>
    <w:rsid w:val="000531FC"/>
    <w:rsid w:val="0005461A"/>
    <w:rsid w:val="0005474E"/>
    <w:rsid w:val="0005570C"/>
    <w:rsid w:val="00055C2E"/>
    <w:rsid w:val="000567F3"/>
    <w:rsid w:val="0006113A"/>
    <w:rsid w:val="00061910"/>
    <w:rsid w:val="00061AB3"/>
    <w:rsid w:val="00062A2C"/>
    <w:rsid w:val="00064566"/>
    <w:rsid w:val="00064EE0"/>
    <w:rsid w:val="00064F5E"/>
    <w:rsid w:val="000656DE"/>
    <w:rsid w:val="00065AF2"/>
    <w:rsid w:val="00065C22"/>
    <w:rsid w:val="00071550"/>
    <w:rsid w:val="00073515"/>
    <w:rsid w:val="000736CE"/>
    <w:rsid w:val="00073D2F"/>
    <w:rsid w:val="00074466"/>
    <w:rsid w:val="00074F94"/>
    <w:rsid w:val="000754E7"/>
    <w:rsid w:val="00075EA1"/>
    <w:rsid w:val="00077C65"/>
    <w:rsid w:val="00080797"/>
    <w:rsid w:val="00080841"/>
    <w:rsid w:val="00080FEF"/>
    <w:rsid w:val="00081A1A"/>
    <w:rsid w:val="00082AD3"/>
    <w:rsid w:val="00083F77"/>
    <w:rsid w:val="000844E6"/>
    <w:rsid w:val="00084CBE"/>
    <w:rsid w:val="00085421"/>
    <w:rsid w:val="00087495"/>
    <w:rsid w:val="000901A2"/>
    <w:rsid w:val="00090456"/>
    <w:rsid w:val="00091223"/>
    <w:rsid w:val="00091500"/>
    <w:rsid w:val="00091CCA"/>
    <w:rsid w:val="00092EC8"/>
    <w:rsid w:val="00093C7E"/>
    <w:rsid w:val="00094D92"/>
    <w:rsid w:val="000957AE"/>
    <w:rsid w:val="00095883"/>
    <w:rsid w:val="00096CAB"/>
    <w:rsid w:val="00097DB7"/>
    <w:rsid w:val="000A2F30"/>
    <w:rsid w:val="000A34DF"/>
    <w:rsid w:val="000A380A"/>
    <w:rsid w:val="000A3AD8"/>
    <w:rsid w:val="000A4D18"/>
    <w:rsid w:val="000A54C1"/>
    <w:rsid w:val="000A5C2D"/>
    <w:rsid w:val="000A7AF1"/>
    <w:rsid w:val="000B01A4"/>
    <w:rsid w:val="000B1166"/>
    <w:rsid w:val="000B1224"/>
    <w:rsid w:val="000B12C2"/>
    <w:rsid w:val="000B2F10"/>
    <w:rsid w:val="000B438B"/>
    <w:rsid w:val="000B453F"/>
    <w:rsid w:val="000B46CF"/>
    <w:rsid w:val="000B48A3"/>
    <w:rsid w:val="000B4941"/>
    <w:rsid w:val="000B635B"/>
    <w:rsid w:val="000B7F71"/>
    <w:rsid w:val="000C086D"/>
    <w:rsid w:val="000C1246"/>
    <w:rsid w:val="000C138A"/>
    <w:rsid w:val="000C15CF"/>
    <w:rsid w:val="000C16CC"/>
    <w:rsid w:val="000C27C2"/>
    <w:rsid w:val="000C4372"/>
    <w:rsid w:val="000C451D"/>
    <w:rsid w:val="000C5119"/>
    <w:rsid w:val="000D13E9"/>
    <w:rsid w:val="000D2DAE"/>
    <w:rsid w:val="000D3004"/>
    <w:rsid w:val="000D36C3"/>
    <w:rsid w:val="000D4B2C"/>
    <w:rsid w:val="000D586F"/>
    <w:rsid w:val="000D63C3"/>
    <w:rsid w:val="000D6627"/>
    <w:rsid w:val="000D66BB"/>
    <w:rsid w:val="000D72F3"/>
    <w:rsid w:val="000D7FBB"/>
    <w:rsid w:val="000E094F"/>
    <w:rsid w:val="000E0D9D"/>
    <w:rsid w:val="000E1044"/>
    <w:rsid w:val="000E125F"/>
    <w:rsid w:val="000E156C"/>
    <w:rsid w:val="000E1AEC"/>
    <w:rsid w:val="000E1F93"/>
    <w:rsid w:val="000E2662"/>
    <w:rsid w:val="000E3E69"/>
    <w:rsid w:val="000E52B9"/>
    <w:rsid w:val="000E531D"/>
    <w:rsid w:val="000E596F"/>
    <w:rsid w:val="000E72CF"/>
    <w:rsid w:val="000E74D2"/>
    <w:rsid w:val="000F006F"/>
    <w:rsid w:val="000F2964"/>
    <w:rsid w:val="000F2B97"/>
    <w:rsid w:val="000F4626"/>
    <w:rsid w:val="000F7286"/>
    <w:rsid w:val="000F7EC5"/>
    <w:rsid w:val="00100FC7"/>
    <w:rsid w:val="001022A3"/>
    <w:rsid w:val="00102EE1"/>
    <w:rsid w:val="001033EA"/>
    <w:rsid w:val="001039E5"/>
    <w:rsid w:val="0010401F"/>
    <w:rsid w:val="00104A69"/>
    <w:rsid w:val="00107F7E"/>
    <w:rsid w:val="001109D7"/>
    <w:rsid w:val="00110D78"/>
    <w:rsid w:val="0011199D"/>
    <w:rsid w:val="001133B6"/>
    <w:rsid w:val="0011553A"/>
    <w:rsid w:val="001158BA"/>
    <w:rsid w:val="0011662A"/>
    <w:rsid w:val="00121CC6"/>
    <w:rsid w:val="001224F7"/>
    <w:rsid w:val="00123006"/>
    <w:rsid w:val="001230AA"/>
    <w:rsid w:val="00123387"/>
    <w:rsid w:val="001240A9"/>
    <w:rsid w:val="0012713E"/>
    <w:rsid w:val="00127EF5"/>
    <w:rsid w:val="00130332"/>
    <w:rsid w:val="001308E7"/>
    <w:rsid w:val="00130DC2"/>
    <w:rsid w:val="0013130C"/>
    <w:rsid w:val="00131543"/>
    <w:rsid w:val="00131960"/>
    <w:rsid w:val="00132E63"/>
    <w:rsid w:val="0013548B"/>
    <w:rsid w:val="00135705"/>
    <w:rsid w:val="0013634A"/>
    <w:rsid w:val="00137005"/>
    <w:rsid w:val="001414F6"/>
    <w:rsid w:val="00142C13"/>
    <w:rsid w:val="001437D6"/>
    <w:rsid w:val="001443AC"/>
    <w:rsid w:val="00144645"/>
    <w:rsid w:val="001448B2"/>
    <w:rsid w:val="00144E37"/>
    <w:rsid w:val="00145568"/>
    <w:rsid w:val="00145A10"/>
    <w:rsid w:val="001460BF"/>
    <w:rsid w:val="00146461"/>
    <w:rsid w:val="00146507"/>
    <w:rsid w:val="00147441"/>
    <w:rsid w:val="0014749C"/>
    <w:rsid w:val="00147543"/>
    <w:rsid w:val="00151928"/>
    <w:rsid w:val="00151B57"/>
    <w:rsid w:val="00151B7F"/>
    <w:rsid w:val="00151C3B"/>
    <w:rsid w:val="00151CC9"/>
    <w:rsid w:val="00152642"/>
    <w:rsid w:val="00152835"/>
    <w:rsid w:val="00152BB5"/>
    <w:rsid w:val="001557FE"/>
    <w:rsid w:val="00155A25"/>
    <w:rsid w:val="00156986"/>
    <w:rsid w:val="00156E56"/>
    <w:rsid w:val="00157F2A"/>
    <w:rsid w:val="001600BA"/>
    <w:rsid w:val="00160869"/>
    <w:rsid w:val="00161AB8"/>
    <w:rsid w:val="00161EFE"/>
    <w:rsid w:val="00162A0A"/>
    <w:rsid w:val="00163770"/>
    <w:rsid w:val="00163BEF"/>
    <w:rsid w:val="00163C8E"/>
    <w:rsid w:val="00163D97"/>
    <w:rsid w:val="00164772"/>
    <w:rsid w:val="00164EF1"/>
    <w:rsid w:val="0016501C"/>
    <w:rsid w:val="0016634C"/>
    <w:rsid w:val="00166C48"/>
    <w:rsid w:val="001671A1"/>
    <w:rsid w:val="0016765F"/>
    <w:rsid w:val="0017031E"/>
    <w:rsid w:val="00170597"/>
    <w:rsid w:val="00170F09"/>
    <w:rsid w:val="001719CC"/>
    <w:rsid w:val="00172CC2"/>
    <w:rsid w:val="0017449B"/>
    <w:rsid w:val="001749BD"/>
    <w:rsid w:val="00174C98"/>
    <w:rsid w:val="001753BD"/>
    <w:rsid w:val="00176316"/>
    <w:rsid w:val="00176C27"/>
    <w:rsid w:val="00176D9C"/>
    <w:rsid w:val="00177198"/>
    <w:rsid w:val="001775C1"/>
    <w:rsid w:val="00180559"/>
    <w:rsid w:val="00181933"/>
    <w:rsid w:val="00182079"/>
    <w:rsid w:val="00182767"/>
    <w:rsid w:val="0018278A"/>
    <w:rsid w:val="001830C7"/>
    <w:rsid w:val="00183303"/>
    <w:rsid w:val="001834A4"/>
    <w:rsid w:val="00183D9E"/>
    <w:rsid w:val="00184702"/>
    <w:rsid w:val="00185E29"/>
    <w:rsid w:val="00185F23"/>
    <w:rsid w:val="0018622B"/>
    <w:rsid w:val="001876B0"/>
    <w:rsid w:val="00187F40"/>
    <w:rsid w:val="001900FA"/>
    <w:rsid w:val="001907FF"/>
    <w:rsid w:val="00190FA7"/>
    <w:rsid w:val="00191290"/>
    <w:rsid w:val="00192804"/>
    <w:rsid w:val="00192E81"/>
    <w:rsid w:val="00193172"/>
    <w:rsid w:val="001938E1"/>
    <w:rsid w:val="00195840"/>
    <w:rsid w:val="00195EEA"/>
    <w:rsid w:val="00196D5F"/>
    <w:rsid w:val="0019765B"/>
    <w:rsid w:val="00197D19"/>
    <w:rsid w:val="00197D4A"/>
    <w:rsid w:val="001A018C"/>
    <w:rsid w:val="001A1491"/>
    <w:rsid w:val="001A2F30"/>
    <w:rsid w:val="001A38E0"/>
    <w:rsid w:val="001A4279"/>
    <w:rsid w:val="001A6DCA"/>
    <w:rsid w:val="001A7766"/>
    <w:rsid w:val="001B2258"/>
    <w:rsid w:val="001B358E"/>
    <w:rsid w:val="001B36E6"/>
    <w:rsid w:val="001B478A"/>
    <w:rsid w:val="001B6C87"/>
    <w:rsid w:val="001B6D33"/>
    <w:rsid w:val="001B780E"/>
    <w:rsid w:val="001B7DB7"/>
    <w:rsid w:val="001C0949"/>
    <w:rsid w:val="001C3CAA"/>
    <w:rsid w:val="001C4084"/>
    <w:rsid w:val="001C4D69"/>
    <w:rsid w:val="001C5769"/>
    <w:rsid w:val="001C5BD5"/>
    <w:rsid w:val="001C6592"/>
    <w:rsid w:val="001C6630"/>
    <w:rsid w:val="001C77F8"/>
    <w:rsid w:val="001D02F2"/>
    <w:rsid w:val="001D03C1"/>
    <w:rsid w:val="001D14A0"/>
    <w:rsid w:val="001D25D8"/>
    <w:rsid w:val="001D357F"/>
    <w:rsid w:val="001D4165"/>
    <w:rsid w:val="001D539A"/>
    <w:rsid w:val="001D5A0F"/>
    <w:rsid w:val="001D5FAD"/>
    <w:rsid w:val="001D6639"/>
    <w:rsid w:val="001D69E2"/>
    <w:rsid w:val="001D6EE7"/>
    <w:rsid w:val="001D79B6"/>
    <w:rsid w:val="001E0FAA"/>
    <w:rsid w:val="001E1742"/>
    <w:rsid w:val="001E1A6D"/>
    <w:rsid w:val="001E3041"/>
    <w:rsid w:val="001E383A"/>
    <w:rsid w:val="001E3E1D"/>
    <w:rsid w:val="001E55C5"/>
    <w:rsid w:val="001E60C0"/>
    <w:rsid w:val="001E60C5"/>
    <w:rsid w:val="001F0B01"/>
    <w:rsid w:val="001F2B6A"/>
    <w:rsid w:val="001F5000"/>
    <w:rsid w:val="001F5AAB"/>
    <w:rsid w:val="001F63EE"/>
    <w:rsid w:val="00201C47"/>
    <w:rsid w:val="00202783"/>
    <w:rsid w:val="00204A45"/>
    <w:rsid w:val="00205356"/>
    <w:rsid w:val="00206DB1"/>
    <w:rsid w:val="002074C3"/>
    <w:rsid w:val="00207D09"/>
    <w:rsid w:val="00210177"/>
    <w:rsid w:val="002104B3"/>
    <w:rsid w:val="00211AB7"/>
    <w:rsid w:val="002133A9"/>
    <w:rsid w:val="0021686F"/>
    <w:rsid w:val="00216C96"/>
    <w:rsid w:val="00217049"/>
    <w:rsid w:val="00217E1D"/>
    <w:rsid w:val="002206A5"/>
    <w:rsid w:val="00221434"/>
    <w:rsid w:val="00221E39"/>
    <w:rsid w:val="00221EF1"/>
    <w:rsid w:val="00222105"/>
    <w:rsid w:val="002227A9"/>
    <w:rsid w:val="0022293F"/>
    <w:rsid w:val="0022440F"/>
    <w:rsid w:val="002244F8"/>
    <w:rsid w:val="002313A2"/>
    <w:rsid w:val="00231A90"/>
    <w:rsid w:val="00231C2D"/>
    <w:rsid w:val="0023246C"/>
    <w:rsid w:val="00232983"/>
    <w:rsid w:val="00232DA7"/>
    <w:rsid w:val="00232E51"/>
    <w:rsid w:val="00233312"/>
    <w:rsid w:val="0023345E"/>
    <w:rsid w:val="0023351C"/>
    <w:rsid w:val="0023381C"/>
    <w:rsid w:val="002340AE"/>
    <w:rsid w:val="0023546A"/>
    <w:rsid w:val="00236EC5"/>
    <w:rsid w:val="002373AF"/>
    <w:rsid w:val="002374D7"/>
    <w:rsid w:val="002404A7"/>
    <w:rsid w:val="002406E7"/>
    <w:rsid w:val="00240A72"/>
    <w:rsid w:val="0024120D"/>
    <w:rsid w:val="00241A5E"/>
    <w:rsid w:val="00244EBF"/>
    <w:rsid w:val="00244F36"/>
    <w:rsid w:val="002455BA"/>
    <w:rsid w:val="00246410"/>
    <w:rsid w:val="00246CA1"/>
    <w:rsid w:val="00247412"/>
    <w:rsid w:val="0024741E"/>
    <w:rsid w:val="0025090A"/>
    <w:rsid w:val="00250B9A"/>
    <w:rsid w:val="00250DA4"/>
    <w:rsid w:val="0025113D"/>
    <w:rsid w:val="002511FC"/>
    <w:rsid w:val="0025338E"/>
    <w:rsid w:val="00253A02"/>
    <w:rsid w:val="002541B5"/>
    <w:rsid w:val="002542B1"/>
    <w:rsid w:val="00254714"/>
    <w:rsid w:val="00254DF8"/>
    <w:rsid w:val="0025670A"/>
    <w:rsid w:val="00257DFA"/>
    <w:rsid w:val="00257E7E"/>
    <w:rsid w:val="00260E2C"/>
    <w:rsid w:val="002618FB"/>
    <w:rsid w:val="002640D1"/>
    <w:rsid w:val="00264DE7"/>
    <w:rsid w:val="002655B3"/>
    <w:rsid w:val="0027083A"/>
    <w:rsid w:val="002720A3"/>
    <w:rsid w:val="00273C84"/>
    <w:rsid w:val="00273E5B"/>
    <w:rsid w:val="002740C0"/>
    <w:rsid w:val="0027411F"/>
    <w:rsid w:val="00275E17"/>
    <w:rsid w:val="00277386"/>
    <w:rsid w:val="00277C89"/>
    <w:rsid w:val="00280430"/>
    <w:rsid w:val="002808E9"/>
    <w:rsid w:val="00280B52"/>
    <w:rsid w:val="00281015"/>
    <w:rsid w:val="002811FC"/>
    <w:rsid w:val="002813D8"/>
    <w:rsid w:val="00281930"/>
    <w:rsid w:val="00281955"/>
    <w:rsid w:val="00282DB4"/>
    <w:rsid w:val="00285B07"/>
    <w:rsid w:val="00285DDA"/>
    <w:rsid w:val="00287479"/>
    <w:rsid w:val="00287863"/>
    <w:rsid w:val="002879FD"/>
    <w:rsid w:val="00287E92"/>
    <w:rsid w:val="00287EA9"/>
    <w:rsid w:val="00290CD5"/>
    <w:rsid w:val="002910FE"/>
    <w:rsid w:val="002928A5"/>
    <w:rsid w:val="00292EBA"/>
    <w:rsid w:val="00293117"/>
    <w:rsid w:val="0029542D"/>
    <w:rsid w:val="00295AEE"/>
    <w:rsid w:val="00295B23"/>
    <w:rsid w:val="00297C8C"/>
    <w:rsid w:val="002A05BA"/>
    <w:rsid w:val="002A0DEC"/>
    <w:rsid w:val="002A176A"/>
    <w:rsid w:val="002A1C0D"/>
    <w:rsid w:val="002A1ED2"/>
    <w:rsid w:val="002A2B1E"/>
    <w:rsid w:val="002A31CC"/>
    <w:rsid w:val="002A3A10"/>
    <w:rsid w:val="002A3E42"/>
    <w:rsid w:val="002A4828"/>
    <w:rsid w:val="002A5D7B"/>
    <w:rsid w:val="002A5E83"/>
    <w:rsid w:val="002A6650"/>
    <w:rsid w:val="002A66BD"/>
    <w:rsid w:val="002A6718"/>
    <w:rsid w:val="002A6E63"/>
    <w:rsid w:val="002A767F"/>
    <w:rsid w:val="002A7FE4"/>
    <w:rsid w:val="002B0BE2"/>
    <w:rsid w:val="002B1219"/>
    <w:rsid w:val="002B2519"/>
    <w:rsid w:val="002B6048"/>
    <w:rsid w:val="002B6C00"/>
    <w:rsid w:val="002B740F"/>
    <w:rsid w:val="002C04A9"/>
    <w:rsid w:val="002C1862"/>
    <w:rsid w:val="002C18FB"/>
    <w:rsid w:val="002C1ABB"/>
    <w:rsid w:val="002C32A0"/>
    <w:rsid w:val="002C3905"/>
    <w:rsid w:val="002C413D"/>
    <w:rsid w:val="002C4709"/>
    <w:rsid w:val="002C4C7B"/>
    <w:rsid w:val="002C4EAA"/>
    <w:rsid w:val="002C74E4"/>
    <w:rsid w:val="002C7B1B"/>
    <w:rsid w:val="002C7F05"/>
    <w:rsid w:val="002D1F06"/>
    <w:rsid w:val="002D30C6"/>
    <w:rsid w:val="002D36DC"/>
    <w:rsid w:val="002D45D6"/>
    <w:rsid w:val="002D51EA"/>
    <w:rsid w:val="002D6BF7"/>
    <w:rsid w:val="002D6D1E"/>
    <w:rsid w:val="002D75AA"/>
    <w:rsid w:val="002D7A3A"/>
    <w:rsid w:val="002D7BEF"/>
    <w:rsid w:val="002D7F1F"/>
    <w:rsid w:val="002E267C"/>
    <w:rsid w:val="002E4203"/>
    <w:rsid w:val="002E5F83"/>
    <w:rsid w:val="002E6875"/>
    <w:rsid w:val="002F01CD"/>
    <w:rsid w:val="002F1461"/>
    <w:rsid w:val="002F2834"/>
    <w:rsid w:val="002F3373"/>
    <w:rsid w:val="002F350B"/>
    <w:rsid w:val="002F366A"/>
    <w:rsid w:val="002F38A1"/>
    <w:rsid w:val="002F39A1"/>
    <w:rsid w:val="002F4A48"/>
    <w:rsid w:val="002F5482"/>
    <w:rsid w:val="002F56A3"/>
    <w:rsid w:val="002F6391"/>
    <w:rsid w:val="002F7A46"/>
    <w:rsid w:val="002F7BF5"/>
    <w:rsid w:val="002F7D53"/>
    <w:rsid w:val="002F7DD7"/>
    <w:rsid w:val="0030086F"/>
    <w:rsid w:val="00302495"/>
    <w:rsid w:val="00303B8E"/>
    <w:rsid w:val="00304630"/>
    <w:rsid w:val="00304C5C"/>
    <w:rsid w:val="00307FF5"/>
    <w:rsid w:val="00312872"/>
    <w:rsid w:val="00316258"/>
    <w:rsid w:val="00316767"/>
    <w:rsid w:val="00316AC3"/>
    <w:rsid w:val="00317D36"/>
    <w:rsid w:val="003206F9"/>
    <w:rsid w:val="00322443"/>
    <w:rsid w:val="00322816"/>
    <w:rsid w:val="0032485A"/>
    <w:rsid w:val="003254D1"/>
    <w:rsid w:val="003255C2"/>
    <w:rsid w:val="003264E8"/>
    <w:rsid w:val="00330356"/>
    <w:rsid w:val="00331909"/>
    <w:rsid w:val="00331ABA"/>
    <w:rsid w:val="00332BDB"/>
    <w:rsid w:val="0033349B"/>
    <w:rsid w:val="00333D53"/>
    <w:rsid w:val="00334946"/>
    <w:rsid w:val="00334ABD"/>
    <w:rsid w:val="003351BF"/>
    <w:rsid w:val="00335AB8"/>
    <w:rsid w:val="00335FB0"/>
    <w:rsid w:val="00336095"/>
    <w:rsid w:val="003369E2"/>
    <w:rsid w:val="00336BB9"/>
    <w:rsid w:val="00337F3C"/>
    <w:rsid w:val="00341A3E"/>
    <w:rsid w:val="00341EC2"/>
    <w:rsid w:val="00342219"/>
    <w:rsid w:val="00344972"/>
    <w:rsid w:val="00344FAC"/>
    <w:rsid w:val="00346817"/>
    <w:rsid w:val="003468C3"/>
    <w:rsid w:val="00346B80"/>
    <w:rsid w:val="003474DE"/>
    <w:rsid w:val="003511A0"/>
    <w:rsid w:val="00351A94"/>
    <w:rsid w:val="0035240C"/>
    <w:rsid w:val="0035407C"/>
    <w:rsid w:val="0035524E"/>
    <w:rsid w:val="00355722"/>
    <w:rsid w:val="003568C5"/>
    <w:rsid w:val="00356D8C"/>
    <w:rsid w:val="00356E93"/>
    <w:rsid w:val="00360708"/>
    <w:rsid w:val="00361019"/>
    <w:rsid w:val="0036169C"/>
    <w:rsid w:val="003622E7"/>
    <w:rsid w:val="003623D9"/>
    <w:rsid w:val="003652B8"/>
    <w:rsid w:val="00365D8B"/>
    <w:rsid w:val="00366317"/>
    <w:rsid w:val="0036651F"/>
    <w:rsid w:val="003666D2"/>
    <w:rsid w:val="00367AC9"/>
    <w:rsid w:val="00367E76"/>
    <w:rsid w:val="00371EE2"/>
    <w:rsid w:val="003725E6"/>
    <w:rsid w:val="00372A44"/>
    <w:rsid w:val="003740E6"/>
    <w:rsid w:val="0037446D"/>
    <w:rsid w:val="003746DB"/>
    <w:rsid w:val="00374F66"/>
    <w:rsid w:val="00375027"/>
    <w:rsid w:val="003769E9"/>
    <w:rsid w:val="00376DCD"/>
    <w:rsid w:val="00377842"/>
    <w:rsid w:val="00380866"/>
    <w:rsid w:val="00384861"/>
    <w:rsid w:val="00384A2B"/>
    <w:rsid w:val="0038587F"/>
    <w:rsid w:val="00385C22"/>
    <w:rsid w:val="0038694B"/>
    <w:rsid w:val="00387CAA"/>
    <w:rsid w:val="00390EBD"/>
    <w:rsid w:val="00393961"/>
    <w:rsid w:val="00393E50"/>
    <w:rsid w:val="00394C59"/>
    <w:rsid w:val="003952EA"/>
    <w:rsid w:val="0039548B"/>
    <w:rsid w:val="00396004"/>
    <w:rsid w:val="003A1E42"/>
    <w:rsid w:val="003A350D"/>
    <w:rsid w:val="003A37B7"/>
    <w:rsid w:val="003A3905"/>
    <w:rsid w:val="003A7243"/>
    <w:rsid w:val="003B102A"/>
    <w:rsid w:val="003B1535"/>
    <w:rsid w:val="003B16CA"/>
    <w:rsid w:val="003B172A"/>
    <w:rsid w:val="003B1AD1"/>
    <w:rsid w:val="003B2A42"/>
    <w:rsid w:val="003B2CB8"/>
    <w:rsid w:val="003B348C"/>
    <w:rsid w:val="003B3838"/>
    <w:rsid w:val="003B3D8C"/>
    <w:rsid w:val="003B5C95"/>
    <w:rsid w:val="003B5EFB"/>
    <w:rsid w:val="003B61ED"/>
    <w:rsid w:val="003B65DB"/>
    <w:rsid w:val="003B6CE5"/>
    <w:rsid w:val="003B7B48"/>
    <w:rsid w:val="003C12D9"/>
    <w:rsid w:val="003C1B0F"/>
    <w:rsid w:val="003C229F"/>
    <w:rsid w:val="003C236A"/>
    <w:rsid w:val="003C4875"/>
    <w:rsid w:val="003C5B41"/>
    <w:rsid w:val="003C5BA0"/>
    <w:rsid w:val="003C6FB9"/>
    <w:rsid w:val="003C72C5"/>
    <w:rsid w:val="003C7419"/>
    <w:rsid w:val="003D0A63"/>
    <w:rsid w:val="003D0B6A"/>
    <w:rsid w:val="003D1061"/>
    <w:rsid w:val="003D2245"/>
    <w:rsid w:val="003D4625"/>
    <w:rsid w:val="003D4FF5"/>
    <w:rsid w:val="003D5B01"/>
    <w:rsid w:val="003D64DD"/>
    <w:rsid w:val="003D6D80"/>
    <w:rsid w:val="003D736B"/>
    <w:rsid w:val="003D791E"/>
    <w:rsid w:val="003E16CC"/>
    <w:rsid w:val="003E206F"/>
    <w:rsid w:val="003E339D"/>
    <w:rsid w:val="003E353C"/>
    <w:rsid w:val="003E3ADD"/>
    <w:rsid w:val="003E3EAC"/>
    <w:rsid w:val="003E544C"/>
    <w:rsid w:val="003E5CCB"/>
    <w:rsid w:val="003E6102"/>
    <w:rsid w:val="003E61F3"/>
    <w:rsid w:val="003E6534"/>
    <w:rsid w:val="003E6E36"/>
    <w:rsid w:val="003F043A"/>
    <w:rsid w:val="003F0F6E"/>
    <w:rsid w:val="003F1220"/>
    <w:rsid w:val="003F2350"/>
    <w:rsid w:val="003F29DA"/>
    <w:rsid w:val="003F2DD7"/>
    <w:rsid w:val="003F31F5"/>
    <w:rsid w:val="003F3460"/>
    <w:rsid w:val="003F38A7"/>
    <w:rsid w:val="003F3DC7"/>
    <w:rsid w:val="003F441D"/>
    <w:rsid w:val="003F4E3D"/>
    <w:rsid w:val="003F5ACC"/>
    <w:rsid w:val="003F6B94"/>
    <w:rsid w:val="003F715F"/>
    <w:rsid w:val="003F75C2"/>
    <w:rsid w:val="003F7889"/>
    <w:rsid w:val="003F7FC6"/>
    <w:rsid w:val="00401DFF"/>
    <w:rsid w:val="00402033"/>
    <w:rsid w:val="004023B7"/>
    <w:rsid w:val="00402F42"/>
    <w:rsid w:val="0040562B"/>
    <w:rsid w:val="00405EAD"/>
    <w:rsid w:val="0040778B"/>
    <w:rsid w:val="00411750"/>
    <w:rsid w:val="00413D95"/>
    <w:rsid w:val="00415313"/>
    <w:rsid w:val="00415EEE"/>
    <w:rsid w:val="0041633B"/>
    <w:rsid w:val="004173BB"/>
    <w:rsid w:val="00417F85"/>
    <w:rsid w:val="00420AF3"/>
    <w:rsid w:val="00420F87"/>
    <w:rsid w:val="00422109"/>
    <w:rsid w:val="00422C9D"/>
    <w:rsid w:val="00423D1B"/>
    <w:rsid w:val="00424A60"/>
    <w:rsid w:val="00425D08"/>
    <w:rsid w:val="004273F8"/>
    <w:rsid w:val="004310C3"/>
    <w:rsid w:val="0043223A"/>
    <w:rsid w:val="0043309E"/>
    <w:rsid w:val="00433478"/>
    <w:rsid w:val="004366F6"/>
    <w:rsid w:val="00436AF7"/>
    <w:rsid w:val="004409DA"/>
    <w:rsid w:val="004427B7"/>
    <w:rsid w:val="00442A9A"/>
    <w:rsid w:val="00442BA8"/>
    <w:rsid w:val="004436AC"/>
    <w:rsid w:val="00443749"/>
    <w:rsid w:val="00443ABC"/>
    <w:rsid w:val="00444E90"/>
    <w:rsid w:val="00444EE0"/>
    <w:rsid w:val="00445010"/>
    <w:rsid w:val="00445D91"/>
    <w:rsid w:val="00445F12"/>
    <w:rsid w:val="00447175"/>
    <w:rsid w:val="00450F60"/>
    <w:rsid w:val="00451962"/>
    <w:rsid w:val="00451BE0"/>
    <w:rsid w:val="00451CBD"/>
    <w:rsid w:val="00452010"/>
    <w:rsid w:val="004526F3"/>
    <w:rsid w:val="00452CA4"/>
    <w:rsid w:val="0045606F"/>
    <w:rsid w:val="00456508"/>
    <w:rsid w:val="004569BA"/>
    <w:rsid w:val="00460520"/>
    <w:rsid w:val="00460681"/>
    <w:rsid w:val="0046079D"/>
    <w:rsid w:val="00460A53"/>
    <w:rsid w:val="00460EA0"/>
    <w:rsid w:val="00461614"/>
    <w:rsid w:val="00461640"/>
    <w:rsid w:val="00461E94"/>
    <w:rsid w:val="004653DE"/>
    <w:rsid w:val="004657E7"/>
    <w:rsid w:val="00465992"/>
    <w:rsid w:val="00467548"/>
    <w:rsid w:val="004700E2"/>
    <w:rsid w:val="004705CC"/>
    <w:rsid w:val="00470AA5"/>
    <w:rsid w:val="0047119E"/>
    <w:rsid w:val="00471692"/>
    <w:rsid w:val="00471E78"/>
    <w:rsid w:val="00471FEE"/>
    <w:rsid w:val="00472757"/>
    <w:rsid w:val="00472875"/>
    <w:rsid w:val="0047410E"/>
    <w:rsid w:val="0047548A"/>
    <w:rsid w:val="00475DCC"/>
    <w:rsid w:val="004764C5"/>
    <w:rsid w:val="00476B50"/>
    <w:rsid w:val="004773D8"/>
    <w:rsid w:val="0047771F"/>
    <w:rsid w:val="00480D7D"/>
    <w:rsid w:val="00481D4D"/>
    <w:rsid w:val="0048287D"/>
    <w:rsid w:val="00482BEA"/>
    <w:rsid w:val="00483BD2"/>
    <w:rsid w:val="00485E9F"/>
    <w:rsid w:val="00486E1F"/>
    <w:rsid w:val="004875A0"/>
    <w:rsid w:val="00487AC5"/>
    <w:rsid w:val="00487D10"/>
    <w:rsid w:val="00490AD4"/>
    <w:rsid w:val="00491FE8"/>
    <w:rsid w:val="00493381"/>
    <w:rsid w:val="00493F1F"/>
    <w:rsid w:val="00494193"/>
    <w:rsid w:val="00494976"/>
    <w:rsid w:val="00495367"/>
    <w:rsid w:val="004953CC"/>
    <w:rsid w:val="00495F36"/>
    <w:rsid w:val="00496FC4"/>
    <w:rsid w:val="004976E5"/>
    <w:rsid w:val="00497B27"/>
    <w:rsid w:val="00497CD6"/>
    <w:rsid w:val="004A34DF"/>
    <w:rsid w:val="004A3D45"/>
    <w:rsid w:val="004A512D"/>
    <w:rsid w:val="004A51E4"/>
    <w:rsid w:val="004A586F"/>
    <w:rsid w:val="004A6790"/>
    <w:rsid w:val="004A78B6"/>
    <w:rsid w:val="004B1FEE"/>
    <w:rsid w:val="004B2571"/>
    <w:rsid w:val="004B306D"/>
    <w:rsid w:val="004B39B5"/>
    <w:rsid w:val="004B4894"/>
    <w:rsid w:val="004B69C5"/>
    <w:rsid w:val="004B6B19"/>
    <w:rsid w:val="004C0EB4"/>
    <w:rsid w:val="004C4979"/>
    <w:rsid w:val="004C4ECC"/>
    <w:rsid w:val="004C56D8"/>
    <w:rsid w:val="004C5953"/>
    <w:rsid w:val="004D0C88"/>
    <w:rsid w:val="004D1145"/>
    <w:rsid w:val="004D218C"/>
    <w:rsid w:val="004D2845"/>
    <w:rsid w:val="004D46E6"/>
    <w:rsid w:val="004D4958"/>
    <w:rsid w:val="004D4E36"/>
    <w:rsid w:val="004D58EE"/>
    <w:rsid w:val="004D60A0"/>
    <w:rsid w:val="004D7A5B"/>
    <w:rsid w:val="004E0416"/>
    <w:rsid w:val="004E2264"/>
    <w:rsid w:val="004E2347"/>
    <w:rsid w:val="004E36C2"/>
    <w:rsid w:val="004E44DA"/>
    <w:rsid w:val="004E4D39"/>
    <w:rsid w:val="004E4EE0"/>
    <w:rsid w:val="004E6325"/>
    <w:rsid w:val="004E7B37"/>
    <w:rsid w:val="004F0001"/>
    <w:rsid w:val="004F1828"/>
    <w:rsid w:val="004F6580"/>
    <w:rsid w:val="004F684A"/>
    <w:rsid w:val="004F6A6A"/>
    <w:rsid w:val="005003DB"/>
    <w:rsid w:val="005003F3"/>
    <w:rsid w:val="005019B8"/>
    <w:rsid w:val="00501B6F"/>
    <w:rsid w:val="00503103"/>
    <w:rsid w:val="005031C5"/>
    <w:rsid w:val="0050375C"/>
    <w:rsid w:val="0050391E"/>
    <w:rsid w:val="005039CD"/>
    <w:rsid w:val="00504E66"/>
    <w:rsid w:val="00505CFB"/>
    <w:rsid w:val="00507776"/>
    <w:rsid w:val="00510DB2"/>
    <w:rsid w:val="00511292"/>
    <w:rsid w:val="00511684"/>
    <w:rsid w:val="00513FBD"/>
    <w:rsid w:val="00514AB0"/>
    <w:rsid w:val="005152C0"/>
    <w:rsid w:val="005155AD"/>
    <w:rsid w:val="00515DFB"/>
    <w:rsid w:val="00516DAC"/>
    <w:rsid w:val="00520BD9"/>
    <w:rsid w:val="00520BF8"/>
    <w:rsid w:val="00520CCD"/>
    <w:rsid w:val="00522BCC"/>
    <w:rsid w:val="005263A7"/>
    <w:rsid w:val="00526794"/>
    <w:rsid w:val="00532D94"/>
    <w:rsid w:val="00532E2F"/>
    <w:rsid w:val="00533999"/>
    <w:rsid w:val="00535C8D"/>
    <w:rsid w:val="005363A6"/>
    <w:rsid w:val="0053681F"/>
    <w:rsid w:val="00540457"/>
    <w:rsid w:val="00542272"/>
    <w:rsid w:val="005432AC"/>
    <w:rsid w:val="0054378B"/>
    <w:rsid w:val="005442ED"/>
    <w:rsid w:val="005447D5"/>
    <w:rsid w:val="00544B9D"/>
    <w:rsid w:val="0054512C"/>
    <w:rsid w:val="00545330"/>
    <w:rsid w:val="005463F7"/>
    <w:rsid w:val="005469B3"/>
    <w:rsid w:val="00547478"/>
    <w:rsid w:val="00547EDC"/>
    <w:rsid w:val="00550069"/>
    <w:rsid w:val="0055085F"/>
    <w:rsid w:val="005517DC"/>
    <w:rsid w:val="00553709"/>
    <w:rsid w:val="00553A30"/>
    <w:rsid w:val="00553A8A"/>
    <w:rsid w:val="005544E7"/>
    <w:rsid w:val="00555283"/>
    <w:rsid w:val="005566EC"/>
    <w:rsid w:val="0055678D"/>
    <w:rsid w:val="00556C7A"/>
    <w:rsid w:val="005579D3"/>
    <w:rsid w:val="00560310"/>
    <w:rsid w:val="005604CF"/>
    <w:rsid w:val="00560C80"/>
    <w:rsid w:val="005612F9"/>
    <w:rsid w:val="00561905"/>
    <w:rsid w:val="00563467"/>
    <w:rsid w:val="00563CE4"/>
    <w:rsid w:val="005644C9"/>
    <w:rsid w:val="00564CE9"/>
    <w:rsid w:val="00565CCA"/>
    <w:rsid w:val="005679C4"/>
    <w:rsid w:val="00570367"/>
    <w:rsid w:val="00570CA2"/>
    <w:rsid w:val="00570CDD"/>
    <w:rsid w:val="00570F96"/>
    <w:rsid w:val="00571D3E"/>
    <w:rsid w:val="00571D80"/>
    <w:rsid w:val="00571E0E"/>
    <w:rsid w:val="0057218F"/>
    <w:rsid w:val="005731BE"/>
    <w:rsid w:val="0057394A"/>
    <w:rsid w:val="0057526A"/>
    <w:rsid w:val="00575432"/>
    <w:rsid w:val="00576A42"/>
    <w:rsid w:val="00576B02"/>
    <w:rsid w:val="005802C3"/>
    <w:rsid w:val="0058196B"/>
    <w:rsid w:val="00582201"/>
    <w:rsid w:val="00582294"/>
    <w:rsid w:val="0058280B"/>
    <w:rsid w:val="00583829"/>
    <w:rsid w:val="005858D9"/>
    <w:rsid w:val="005859E1"/>
    <w:rsid w:val="00585A53"/>
    <w:rsid w:val="00585A7D"/>
    <w:rsid w:val="005861CE"/>
    <w:rsid w:val="005861DB"/>
    <w:rsid w:val="00586FE9"/>
    <w:rsid w:val="00587439"/>
    <w:rsid w:val="005878F7"/>
    <w:rsid w:val="0059076C"/>
    <w:rsid w:val="00590DF6"/>
    <w:rsid w:val="0059112E"/>
    <w:rsid w:val="00591550"/>
    <w:rsid w:val="00593724"/>
    <w:rsid w:val="005937B7"/>
    <w:rsid w:val="0059564A"/>
    <w:rsid w:val="00597895"/>
    <w:rsid w:val="00597DDB"/>
    <w:rsid w:val="005A3D70"/>
    <w:rsid w:val="005A497B"/>
    <w:rsid w:val="005A4E46"/>
    <w:rsid w:val="005A65A4"/>
    <w:rsid w:val="005A667B"/>
    <w:rsid w:val="005A7D44"/>
    <w:rsid w:val="005A7EA5"/>
    <w:rsid w:val="005B0E23"/>
    <w:rsid w:val="005B1A53"/>
    <w:rsid w:val="005B5E26"/>
    <w:rsid w:val="005B7FE6"/>
    <w:rsid w:val="005C06A9"/>
    <w:rsid w:val="005C10B5"/>
    <w:rsid w:val="005C12DA"/>
    <w:rsid w:val="005C3B63"/>
    <w:rsid w:val="005C3ECE"/>
    <w:rsid w:val="005C485D"/>
    <w:rsid w:val="005C55FC"/>
    <w:rsid w:val="005C6582"/>
    <w:rsid w:val="005C688F"/>
    <w:rsid w:val="005C73C1"/>
    <w:rsid w:val="005C7B82"/>
    <w:rsid w:val="005D0A0D"/>
    <w:rsid w:val="005D1918"/>
    <w:rsid w:val="005D2826"/>
    <w:rsid w:val="005D4062"/>
    <w:rsid w:val="005D5BAB"/>
    <w:rsid w:val="005D75DD"/>
    <w:rsid w:val="005E02B9"/>
    <w:rsid w:val="005E1D8F"/>
    <w:rsid w:val="005E21B9"/>
    <w:rsid w:val="005E2737"/>
    <w:rsid w:val="005E58A8"/>
    <w:rsid w:val="005E5933"/>
    <w:rsid w:val="005E5A5E"/>
    <w:rsid w:val="005E626C"/>
    <w:rsid w:val="005E65B2"/>
    <w:rsid w:val="005E68BD"/>
    <w:rsid w:val="005E7177"/>
    <w:rsid w:val="005E741B"/>
    <w:rsid w:val="005F0558"/>
    <w:rsid w:val="005F103D"/>
    <w:rsid w:val="005F11C9"/>
    <w:rsid w:val="005F11E5"/>
    <w:rsid w:val="005F1A10"/>
    <w:rsid w:val="005F31FD"/>
    <w:rsid w:val="005F39E0"/>
    <w:rsid w:val="005F3F74"/>
    <w:rsid w:val="005F4F3A"/>
    <w:rsid w:val="005F52B8"/>
    <w:rsid w:val="005F5E0C"/>
    <w:rsid w:val="005F6B68"/>
    <w:rsid w:val="005F6E19"/>
    <w:rsid w:val="0060097C"/>
    <w:rsid w:val="006021AB"/>
    <w:rsid w:val="006022B7"/>
    <w:rsid w:val="00603144"/>
    <w:rsid w:val="00603E05"/>
    <w:rsid w:val="006050B8"/>
    <w:rsid w:val="00607CF5"/>
    <w:rsid w:val="0061102E"/>
    <w:rsid w:val="006110B9"/>
    <w:rsid w:val="00611C66"/>
    <w:rsid w:val="006122DC"/>
    <w:rsid w:val="00613827"/>
    <w:rsid w:val="00614356"/>
    <w:rsid w:val="00614437"/>
    <w:rsid w:val="006150A6"/>
    <w:rsid w:val="00615B65"/>
    <w:rsid w:val="00616768"/>
    <w:rsid w:val="0061713F"/>
    <w:rsid w:val="00620A73"/>
    <w:rsid w:val="00620F17"/>
    <w:rsid w:val="006215E2"/>
    <w:rsid w:val="00621DFD"/>
    <w:rsid w:val="006227CC"/>
    <w:rsid w:val="00622FCA"/>
    <w:rsid w:val="0062502F"/>
    <w:rsid w:val="006263E1"/>
    <w:rsid w:val="00627788"/>
    <w:rsid w:val="00630792"/>
    <w:rsid w:val="00631AE3"/>
    <w:rsid w:val="006326D9"/>
    <w:rsid w:val="0063351F"/>
    <w:rsid w:val="00633950"/>
    <w:rsid w:val="00633A05"/>
    <w:rsid w:val="00633F75"/>
    <w:rsid w:val="00634401"/>
    <w:rsid w:val="00634835"/>
    <w:rsid w:val="006350C7"/>
    <w:rsid w:val="0063525A"/>
    <w:rsid w:val="006365A2"/>
    <w:rsid w:val="006400F7"/>
    <w:rsid w:val="00640D7F"/>
    <w:rsid w:val="00640FBA"/>
    <w:rsid w:val="00641355"/>
    <w:rsid w:val="00641F1E"/>
    <w:rsid w:val="006421F1"/>
    <w:rsid w:val="00642F59"/>
    <w:rsid w:val="00643951"/>
    <w:rsid w:val="00644289"/>
    <w:rsid w:val="00644476"/>
    <w:rsid w:val="0064544E"/>
    <w:rsid w:val="00645529"/>
    <w:rsid w:val="00646704"/>
    <w:rsid w:val="00650B4C"/>
    <w:rsid w:val="00650D4B"/>
    <w:rsid w:val="006515E7"/>
    <w:rsid w:val="006524C6"/>
    <w:rsid w:val="00652EE0"/>
    <w:rsid w:val="00653730"/>
    <w:rsid w:val="006544D9"/>
    <w:rsid w:val="006545E8"/>
    <w:rsid w:val="006562D8"/>
    <w:rsid w:val="006602BF"/>
    <w:rsid w:val="006603BE"/>
    <w:rsid w:val="006625D8"/>
    <w:rsid w:val="0066314C"/>
    <w:rsid w:val="00663B09"/>
    <w:rsid w:val="006641C3"/>
    <w:rsid w:val="0066520D"/>
    <w:rsid w:val="006653D0"/>
    <w:rsid w:val="00665905"/>
    <w:rsid w:val="00665FC6"/>
    <w:rsid w:val="00667673"/>
    <w:rsid w:val="006676FD"/>
    <w:rsid w:val="00670036"/>
    <w:rsid w:val="00671C5B"/>
    <w:rsid w:val="00672A29"/>
    <w:rsid w:val="00672CF1"/>
    <w:rsid w:val="00673CDA"/>
    <w:rsid w:val="00673E8A"/>
    <w:rsid w:val="00674DA4"/>
    <w:rsid w:val="00674F78"/>
    <w:rsid w:val="0067546C"/>
    <w:rsid w:val="00675A1F"/>
    <w:rsid w:val="0067640E"/>
    <w:rsid w:val="00676970"/>
    <w:rsid w:val="006769E0"/>
    <w:rsid w:val="006775EA"/>
    <w:rsid w:val="00677E8E"/>
    <w:rsid w:val="00680FE9"/>
    <w:rsid w:val="006838F3"/>
    <w:rsid w:val="0068526E"/>
    <w:rsid w:val="00685E9E"/>
    <w:rsid w:val="00687363"/>
    <w:rsid w:val="00687ADC"/>
    <w:rsid w:val="00690589"/>
    <w:rsid w:val="00690D3D"/>
    <w:rsid w:val="00691E70"/>
    <w:rsid w:val="006929EC"/>
    <w:rsid w:val="00692A6D"/>
    <w:rsid w:val="00692B3C"/>
    <w:rsid w:val="00693566"/>
    <w:rsid w:val="00694FB0"/>
    <w:rsid w:val="0069523C"/>
    <w:rsid w:val="006954DD"/>
    <w:rsid w:val="006955FA"/>
    <w:rsid w:val="00695787"/>
    <w:rsid w:val="00696A45"/>
    <w:rsid w:val="00696CE3"/>
    <w:rsid w:val="006A051D"/>
    <w:rsid w:val="006A0870"/>
    <w:rsid w:val="006A2954"/>
    <w:rsid w:val="006A2B65"/>
    <w:rsid w:val="006A362B"/>
    <w:rsid w:val="006A3C44"/>
    <w:rsid w:val="006A5E28"/>
    <w:rsid w:val="006B0CE5"/>
    <w:rsid w:val="006B11FB"/>
    <w:rsid w:val="006B2EA2"/>
    <w:rsid w:val="006B2F1F"/>
    <w:rsid w:val="006B2FAD"/>
    <w:rsid w:val="006B4CAD"/>
    <w:rsid w:val="006B5AE8"/>
    <w:rsid w:val="006B6CE6"/>
    <w:rsid w:val="006B7F83"/>
    <w:rsid w:val="006C04AB"/>
    <w:rsid w:val="006C1AF7"/>
    <w:rsid w:val="006C26ED"/>
    <w:rsid w:val="006C2818"/>
    <w:rsid w:val="006C38D4"/>
    <w:rsid w:val="006C432E"/>
    <w:rsid w:val="006C58DF"/>
    <w:rsid w:val="006C5EBC"/>
    <w:rsid w:val="006D0F70"/>
    <w:rsid w:val="006D1501"/>
    <w:rsid w:val="006D1F46"/>
    <w:rsid w:val="006D1FCC"/>
    <w:rsid w:val="006D30B6"/>
    <w:rsid w:val="006D4086"/>
    <w:rsid w:val="006D4223"/>
    <w:rsid w:val="006E18AA"/>
    <w:rsid w:val="006E5726"/>
    <w:rsid w:val="006E67C5"/>
    <w:rsid w:val="006E741D"/>
    <w:rsid w:val="006F07F5"/>
    <w:rsid w:val="006F2362"/>
    <w:rsid w:val="006F2AEF"/>
    <w:rsid w:val="006F3802"/>
    <w:rsid w:val="006F3CD1"/>
    <w:rsid w:val="006F482E"/>
    <w:rsid w:val="006F5AC2"/>
    <w:rsid w:val="006F64EC"/>
    <w:rsid w:val="006F76FB"/>
    <w:rsid w:val="007000EB"/>
    <w:rsid w:val="00701186"/>
    <w:rsid w:val="007016EA"/>
    <w:rsid w:val="007020CF"/>
    <w:rsid w:val="00702579"/>
    <w:rsid w:val="0070311D"/>
    <w:rsid w:val="00703830"/>
    <w:rsid w:val="00704D94"/>
    <w:rsid w:val="00705C40"/>
    <w:rsid w:val="00705FCF"/>
    <w:rsid w:val="00706CBF"/>
    <w:rsid w:val="00706DDB"/>
    <w:rsid w:val="00706FC7"/>
    <w:rsid w:val="00712038"/>
    <w:rsid w:val="0071324C"/>
    <w:rsid w:val="007141A8"/>
    <w:rsid w:val="0071475E"/>
    <w:rsid w:val="00715D96"/>
    <w:rsid w:val="00715E19"/>
    <w:rsid w:val="0071767E"/>
    <w:rsid w:val="007177E5"/>
    <w:rsid w:val="00717973"/>
    <w:rsid w:val="00721B15"/>
    <w:rsid w:val="007240AF"/>
    <w:rsid w:val="0072424C"/>
    <w:rsid w:val="0072442A"/>
    <w:rsid w:val="00724CF1"/>
    <w:rsid w:val="00726032"/>
    <w:rsid w:val="00726551"/>
    <w:rsid w:val="00726DFB"/>
    <w:rsid w:val="00727138"/>
    <w:rsid w:val="00727EE5"/>
    <w:rsid w:val="007311E1"/>
    <w:rsid w:val="00731250"/>
    <w:rsid w:val="00731390"/>
    <w:rsid w:val="00731FC7"/>
    <w:rsid w:val="00732DC4"/>
    <w:rsid w:val="0073338E"/>
    <w:rsid w:val="007333ED"/>
    <w:rsid w:val="00733663"/>
    <w:rsid w:val="007338F1"/>
    <w:rsid w:val="00734306"/>
    <w:rsid w:val="00734668"/>
    <w:rsid w:val="00734CFE"/>
    <w:rsid w:val="0073526E"/>
    <w:rsid w:val="00736F10"/>
    <w:rsid w:val="00740275"/>
    <w:rsid w:val="0074206F"/>
    <w:rsid w:val="00742306"/>
    <w:rsid w:val="00742529"/>
    <w:rsid w:val="007427BA"/>
    <w:rsid w:val="007431BE"/>
    <w:rsid w:val="007436A4"/>
    <w:rsid w:val="00743A84"/>
    <w:rsid w:val="00744503"/>
    <w:rsid w:val="00745D13"/>
    <w:rsid w:val="00747405"/>
    <w:rsid w:val="00747618"/>
    <w:rsid w:val="00747BEA"/>
    <w:rsid w:val="007500FF"/>
    <w:rsid w:val="00753B6D"/>
    <w:rsid w:val="00755A61"/>
    <w:rsid w:val="00755B74"/>
    <w:rsid w:val="00755CFD"/>
    <w:rsid w:val="00756C58"/>
    <w:rsid w:val="00757D13"/>
    <w:rsid w:val="00757FE0"/>
    <w:rsid w:val="00762991"/>
    <w:rsid w:val="00762A77"/>
    <w:rsid w:val="00762D7C"/>
    <w:rsid w:val="00763144"/>
    <w:rsid w:val="00763176"/>
    <w:rsid w:val="00766BF3"/>
    <w:rsid w:val="00770436"/>
    <w:rsid w:val="007714BA"/>
    <w:rsid w:val="00771C2C"/>
    <w:rsid w:val="00773561"/>
    <w:rsid w:val="00773B00"/>
    <w:rsid w:val="00773C23"/>
    <w:rsid w:val="00774043"/>
    <w:rsid w:val="007746F1"/>
    <w:rsid w:val="00774F97"/>
    <w:rsid w:val="00777F6D"/>
    <w:rsid w:val="007801CE"/>
    <w:rsid w:val="00780578"/>
    <w:rsid w:val="007818DD"/>
    <w:rsid w:val="0078194A"/>
    <w:rsid w:val="007820CE"/>
    <w:rsid w:val="00782C99"/>
    <w:rsid w:val="0078302D"/>
    <w:rsid w:val="00784750"/>
    <w:rsid w:val="007865B8"/>
    <w:rsid w:val="007865E6"/>
    <w:rsid w:val="007873AF"/>
    <w:rsid w:val="007873C4"/>
    <w:rsid w:val="00787A2A"/>
    <w:rsid w:val="007901B3"/>
    <w:rsid w:val="00790E21"/>
    <w:rsid w:val="00791B00"/>
    <w:rsid w:val="00791B57"/>
    <w:rsid w:val="0079259A"/>
    <w:rsid w:val="007933B4"/>
    <w:rsid w:val="00796033"/>
    <w:rsid w:val="00796317"/>
    <w:rsid w:val="007966BF"/>
    <w:rsid w:val="007969EA"/>
    <w:rsid w:val="00797BD6"/>
    <w:rsid w:val="007A13EB"/>
    <w:rsid w:val="007A1F3F"/>
    <w:rsid w:val="007A22E0"/>
    <w:rsid w:val="007A4688"/>
    <w:rsid w:val="007A48DB"/>
    <w:rsid w:val="007A5F25"/>
    <w:rsid w:val="007A6471"/>
    <w:rsid w:val="007A7E4E"/>
    <w:rsid w:val="007B0045"/>
    <w:rsid w:val="007B0186"/>
    <w:rsid w:val="007B0D6D"/>
    <w:rsid w:val="007B0E7C"/>
    <w:rsid w:val="007B11EF"/>
    <w:rsid w:val="007B2261"/>
    <w:rsid w:val="007B434C"/>
    <w:rsid w:val="007B4C05"/>
    <w:rsid w:val="007B52F2"/>
    <w:rsid w:val="007B5ADF"/>
    <w:rsid w:val="007B695D"/>
    <w:rsid w:val="007B6ECF"/>
    <w:rsid w:val="007C08CD"/>
    <w:rsid w:val="007C13E7"/>
    <w:rsid w:val="007C15ED"/>
    <w:rsid w:val="007C2ADD"/>
    <w:rsid w:val="007C3B9C"/>
    <w:rsid w:val="007C4490"/>
    <w:rsid w:val="007C4FA7"/>
    <w:rsid w:val="007C7F7B"/>
    <w:rsid w:val="007D1C3C"/>
    <w:rsid w:val="007D2853"/>
    <w:rsid w:val="007D305A"/>
    <w:rsid w:val="007D4676"/>
    <w:rsid w:val="007D500A"/>
    <w:rsid w:val="007D51D5"/>
    <w:rsid w:val="007D5AB8"/>
    <w:rsid w:val="007D60BB"/>
    <w:rsid w:val="007D61D6"/>
    <w:rsid w:val="007D6579"/>
    <w:rsid w:val="007D79A7"/>
    <w:rsid w:val="007E04AC"/>
    <w:rsid w:val="007E0E80"/>
    <w:rsid w:val="007E12E4"/>
    <w:rsid w:val="007E1515"/>
    <w:rsid w:val="007E2187"/>
    <w:rsid w:val="007E2629"/>
    <w:rsid w:val="007E27F6"/>
    <w:rsid w:val="007E3A3A"/>
    <w:rsid w:val="007E4713"/>
    <w:rsid w:val="007E53AC"/>
    <w:rsid w:val="007E68C0"/>
    <w:rsid w:val="007F0FA4"/>
    <w:rsid w:val="007F4A52"/>
    <w:rsid w:val="007F4DAC"/>
    <w:rsid w:val="0080081A"/>
    <w:rsid w:val="00800CA9"/>
    <w:rsid w:val="00800D65"/>
    <w:rsid w:val="008020F9"/>
    <w:rsid w:val="00804B4B"/>
    <w:rsid w:val="00805195"/>
    <w:rsid w:val="008063A9"/>
    <w:rsid w:val="00813E69"/>
    <w:rsid w:val="008142FB"/>
    <w:rsid w:val="00815318"/>
    <w:rsid w:val="008154BF"/>
    <w:rsid w:val="00816A56"/>
    <w:rsid w:val="008179BB"/>
    <w:rsid w:val="00820AA1"/>
    <w:rsid w:val="00820FB6"/>
    <w:rsid w:val="00821B04"/>
    <w:rsid w:val="00822809"/>
    <w:rsid w:val="00823E67"/>
    <w:rsid w:val="00825599"/>
    <w:rsid w:val="008272C5"/>
    <w:rsid w:val="0083064B"/>
    <w:rsid w:val="00832B5B"/>
    <w:rsid w:val="00833B6E"/>
    <w:rsid w:val="0083575C"/>
    <w:rsid w:val="00836078"/>
    <w:rsid w:val="0083627C"/>
    <w:rsid w:val="00836E4E"/>
    <w:rsid w:val="00837073"/>
    <w:rsid w:val="0084043A"/>
    <w:rsid w:val="00840AC7"/>
    <w:rsid w:val="00842864"/>
    <w:rsid w:val="00844300"/>
    <w:rsid w:val="008445E8"/>
    <w:rsid w:val="008451CF"/>
    <w:rsid w:val="008454DE"/>
    <w:rsid w:val="00846007"/>
    <w:rsid w:val="008508A5"/>
    <w:rsid w:val="00851ABB"/>
    <w:rsid w:val="00851D1C"/>
    <w:rsid w:val="00855730"/>
    <w:rsid w:val="00855CBB"/>
    <w:rsid w:val="00855DCF"/>
    <w:rsid w:val="0085794E"/>
    <w:rsid w:val="00860C1A"/>
    <w:rsid w:val="00860F4B"/>
    <w:rsid w:val="00861BF8"/>
    <w:rsid w:val="00861EDD"/>
    <w:rsid w:val="00862724"/>
    <w:rsid w:val="00863AB8"/>
    <w:rsid w:val="00863AC9"/>
    <w:rsid w:val="0086462D"/>
    <w:rsid w:val="00864D83"/>
    <w:rsid w:val="00864DB4"/>
    <w:rsid w:val="008667EB"/>
    <w:rsid w:val="00870492"/>
    <w:rsid w:val="008709D8"/>
    <w:rsid w:val="00870FA6"/>
    <w:rsid w:val="0087272E"/>
    <w:rsid w:val="00873065"/>
    <w:rsid w:val="008737BA"/>
    <w:rsid w:val="00874434"/>
    <w:rsid w:val="008747FD"/>
    <w:rsid w:val="00874F39"/>
    <w:rsid w:val="00875457"/>
    <w:rsid w:val="008760C4"/>
    <w:rsid w:val="00880191"/>
    <w:rsid w:val="00882A07"/>
    <w:rsid w:val="00882FD5"/>
    <w:rsid w:val="00883860"/>
    <w:rsid w:val="00884BE9"/>
    <w:rsid w:val="00884C51"/>
    <w:rsid w:val="00884D94"/>
    <w:rsid w:val="00887698"/>
    <w:rsid w:val="00890667"/>
    <w:rsid w:val="008949C6"/>
    <w:rsid w:val="00894B73"/>
    <w:rsid w:val="00894F3E"/>
    <w:rsid w:val="008952F5"/>
    <w:rsid w:val="008956C6"/>
    <w:rsid w:val="008957A4"/>
    <w:rsid w:val="00895B28"/>
    <w:rsid w:val="00896D34"/>
    <w:rsid w:val="00897038"/>
    <w:rsid w:val="008975DF"/>
    <w:rsid w:val="008A0AFA"/>
    <w:rsid w:val="008A1D70"/>
    <w:rsid w:val="008A2509"/>
    <w:rsid w:val="008A366F"/>
    <w:rsid w:val="008A57F0"/>
    <w:rsid w:val="008A637D"/>
    <w:rsid w:val="008A65B0"/>
    <w:rsid w:val="008A72F5"/>
    <w:rsid w:val="008B013A"/>
    <w:rsid w:val="008B0C59"/>
    <w:rsid w:val="008B23EA"/>
    <w:rsid w:val="008B2CAC"/>
    <w:rsid w:val="008B31B7"/>
    <w:rsid w:val="008B3214"/>
    <w:rsid w:val="008B3E08"/>
    <w:rsid w:val="008B4386"/>
    <w:rsid w:val="008B4645"/>
    <w:rsid w:val="008B492E"/>
    <w:rsid w:val="008B4E7B"/>
    <w:rsid w:val="008B6020"/>
    <w:rsid w:val="008B60F9"/>
    <w:rsid w:val="008B6ED8"/>
    <w:rsid w:val="008B77FE"/>
    <w:rsid w:val="008C2CF3"/>
    <w:rsid w:val="008C392A"/>
    <w:rsid w:val="008C3EAC"/>
    <w:rsid w:val="008C4175"/>
    <w:rsid w:val="008C7134"/>
    <w:rsid w:val="008C759E"/>
    <w:rsid w:val="008C7B83"/>
    <w:rsid w:val="008C7D5C"/>
    <w:rsid w:val="008D0908"/>
    <w:rsid w:val="008D1AE8"/>
    <w:rsid w:val="008D2283"/>
    <w:rsid w:val="008D273D"/>
    <w:rsid w:val="008D50F5"/>
    <w:rsid w:val="008D531E"/>
    <w:rsid w:val="008D67E9"/>
    <w:rsid w:val="008E0C3B"/>
    <w:rsid w:val="008E1801"/>
    <w:rsid w:val="008E4C2E"/>
    <w:rsid w:val="008E4CB8"/>
    <w:rsid w:val="008E55F9"/>
    <w:rsid w:val="008E72BD"/>
    <w:rsid w:val="008E78D0"/>
    <w:rsid w:val="008F0D12"/>
    <w:rsid w:val="008F13C3"/>
    <w:rsid w:val="008F2423"/>
    <w:rsid w:val="008F2DBC"/>
    <w:rsid w:val="008F3AD3"/>
    <w:rsid w:val="008F420B"/>
    <w:rsid w:val="008F4AFC"/>
    <w:rsid w:val="008F509A"/>
    <w:rsid w:val="008F5973"/>
    <w:rsid w:val="008F68F5"/>
    <w:rsid w:val="008F6FC8"/>
    <w:rsid w:val="008F7708"/>
    <w:rsid w:val="0090054F"/>
    <w:rsid w:val="00900780"/>
    <w:rsid w:val="009027BE"/>
    <w:rsid w:val="00903E79"/>
    <w:rsid w:val="009049A4"/>
    <w:rsid w:val="0090609D"/>
    <w:rsid w:val="00906D26"/>
    <w:rsid w:val="0090708A"/>
    <w:rsid w:val="0091020F"/>
    <w:rsid w:val="00911702"/>
    <w:rsid w:val="00911782"/>
    <w:rsid w:val="00911A8B"/>
    <w:rsid w:val="00912C0E"/>
    <w:rsid w:val="00914748"/>
    <w:rsid w:val="00914EE3"/>
    <w:rsid w:val="00915292"/>
    <w:rsid w:val="00915EF0"/>
    <w:rsid w:val="0091686B"/>
    <w:rsid w:val="009169C6"/>
    <w:rsid w:val="00917A70"/>
    <w:rsid w:val="0092023B"/>
    <w:rsid w:val="00920965"/>
    <w:rsid w:val="00921008"/>
    <w:rsid w:val="009211C6"/>
    <w:rsid w:val="009227A1"/>
    <w:rsid w:val="00923D10"/>
    <w:rsid w:val="00923DD8"/>
    <w:rsid w:val="00925911"/>
    <w:rsid w:val="00925B98"/>
    <w:rsid w:val="009260C7"/>
    <w:rsid w:val="0092626F"/>
    <w:rsid w:val="00926493"/>
    <w:rsid w:val="0092674B"/>
    <w:rsid w:val="00927104"/>
    <w:rsid w:val="00930AF6"/>
    <w:rsid w:val="00930FE4"/>
    <w:rsid w:val="00931FA4"/>
    <w:rsid w:val="009323D7"/>
    <w:rsid w:val="009324C8"/>
    <w:rsid w:val="0093301D"/>
    <w:rsid w:val="009334C7"/>
    <w:rsid w:val="0093415A"/>
    <w:rsid w:val="009352C9"/>
    <w:rsid w:val="00935D09"/>
    <w:rsid w:val="009367E0"/>
    <w:rsid w:val="00937720"/>
    <w:rsid w:val="0093787D"/>
    <w:rsid w:val="00940CFF"/>
    <w:rsid w:val="009417BF"/>
    <w:rsid w:val="00941D6A"/>
    <w:rsid w:val="0094211E"/>
    <w:rsid w:val="00942255"/>
    <w:rsid w:val="00943C67"/>
    <w:rsid w:val="00943E3E"/>
    <w:rsid w:val="0094469E"/>
    <w:rsid w:val="00944D92"/>
    <w:rsid w:val="00946313"/>
    <w:rsid w:val="00946608"/>
    <w:rsid w:val="009475DD"/>
    <w:rsid w:val="0095090F"/>
    <w:rsid w:val="00950E74"/>
    <w:rsid w:val="00951041"/>
    <w:rsid w:val="0095165D"/>
    <w:rsid w:val="00952E28"/>
    <w:rsid w:val="00953426"/>
    <w:rsid w:val="0095413F"/>
    <w:rsid w:val="00955500"/>
    <w:rsid w:val="00955568"/>
    <w:rsid w:val="009555C5"/>
    <w:rsid w:val="0095652F"/>
    <w:rsid w:val="00957525"/>
    <w:rsid w:val="00957932"/>
    <w:rsid w:val="0096046F"/>
    <w:rsid w:val="00961D81"/>
    <w:rsid w:val="009622EF"/>
    <w:rsid w:val="009628C8"/>
    <w:rsid w:val="00962CBF"/>
    <w:rsid w:val="00963133"/>
    <w:rsid w:val="00963D2F"/>
    <w:rsid w:val="00965D4B"/>
    <w:rsid w:val="00966D72"/>
    <w:rsid w:val="0097039D"/>
    <w:rsid w:val="00972461"/>
    <w:rsid w:val="00972763"/>
    <w:rsid w:val="00973496"/>
    <w:rsid w:val="00976932"/>
    <w:rsid w:val="00977B20"/>
    <w:rsid w:val="00977B66"/>
    <w:rsid w:val="009800A1"/>
    <w:rsid w:val="00980AAE"/>
    <w:rsid w:val="00981A4A"/>
    <w:rsid w:val="009822A2"/>
    <w:rsid w:val="009825C7"/>
    <w:rsid w:val="009851F8"/>
    <w:rsid w:val="00985376"/>
    <w:rsid w:val="009856A5"/>
    <w:rsid w:val="009856AA"/>
    <w:rsid w:val="00990736"/>
    <w:rsid w:val="00992F82"/>
    <w:rsid w:val="00993AB1"/>
    <w:rsid w:val="0099432F"/>
    <w:rsid w:val="0099466D"/>
    <w:rsid w:val="0099623C"/>
    <w:rsid w:val="009973A3"/>
    <w:rsid w:val="009977FD"/>
    <w:rsid w:val="009A076B"/>
    <w:rsid w:val="009A09E7"/>
    <w:rsid w:val="009A1A02"/>
    <w:rsid w:val="009A2414"/>
    <w:rsid w:val="009A2BA1"/>
    <w:rsid w:val="009A36CB"/>
    <w:rsid w:val="009A49D6"/>
    <w:rsid w:val="009A5A1C"/>
    <w:rsid w:val="009B01C0"/>
    <w:rsid w:val="009B060B"/>
    <w:rsid w:val="009B0ABA"/>
    <w:rsid w:val="009B1A1C"/>
    <w:rsid w:val="009B4AA3"/>
    <w:rsid w:val="009B4C3B"/>
    <w:rsid w:val="009B6F0E"/>
    <w:rsid w:val="009B6F3C"/>
    <w:rsid w:val="009B72A6"/>
    <w:rsid w:val="009B7D1D"/>
    <w:rsid w:val="009B7EF3"/>
    <w:rsid w:val="009C0017"/>
    <w:rsid w:val="009C0880"/>
    <w:rsid w:val="009C0A18"/>
    <w:rsid w:val="009C18AA"/>
    <w:rsid w:val="009C1DCC"/>
    <w:rsid w:val="009C2D8A"/>
    <w:rsid w:val="009C31DB"/>
    <w:rsid w:val="009C3E6C"/>
    <w:rsid w:val="009C4173"/>
    <w:rsid w:val="009C4595"/>
    <w:rsid w:val="009C46A6"/>
    <w:rsid w:val="009C4809"/>
    <w:rsid w:val="009C557B"/>
    <w:rsid w:val="009C5A61"/>
    <w:rsid w:val="009C5E4A"/>
    <w:rsid w:val="009C788E"/>
    <w:rsid w:val="009C7D16"/>
    <w:rsid w:val="009C7DF3"/>
    <w:rsid w:val="009D075F"/>
    <w:rsid w:val="009D13C6"/>
    <w:rsid w:val="009D17A9"/>
    <w:rsid w:val="009D2381"/>
    <w:rsid w:val="009D2895"/>
    <w:rsid w:val="009D2E86"/>
    <w:rsid w:val="009D3BFC"/>
    <w:rsid w:val="009D5138"/>
    <w:rsid w:val="009D5471"/>
    <w:rsid w:val="009D5B0F"/>
    <w:rsid w:val="009D71F4"/>
    <w:rsid w:val="009D72DA"/>
    <w:rsid w:val="009D73A8"/>
    <w:rsid w:val="009D7FE9"/>
    <w:rsid w:val="009E0869"/>
    <w:rsid w:val="009E245F"/>
    <w:rsid w:val="009E324F"/>
    <w:rsid w:val="009E3652"/>
    <w:rsid w:val="009E4E8C"/>
    <w:rsid w:val="009E502E"/>
    <w:rsid w:val="009E576C"/>
    <w:rsid w:val="009E64CE"/>
    <w:rsid w:val="009E6A4A"/>
    <w:rsid w:val="009E6BDF"/>
    <w:rsid w:val="009E73BC"/>
    <w:rsid w:val="009F2139"/>
    <w:rsid w:val="009F38F1"/>
    <w:rsid w:val="009F641D"/>
    <w:rsid w:val="009F6771"/>
    <w:rsid w:val="009F6FB4"/>
    <w:rsid w:val="009F7EE6"/>
    <w:rsid w:val="00A002D1"/>
    <w:rsid w:val="00A00DAA"/>
    <w:rsid w:val="00A00F27"/>
    <w:rsid w:val="00A01BF9"/>
    <w:rsid w:val="00A03866"/>
    <w:rsid w:val="00A0437A"/>
    <w:rsid w:val="00A04C7E"/>
    <w:rsid w:val="00A05E93"/>
    <w:rsid w:val="00A063DF"/>
    <w:rsid w:val="00A06B63"/>
    <w:rsid w:val="00A07757"/>
    <w:rsid w:val="00A0784E"/>
    <w:rsid w:val="00A105B3"/>
    <w:rsid w:val="00A11169"/>
    <w:rsid w:val="00A118FB"/>
    <w:rsid w:val="00A11F46"/>
    <w:rsid w:val="00A12DAA"/>
    <w:rsid w:val="00A132DE"/>
    <w:rsid w:val="00A13809"/>
    <w:rsid w:val="00A142AA"/>
    <w:rsid w:val="00A1478B"/>
    <w:rsid w:val="00A152AC"/>
    <w:rsid w:val="00A157CD"/>
    <w:rsid w:val="00A15B3F"/>
    <w:rsid w:val="00A15D94"/>
    <w:rsid w:val="00A16EDD"/>
    <w:rsid w:val="00A1782E"/>
    <w:rsid w:val="00A22A96"/>
    <w:rsid w:val="00A2303F"/>
    <w:rsid w:val="00A23097"/>
    <w:rsid w:val="00A24212"/>
    <w:rsid w:val="00A24EA3"/>
    <w:rsid w:val="00A2572C"/>
    <w:rsid w:val="00A2615D"/>
    <w:rsid w:val="00A27D07"/>
    <w:rsid w:val="00A30B9F"/>
    <w:rsid w:val="00A30F65"/>
    <w:rsid w:val="00A31C38"/>
    <w:rsid w:val="00A33177"/>
    <w:rsid w:val="00A33883"/>
    <w:rsid w:val="00A34435"/>
    <w:rsid w:val="00A3586C"/>
    <w:rsid w:val="00A358D7"/>
    <w:rsid w:val="00A3787C"/>
    <w:rsid w:val="00A4028E"/>
    <w:rsid w:val="00A40306"/>
    <w:rsid w:val="00A40FBE"/>
    <w:rsid w:val="00A420CB"/>
    <w:rsid w:val="00A43724"/>
    <w:rsid w:val="00A4436C"/>
    <w:rsid w:val="00A46178"/>
    <w:rsid w:val="00A515B8"/>
    <w:rsid w:val="00A5189E"/>
    <w:rsid w:val="00A51A97"/>
    <w:rsid w:val="00A529B0"/>
    <w:rsid w:val="00A52A66"/>
    <w:rsid w:val="00A52EEF"/>
    <w:rsid w:val="00A535D9"/>
    <w:rsid w:val="00A53DFB"/>
    <w:rsid w:val="00A54E55"/>
    <w:rsid w:val="00A560C9"/>
    <w:rsid w:val="00A566EC"/>
    <w:rsid w:val="00A57059"/>
    <w:rsid w:val="00A572BA"/>
    <w:rsid w:val="00A57C7C"/>
    <w:rsid w:val="00A606C7"/>
    <w:rsid w:val="00A607EE"/>
    <w:rsid w:val="00A60AF4"/>
    <w:rsid w:val="00A61668"/>
    <w:rsid w:val="00A625D1"/>
    <w:rsid w:val="00A64C8A"/>
    <w:rsid w:val="00A66690"/>
    <w:rsid w:val="00A66CBB"/>
    <w:rsid w:val="00A66CCB"/>
    <w:rsid w:val="00A66CF6"/>
    <w:rsid w:val="00A66F7A"/>
    <w:rsid w:val="00A675F0"/>
    <w:rsid w:val="00A67614"/>
    <w:rsid w:val="00A679F1"/>
    <w:rsid w:val="00A70CC7"/>
    <w:rsid w:val="00A71E61"/>
    <w:rsid w:val="00A71FE9"/>
    <w:rsid w:val="00A72AA6"/>
    <w:rsid w:val="00A72CED"/>
    <w:rsid w:val="00A7481F"/>
    <w:rsid w:val="00A74BAF"/>
    <w:rsid w:val="00A76178"/>
    <w:rsid w:val="00A76EAE"/>
    <w:rsid w:val="00A8264B"/>
    <w:rsid w:val="00A82B50"/>
    <w:rsid w:val="00A82E63"/>
    <w:rsid w:val="00A83BDD"/>
    <w:rsid w:val="00A90CDE"/>
    <w:rsid w:val="00A9144A"/>
    <w:rsid w:val="00A948BD"/>
    <w:rsid w:val="00A9514D"/>
    <w:rsid w:val="00A95715"/>
    <w:rsid w:val="00A9668A"/>
    <w:rsid w:val="00A97473"/>
    <w:rsid w:val="00A97D0D"/>
    <w:rsid w:val="00AA050E"/>
    <w:rsid w:val="00AA0B13"/>
    <w:rsid w:val="00AA15AB"/>
    <w:rsid w:val="00AA1A57"/>
    <w:rsid w:val="00AA38EC"/>
    <w:rsid w:val="00AA462F"/>
    <w:rsid w:val="00AA636B"/>
    <w:rsid w:val="00AA67BD"/>
    <w:rsid w:val="00AB1131"/>
    <w:rsid w:val="00AB3336"/>
    <w:rsid w:val="00AB352E"/>
    <w:rsid w:val="00AB3CB4"/>
    <w:rsid w:val="00AB5A31"/>
    <w:rsid w:val="00AB72CC"/>
    <w:rsid w:val="00AB7DC1"/>
    <w:rsid w:val="00AC2997"/>
    <w:rsid w:val="00AC2F8B"/>
    <w:rsid w:val="00AC30D7"/>
    <w:rsid w:val="00AC648E"/>
    <w:rsid w:val="00AC67FB"/>
    <w:rsid w:val="00AC6C1C"/>
    <w:rsid w:val="00AC7BCC"/>
    <w:rsid w:val="00AD00AA"/>
    <w:rsid w:val="00AD11E3"/>
    <w:rsid w:val="00AD1C15"/>
    <w:rsid w:val="00AD324F"/>
    <w:rsid w:val="00AD43AC"/>
    <w:rsid w:val="00AD4EBD"/>
    <w:rsid w:val="00AD787C"/>
    <w:rsid w:val="00AE01CB"/>
    <w:rsid w:val="00AE142A"/>
    <w:rsid w:val="00AE2093"/>
    <w:rsid w:val="00AE2FF2"/>
    <w:rsid w:val="00AE34E8"/>
    <w:rsid w:val="00AE44BE"/>
    <w:rsid w:val="00AE53D5"/>
    <w:rsid w:val="00AE5CB2"/>
    <w:rsid w:val="00AE64A5"/>
    <w:rsid w:val="00AE70AE"/>
    <w:rsid w:val="00AF127D"/>
    <w:rsid w:val="00AF264C"/>
    <w:rsid w:val="00AF3B87"/>
    <w:rsid w:val="00AF4198"/>
    <w:rsid w:val="00AF4854"/>
    <w:rsid w:val="00AF631C"/>
    <w:rsid w:val="00AF661F"/>
    <w:rsid w:val="00AF7265"/>
    <w:rsid w:val="00B001D3"/>
    <w:rsid w:val="00B038E1"/>
    <w:rsid w:val="00B03A97"/>
    <w:rsid w:val="00B0588D"/>
    <w:rsid w:val="00B06C91"/>
    <w:rsid w:val="00B06F88"/>
    <w:rsid w:val="00B10C4E"/>
    <w:rsid w:val="00B1134F"/>
    <w:rsid w:val="00B11639"/>
    <w:rsid w:val="00B11908"/>
    <w:rsid w:val="00B11F0A"/>
    <w:rsid w:val="00B1332D"/>
    <w:rsid w:val="00B1377F"/>
    <w:rsid w:val="00B14072"/>
    <w:rsid w:val="00B15245"/>
    <w:rsid w:val="00B16215"/>
    <w:rsid w:val="00B16346"/>
    <w:rsid w:val="00B16572"/>
    <w:rsid w:val="00B16931"/>
    <w:rsid w:val="00B170EC"/>
    <w:rsid w:val="00B204B3"/>
    <w:rsid w:val="00B22EB2"/>
    <w:rsid w:val="00B236C6"/>
    <w:rsid w:val="00B242C0"/>
    <w:rsid w:val="00B252B2"/>
    <w:rsid w:val="00B26C82"/>
    <w:rsid w:val="00B26FFC"/>
    <w:rsid w:val="00B27B00"/>
    <w:rsid w:val="00B30A01"/>
    <w:rsid w:val="00B3105C"/>
    <w:rsid w:val="00B314D5"/>
    <w:rsid w:val="00B34210"/>
    <w:rsid w:val="00B34E32"/>
    <w:rsid w:val="00B36905"/>
    <w:rsid w:val="00B371BF"/>
    <w:rsid w:val="00B373EA"/>
    <w:rsid w:val="00B40E91"/>
    <w:rsid w:val="00B43840"/>
    <w:rsid w:val="00B44758"/>
    <w:rsid w:val="00B4518D"/>
    <w:rsid w:val="00B45531"/>
    <w:rsid w:val="00B476D1"/>
    <w:rsid w:val="00B504A9"/>
    <w:rsid w:val="00B51527"/>
    <w:rsid w:val="00B51DDE"/>
    <w:rsid w:val="00B51E82"/>
    <w:rsid w:val="00B529FE"/>
    <w:rsid w:val="00B53A1A"/>
    <w:rsid w:val="00B54A20"/>
    <w:rsid w:val="00B5512E"/>
    <w:rsid w:val="00B56E04"/>
    <w:rsid w:val="00B5701A"/>
    <w:rsid w:val="00B57F96"/>
    <w:rsid w:val="00B60B2F"/>
    <w:rsid w:val="00B61154"/>
    <w:rsid w:val="00B628AF"/>
    <w:rsid w:val="00B661AE"/>
    <w:rsid w:val="00B66C1B"/>
    <w:rsid w:val="00B66FA2"/>
    <w:rsid w:val="00B67EDC"/>
    <w:rsid w:val="00B70167"/>
    <w:rsid w:val="00B70397"/>
    <w:rsid w:val="00B70400"/>
    <w:rsid w:val="00B70886"/>
    <w:rsid w:val="00B7184A"/>
    <w:rsid w:val="00B72E48"/>
    <w:rsid w:val="00B7372E"/>
    <w:rsid w:val="00B74D53"/>
    <w:rsid w:val="00B753C9"/>
    <w:rsid w:val="00B76AC2"/>
    <w:rsid w:val="00B775D0"/>
    <w:rsid w:val="00B77AA5"/>
    <w:rsid w:val="00B77F63"/>
    <w:rsid w:val="00B82200"/>
    <w:rsid w:val="00B82EDF"/>
    <w:rsid w:val="00B83337"/>
    <w:rsid w:val="00B84974"/>
    <w:rsid w:val="00B84FBC"/>
    <w:rsid w:val="00B85615"/>
    <w:rsid w:val="00B85C8D"/>
    <w:rsid w:val="00B863DE"/>
    <w:rsid w:val="00B863E2"/>
    <w:rsid w:val="00B8660C"/>
    <w:rsid w:val="00B86664"/>
    <w:rsid w:val="00B86684"/>
    <w:rsid w:val="00B875E1"/>
    <w:rsid w:val="00B87887"/>
    <w:rsid w:val="00B87DFF"/>
    <w:rsid w:val="00B9021B"/>
    <w:rsid w:val="00B9024F"/>
    <w:rsid w:val="00B90300"/>
    <w:rsid w:val="00B90C33"/>
    <w:rsid w:val="00B91106"/>
    <w:rsid w:val="00B91B67"/>
    <w:rsid w:val="00B94411"/>
    <w:rsid w:val="00B94B39"/>
    <w:rsid w:val="00B94F6F"/>
    <w:rsid w:val="00B94FC4"/>
    <w:rsid w:val="00B96F76"/>
    <w:rsid w:val="00B97048"/>
    <w:rsid w:val="00B9744D"/>
    <w:rsid w:val="00BA2050"/>
    <w:rsid w:val="00BA344E"/>
    <w:rsid w:val="00BA3698"/>
    <w:rsid w:val="00BA3C31"/>
    <w:rsid w:val="00BA5308"/>
    <w:rsid w:val="00BA5C0F"/>
    <w:rsid w:val="00BA5EB9"/>
    <w:rsid w:val="00BA6597"/>
    <w:rsid w:val="00BA676E"/>
    <w:rsid w:val="00BA7836"/>
    <w:rsid w:val="00BB1E73"/>
    <w:rsid w:val="00BB2FE7"/>
    <w:rsid w:val="00BB47A3"/>
    <w:rsid w:val="00BB7AB8"/>
    <w:rsid w:val="00BC00BE"/>
    <w:rsid w:val="00BC06BB"/>
    <w:rsid w:val="00BC0CE5"/>
    <w:rsid w:val="00BC0D7A"/>
    <w:rsid w:val="00BC172E"/>
    <w:rsid w:val="00BC2663"/>
    <w:rsid w:val="00BC3B2F"/>
    <w:rsid w:val="00BC7222"/>
    <w:rsid w:val="00BC732F"/>
    <w:rsid w:val="00BC75C9"/>
    <w:rsid w:val="00BC7EBC"/>
    <w:rsid w:val="00BD01C6"/>
    <w:rsid w:val="00BD0D85"/>
    <w:rsid w:val="00BD1BEA"/>
    <w:rsid w:val="00BD2DB2"/>
    <w:rsid w:val="00BD2DE9"/>
    <w:rsid w:val="00BD38C1"/>
    <w:rsid w:val="00BD3B6E"/>
    <w:rsid w:val="00BD439C"/>
    <w:rsid w:val="00BD62BE"/>
    <w:rsid w:val="00BD6D78"/>
    <w:rsid w:val="00BD7F1C"/>
    <w:rsid w:val="00BE0077"/>
    <w:rsid w:val="00BE2413"/>
    <w:rsid w:val="00BE2EA9"/>
    <w:rsid w:val="00BE34BB"/>
    <w:rsid w:val="00BE37FA"/>
    <w:rsid w:val="00BE4D0C"/>
    <w:rsid w:val="00BE5727"/>
    <w:rsid w:val="00BE7B08"/>
    <w:rsid w:val="00BF0274"/>
    <w:rsid w:val="00BF2295"/>
    <w:rsid w:val="00BF2758"/>
    <w:rsid w:val="00BF3553"/>
    <w:rsid w:val="00BF3E9A"/>
    <w:rsid w:val="00BF421B"/>
    <w:rsid w:val="00BF4DA4"/>
    <w:rsid w:val="00C01E3F"/>
    <w:rsid w:val="00C02031"/>
    <w:rsid w:val="00C02951"/>
    <w:rsid w:val="00C030D6"/>
    <w:rsid w:val="00C03146"/>
    <w:rsid w:val="00C03166"/>
    <w:rsid w:val="00C0388A"/>
    <w:rsid w:val="00C03B9C"/>
    <w:rsid w:val="00C042F1"/>
    <w:rsid w:val="00C055C3"/>
    <w:rsid w:val="00C0623C"/>
    <w:rsid w:val="00C0712C"/>
    <w:rsid w:val="00C0781F"/>
    <w:rsid w:val="00C079CF"/>
    <w:rsid w:val="00C10F4E"/>
    <w:rsid w:val="00C1354C"/>
    <w:rsid w:val="00C13600"/>
    <w:rsid w:val="00C13B39"/>
    <w:rsid w:val="00C207A1"/>
    <w:rsid w:val="00C20EBA"/>
    <w:rsid w:val="00C2239B"/>
    <w:rsid w:val="00C22A07"/>
    <w:rsid w:val="00C23A47"/>
    <w:rsid w:val="00C23EF5"/>
    <w:rsid w:val="00C2425E"/>
    <w:rsid w:val="00C242D4"/>
    <w:rsid w:val="00C24626"/>
    <w:rsid w:val="00C2492B"/>
    <w:rsid w:val="00C25975"/>
    <w:rsid w:val="00C25ABE"/>
    <w:rsid w:val="00C26DCE"/>
    <w:rsid w:val="00C26FF8"/>
    <w:rsid w:val="00C31273"/>
    <w:rsid w:val="00C331DB"/>
    <w:rsid w:val="00C3392D"/>
    <w:rsid w:val="00C3563D"/>
    <w:rsid w:val="00C35ADA"/>
    <w:rsid w:val="00C35CEC"/>
    <w:rsid w:val="00C36835"/>
    <w:rsid w:val="00C37EFE"/>
    <w:rsid w:val="00C40079"/>
    <w:rsid w:val="00C40828"/>
    <w:rsid w:val="00C41264"/>
    <w:rsid w:val="00C41313"/>
    <w:rsid w:val="00C4142E"/>
    <w:rsid w:val="00C41E28"/>
    <w:rsid w:val="00C4269C"/>
    <w:rsid w:val="00C43154"/>
    <w:rsid w:val="00C43497"/>
    <w:rsid w:val="00C4458E"/>
    <w:rsid w:val="00C446BF"/>
    <w:rsid w:val="00C446D5"/>
    <w:rsid w:val="00C4599C"/>
    <w:rsid w:val="00C47048"/>
    <w:rsid w:val="00C4754E"/>
    <w:rsid w:val="00C47D89"/>
    <w:rsid w:val="00C506C1"/>
    <w:rsid w:val="00C50AD0"/>
    <w:rsid w:val="00C50DDB"/>
    <w:rsid w:val="00C526F4"/>
    <w:rsid w:val="00C53BE6"/>
    <w:rsid w:val="00C543A6"/>
    <w:rsid w:val="00C5452E"/>
    <w:rsid w:val="00C5498A"/>
    <w:rsid w:val="00C54A3D"/>
    <w:rsid w:val="00C55535"/>
    <w:rsid w:val="00C55DD2"/>
    <w:rsid w:val="00C565D3"/>
    <w:rsid w:val="00C56FD0"/>
    <w:rsid w:val="00C57990"/>
    <w:rsid w:val="00C60263"/>
    <w:rsid w:val="00C60599"/>
    <w:rsid w:val="00C60C31"/>
    <w:rsid w:val="00C61094"/>
    <w:rsid w:val="00C62D23"/>
    <w:rsid w:val="00C62F88"/>
    <w:rsid w:val="00C63177"/>
    <w:rsid w:val="00C63900"/>
    <w:rsid w:val="00C651AC"/>
    <w:rsid w:val="00C661B6"/>
    <w:rsid w:val="00C66D44"/>
    <w:rsid w:val="00C6794C"/>
    <w:rsid w:val="00C711A4"/>
    <w:rsid w:val="00C71BA9"/>
    <w:rsid w:val="00C721C3"/>
    <w:rsid w:val="00C7350D"/>
    <w:rsid w:val="00C74015"/>
    <w:rsid w:val="00C747CE"/>
    <w:rsid w:val="00C75188"/>
    <w:rsid w:val="00C75B69"/>
    <w:rsid w:val="00C76B1F"/>
    <w:rsid w:val="00C7750C"/>
    <w:rsid w:val="00C80490"/>
    <w:rsid w:val="00C831FC"/>
    <w:rsid w:val="00C85696"/>
    <w:rsid w:val="00C8615D"/>
    <w:rsid w:val="00C86676"/>
    <w:rsid w:val="00C86F53"/>
    <w:rsid w:val="00C877BC"/>
    <w:rsid w:val="00C9049F"/>
    <w:rsid w:val="00C9098D"/>
    <w:rsid w:val="00C93121"/>
    <w:rsid w:val="00C939A2"/>
    <w:rsid w:val="00C94E30"/>
    <w:rsid w:val="00C9513C"/>
    <w:rsid w:val="00C965BD"/>
    <w:rsid w:val="00C96A54"/>
    <w:rsid w:val="00C976D9"/>
    <w:rsid w:val="00CA00A7"/>
    <w:rsid w:val="00CA2525"/>
    <w:rsid w:val="00CA2907"/>
    <w:rsid w:val="00CA4B14"/>
    <w:rsid w:val="00CA4C76"/>
    <w:rsid w:val="00CA4E3E"/>
    <w:rsid w:val="00CA5CA5"/>
    <w:rsid w:val="00CA6031"/>
    <w:rsid w:val="00CA6ED0"/>
    <w:rsid w:val="00CB1B05"/>
    <w:rsid w:val="00CB1C75"/>
    <w:rsid w:val="00CB2018"/>
    <w:rsid w:val="00CB2144"/>
    <w:rsid w:val="00CB29AA"/>
    <w:rsid w:val="00CB2CE3"/>
    <w:rsid w:val="00CB46A1"/>
    <w:rsid w:val="00CB6061"/>
    <w:rsid w:val="00CB69CC"/>
    <w:rsid w:val="00CB7313"/>
    <w:rsid w:val="00CB7CAE"/>
    <w:rsid w:val="00CB7E38"/>
    <w:rsid w:val="00CC06CE"/>
    <w:rsid w:val="00CC06E1"/>
    <w:rsid w:val="00CC0943"/>
    <w:rsid w:val="00CC0BE2"/>
    <w:rsid w:val="00CC202D"/>
    <w:rsid w:val="00CC2509"/>
    <w:rsid w:val="00CC288D"/>
    <w:rsid w:val="00CC41A6"/>
    <w:rsid w:val="00CC4AE5"/>
    <w:rsid w:val="00CC4B85"/>
    <w:rsid w:val="00CC56E7"/>
    <w:rsid w:val="00CC589B"/>
    <w:rsid w:val="00CC7EBA"/>
    <w:rsid w:val="00CD012F"/>
    <w:rsid w:val="00CD049D"/>
    <w:rsid w:val="00CD0E04"/>
    <w:rsid w:val="00CD1543"/>
    <w:rsid w:val="00CD190B"/>
    <w:rsid w:val="00CD26BB"/>
    <w:rsid w:val="00CD3AB8"/>
    <w:rsid w:val="00CD3B64"/>
    <w:rsid w:val="00CD3F8A"/>
    <w:rsid w:val="00CD4934"/>
    <w:rsid w:val="00CD633B"/>
    <w:rsid w:val="00CD707A"/>
    <w:rsid w:val="00CE082A"/>
    <w:rsid w:val="00CE097D"/>
    <w:rsid w:val="00CE0A52"/>
    <w:rsid w:val="00CE1417"/>
    <w:rsid w:val="00CE1734"/>
    <w:rsid w:val="00CE1D7E"/>
    <w:rsid w:val="00CE1D90"/>
    <w:rsid w:val="00CE29F2"/>
    <w:rsid w:val="00CE3380"/>
    <w:rsid w:val="00CE3433"/>
    <w:rsid w:val="00CE3D91"/>
    <w:rsid w:val="00CE412C"/>
    <w:rsid w:val="00CE4335"/>
    <w:rsid w:val="00CE4C31"/>
    <w:rsid w:val="00CE56D3"/>
    <w:rsid w:val="00CE6C6B"/>
    <w:rsid w:val="00CE75AD"/>
    <w:rsid w:val="00CF00FD"/>
    <w:rsid w:val="00CF041A"/>
    <w:rsid w:val="00CF0827"/>
    <w:rsid w:val="00CF0A87"/>
    <w:rsid w:val="00CF0C8F"/>
    <w:rsid w:val="00CF0F76"/>
    <w:rsid w:val="00CF1240"/>
    <w:rsid w:val="00CF16D5"/>
    <w:rsid w:val="00CF2713"/>
    <w:rsid w:val="00CF4889"/>
    <w:rsid w:val="00CF4DD5"/>
    <w:rsid w:val="00CF5450"/>
    <w:rsid w:val="00CF58B3"/>
    <w:rsid w:val="00CF5B96"/>
    <w:rsid w:val="00CF5F76"/>
    <w:rsid w:val="00CF61B3"/>
    <w:rsid w:val="00CF6396"/>
    <w:rsid w:val="00D007C6"/>
    <w:rsid w:val="00D00925"/>
    <w:rsid w:val="00D00F35"/>
    <w:rsid w:val="00D012FC"/>
    <w:rsid w:val="00D054D0"/>
    <w:rsid w:val="00D058AB"/>
    <w:rsid w:val="00D10F9B"/>
    <w:rsid w:val="00D11AD9"/>
    <w:rsid w:val="00D13520"/>
    <w:rsid w:val="00D1395A"/>
    <w:rsid w:val="00D13E56"/>
    <w:rsid w:val="00D14D5D"/>
    <w:rsid w:val="00D161B5"/>
    <w:rsid w:val="00D169FE"/>
    <w:rsid w:val="00D205DA"/>
    <w:rsid w:val="00D206AE"/>
    <w:rsid w:val="00D21B7A"/>
    <w:rsid w:val="00D222A0"/>
    <w:rsid w:val="00D2258F"/>
    <w:rsid w:val="00D22C93"/>
    <w:rsid w:val="00D240BA"/>
    <w:rsid w:val="00D24BBE"/>
    <w:rsid w:val="00D26242"/>
    <w:rsid w:val="00D27A95"/>
    <w:rsid w:val="00D27EB7"/>
    <w:rsid w:val="00D30348"/>
    <w:rsid w:val="00D30B30"/>
    <w:rsid w:val="00D3167A"/>
    <w:rsid w:val="00D318AD"/>
    <w:rsid w:val="00D31B88"/>
    <w:rsid w:val="00D32A8D"/>
    <w:rsid w:val="00D3369D"/>
    <w:rsid w:val="00D337D9"/>
    <w:rsid w:val="00D33A8C"/>
    <w:rsid w:val="00D35D3B"/>
    <w:rsid w:val="00D3754E"/>
    <w:rsid w:val="00D37F60"/>
    <w:rsid w:val="00D40AF6"/>
    <w:rsid w:val="00D41386"/>
    <w:rsid w:val="00D452D4"/>
    <w:rsid w:val="00D458B5"/>
    <w:rsid w:val="00D50B1B"/>
    <w:rsid w:val="00D50E53"/>
    <w:rsid w:val="00D554B9"/>
    <w:rsid w:val="00D5794B"/>
    <w:rsid w:val="00D57E66"/>
    <w:rsid w:val="00D617D6"/>
    <w:rsid w:val="00D61A05"/>
    <w:rsid w:val="00D61B8F"/>
    <w:rsid w:val="00D62502"/>
    <w:rsid w:val="00D62D1A"/>
    <w:rsid w:val="00D6328C"/>
    <w:rsid w:val="00D63476"/>
    <w:rsid w:val="00D63A16"/>
    <w:rsid w:val="00D64127"/>
    <w:rsid w:val="00D663F5"/>
    <w:rsid w:val="00D66937"/>
    <w:rsid w:val="00D66AB6"/>
    <w:rsid w:val="00D66C6B"/>
    <w:rsid w:val="00D672ED"/>
    <w:rsid w:val="00D67EAF"/>
    <w:rsid w:val="00D70999"/>
    <w:rsid w:val="00D718BD"/>
    <w:rsid w:val="00D72CCA"/>
    <w:rsid w:val="00D73173"/>
    <w:rsid w:val="00D73431"/>
    <w:rsid w:val="00D7346C"/>
    <w:rsid w:val="00D75193"/>
    <w:rsid w:val="00D75820"/>
    <w:rsid w:val="00D75942"/>
    <w:rsid w:val="00D759DC"/>
    <w:rsid w:val="00D75A49"/>
    <w:rsid w:val="00D7610F"/>
    <w:rsid w:val="00D777BD"/>
    <w:rsid w:val="00D80572"/>
    <w:rsid w:val="00D809B8"/>
    <w:rsid w:val="00D82F20"/>
    <w:rsid w:val="00D84277"/>
    <w:rsid w:val="00D84388"/>
    <w:rsid w:val="00D8494F"/>
    <w:rsid w:val="00D85BE8"/>
    <w:rsid w:val="00D85C1C"/>
    <w:rsid w:val="00D9005B"/>
    <w:rsid w:val="00D91B16"/>
    <w:rsid w:val="00D938C6"/>
    <w:rsid w:val="00D94A9C"/>
    <w:rsid w:val="00D9567A"/>
    <w:rsid w:val="00D965A7"/>
    <w:rsid w:val="00DA0367"/>
    <w:rsid w:val="00DA0502"/>
    <w:rsid w:val="00DA1B91"/>
    <w:rsid w:val="00DA3129"/>
    <w:rsid w:val="00DA3C8A"/>
    <w:rsid w:val="00DA40BC"/>
    <w:rsid w:val="00DA5801"/>
    <w:rsid w:val="00DA5815"/>
    <w:rsid w:val="00DA7714"/>
    <w:rsid w:val="00DB0203"/>
    <w:rsid w:val="00DB11B1"/>
    <w:rsid w:val="00DB1FB1"/>
    <w:rsid w:val="00DB2A67"/>
    <w:rsid w:val="00DB33A9"/>
    <w:rsid w:val="00DB3886"/>
    <w:rsid w:val="00DB449D"/>
    <w:rsid w:val="00DB663F"/>
    <w:rsid w:val="00DB6810"/>
    <w:rsid w:val="00DB7A34"/>
    <w:rsid w:val="00DC0216"/>
    <w:rsid w:val="00DC0503"/>
    <w:rsid w:val="00DC1469"/>
    <w:rsid w:val="00DC2CD3"/>
    <w:rsid w:val="00DC5051"/>
    <w:rsid w:val="00DC5256"/>
    <w:rsid w:val="00DC75FF"/>
    <w:rsid w:val="00DD174F"/>
    <w:rsid w:val="00DD4F08"/>
    <w:rsid w:val="00DD61ED"/>
    <w:rsid w:val="00DD6B98"/>
    <w:rsid w:val="00DD6FF2"/>
    <w:rsid w:val="00DD7381"/>
    <w:rsid w:val="00DE0EA6"/>
    <w:rsid w:val="00DE18D5"/>
    <w:rsid w:val="00DE1B56"/>
    <w:rsid w:val="00DE1D24"/>
    <w:rsid w:val="00DE25B6"/>
    <w:rsid w:val="00DE32E5"/>
    <w:rsid w:val="00DE418A"/>
    <w:rsid w:val="00DE5234"/>
    <w:rsid w:val="00DE549E"/>
    <w:rsid w:val="00DE58A5"/>
    <w:rsid w:val="00DE5CC6"/>
    <w:rsid w:val="00DE5D12"/>
    <w:rsid w:val="00DE691B"/>
    <w:rsid w:val="00DF069F"/>
    <w:rsid w:val="00DF1DAC"/>
    <w:rsid w:val="00DF2154"/>
    <w:rsid w:val="00DF2458"/>
    <w:rsid w:val="00DF2503"/>
    <w:rsid w:val="00DF2B39"/>
    <w:rsid w:val="00DF2C76"/>
    <w:rsid w:val="00DF590C"/>
    <w:rsid w:val="00DF5EC7"/>
    <w:rsid w:val="00DF6358"/>
    <w:rsid w:val="00E012F2"/>
    <w:rsid w:val="00E02030"/>
    <w:rsid w:val="00E022BB"/>
    <w:rsid w:val="00E02DDE"/>
    <w:rsid w:val="00E035F1"/>
    <w:rsid w:val="00E03CF3"/>
    <w:rsid w:val="00E04B39"/>
    <w:rsid w:val="00E04BEB"/>
    <w:rsid w:val="00E04F89"/>
    <w:rsid w:val="00E0594B"/>
    <w:rsid w:val="00E05FDC"/>
    <w:rsid w:val="00E06126"/>
    <w:rsid w:val="00E06499"/>
    <w:rsid w:val="00E07918"/>
    <w:rsid w:val="00E103BC"/>
    <w:rsid w:val="00E10FF7"/>
    <w:rsid w:val="00E12C18"/>
    <w:rsid w:val="00E12D0F"/>
    <w:rsid w:val="00E130F7"/>
    <w:rsid w:val="00E13F77"/>
    <w:rsid w:val="00E14C92"/>
    <w:rsid w:val="00E152B3"/>
    <w:rsid w:val="00E1672C"/>
    <w:rsid w:val="00E17143"/>
    <w:rsid w:val="00E17D20"/>
    <w:rsid w:val="00E2090A"/>
    <w:rsid w:val="00E22F4E"/>
    <w:rsid w:val="00E23119"/>
    <w:rsid w:val="00E2466F"/>
    <w:rsid w:val="00E24C4B"/>
    <w:rsid w:val="00E25DF3"/>
    <w:rsid w:val="00E27666"/>
    <w:rsid w:val="00E27A00"/>
    <w:rsid w:val="00E30544"/>
    <w:rsid w:val="00E309FB"/>
    <w:rsid w:val="00E30B28"/>
    <w:rsid w:val="00E316F8"/>
    <w:rsid w:val="00E319A1"/>
    <w:rsid w:val="00E32442"/>
    <w:rsid w:val="00E33054"/>
    <w:rsid w:val="00E33077"/>
    <w:rsid w:val="00E33157"/>
    <w:rsid w:val="00E33A0F"/>
    <w:rsid w:val="00E34C62"/>
    <w:rsid w:val="00E35BEC"/>
    <w:rsid w:val="00E4121B"/>
    <w:rsid w:val="00E433D2"/>
    <w:rsid w:val="00E44293"/>
    <w:rsid w:val="00E445F7"/>
    <w:rsid w:val="00E45627"/>
    <w:rsid w:val="00E4644F"/>
    <w:rsid w:val="00E46BF8"/>
    <w:rsid w:val="00E50E06"/>
    <w:rsid w:val="00E5155D"/>
    <w:rsid w:val="00E52A2E"/>
    <w:rsid w:val="00E53CC9"/>
    <w:rsid w:val="00E54C06"/>
    <w:rsid w:val="00E54EFC"/>
    <w:rsid w:val="00E579DF"/>
    <w:rsid w:val="00E57EB5"/>
    <w:rsid w:val="00E57F78"/>
    <w:rsid w:val="00E60AC9"/>
    <w:rsid w:val="00E60F39"/>
    <w:rsid w:val="00E6217F"/>
    <w:rsid w:val="00E63288"/>
    <w:rsid w:val="00E6328E"/>
    <w:rsid w:val="00E646DE"/>
    <w:rsid w:val="00E64D02"/>
    <w:rsid w:val="00E64D77"/>
    <w:rsid w:val="00E64FD3"/>
    <w:rsid w:val="00E66901"/>
    <w:rsid w:val="00E72BE5"/>
    <w:rsid w:val="00E73176"/>
    <w:rsid w:val="00E731CB"/>
    <w:rsid w:val="00E739D7"/>
    <w:rsid w:val="00E74374"/>
    <w:rsid w:val="00E743B6"/>
    <w:rsid w:val="00E75DEB"/>
    <w:rsid w:val="00E762C3"/>
    <w:rsid w:val="00E80EAC"/>
    <w:rsid w:val="00E832D9"/>
    <w:rsid w:val="00E83B63"/>
    <w:rsid w:val="00E83C6A"/>
    <w:rsid w:val="00E8640E"/>
    <w:rsid w:val="00E86DDC"/>
    <w:rsid w:val="00E8796B"/>
    <w:rsid w:val="00E9326C"/>
    <w:rsid w:val="00E93D41"/>
    <w:rsid w:val="00E94B5A"/>
    <w:rsid w:val="00E951A4"/>
    <w:rsid w:val="00E96BA6"/>
    <w:rsid w:val="00E96C11"/>
    <w:rsid w:val="00E96C96"/>
    <w:rsid w:val="00E96E03"/>
    <w:rsid w:val="00E96EE4"/>
    <w:rsid w:val="00E97283"/>
    <w:rsid w:val="00EA1B96"/>
    <w:rsid w:val="00EA1E19"/>
    <w:rsid w:val="00EA236B"/>
    <w:rsid w:val="00EA24E6"/>
    <w:rsid w:val="00EA2658"/>
    <w:rsid w:val="00EA452C"/>
    <w:rsid w:val="00EA4F56"/>
    <w:rsid w:val="00EA68F1"/>
    <w:rsid w:val="00EA76C4"/>
    <w:rsid w:val="00EA7BC8"/>
    <w:rsid w:val="00EA7DC6"/>
    <w:rsid w:val="00EB01D1"/>
    <w:rsid w:val="00EB1BD7"/>
    <w:rsid w:val="00EB1D4C"/>
    <w:rsid w:val="00EB1E17"/>
    <w:rsid w:val="00EB49E9"/>
    <w:rsid w:val="00EB4C43"/>
    <w:rsid w:val="00EB5DC4"/>
    <w:rsid w:val="00EB641D"/>
    <w:rsid w:val="00EB7D6C"/>
    <w:rsid w:val="00EC0440"/>
    <w:rsid w:val="00EC0C3A"/>
    <w:rsid w:val="00EC0CEB"/>
    <w:rsid w:val="00EC190A"/>
    <w:rsid w:val="00EC2608"/>
    <w:rsid w:val="00EC2F87"/>
    <w:rsid w:val="00EC35B8"/>
    <w:rsid w:val="00EC369D"/>
    <w:rsid w:val="00EC3743"/>
    <w:rsid w:val="00EC3AB1"/>
    <w:rsid w:val="00EC46CE"/>
    <w:rsid w:val="00EC7466"/>
    <w:rsid w:val="00EC79E5"/>
    <w:rsid w:val="00EC7A10"/>
    <w:rsid w:val="00ED26EB"/>
    <w:rsid w:val="00ED32E0"/>
    <w:rsid w:val="00ED3706"/>
    <w:rsid w:val="00ED3942"/>
    <w:rsid w:val="00ED475E"/>
    <w:rsid w:val="00ED592E"/>
    <w:rsid w:val="00EE0387"/>
    <w:rsid w:val="00EE0D7B"/>
    <w:rsid w:val="00EE0E8B"/>
    <w:rsid w:val="00EE193F"/>
    <w:rsid w:val="00EE1AC3"/>
    <w:rsid w:val="00EE1FF8"/>
    <w:rsid w:val="00EE22CE"/>
    <w:rsid w:val="00EE2E73"/>
    <w:rsid w:val="00EE2EC3"/>
    <w:rsid w:val="00EE3019"/>
    <w:rsid w:val="00EE3416"/>
    <w:rsid w:val="00EE382E"/>
    <w:rsid w:val="00EE3D0E"/>
    <w:rsid w:val="00EE48B0"/>
    <w:rsid w:val="00EE560E"/>
    <w:rsid w:val="00EE5EB9"/>
    <w:rsid w:val="00EE6F64"/>
    <w:rsid w:val="00EE7F77"/>
    <w:rsid w:val="00EF0020"/>
    <w:rsid w:val="00EF0FC0"/>
    <w:rsid w:val="00EF1658"/>
    <w:rsid w:val="00EF39F1"/>
    <w:rsid w:val="00EF3B4F"/>
    <w:rsid w:val="00EF3FA5"/>
    <w:rsid w:val="00EF5AC7"/>
    <w:rsid w:val="00EF618B"/>
    <w:rsid w:val="00EF6596"/>
    <w:rsid w:val="00EF69AE"/>
    <w:rsid w:val="00EF6A3D"/>
    <w:rsid w:val="00EF7AB0"/>
    <w:rsid w:val="00F017C6"/>
    <w:rsid w:val="00F019E4"/>
    <w:rsid w:val="00F01E13"/>
    <w:rsid w:val="00F02126"/>
    <w:rsid w:val="00F02B54"/>
    <w:rsid w:val="00F030E6"/>
    <w:rsid w:val="00F0362F"/>
    <w:rsid w:val="00F037A7"/>
    <w:rsid w:val="00F03F9E"/>
    <w:rsid w:val="00F0498D"/>
    <w:rsid w:val="00F056DD"/>
    <w:rsid w:val="00F11C74"/>
    <w:rsid w:val="00F15330"/>
    <w:rsid w:val="00F1535E"/>
    <w:rsid w:val="00F16C62"/>
    <w:rsid w:val="00F218AB"/>
    <w:rsid w:val="00F21B0C"/>
    <w:rsid w:val="00F21D3F"/>
    <w:rsid w:val="00F2214D"/>
    <w:rsid w:val="00F222C0"/>
    <w:rsid w:val="00F238AA"/>
    <w:rsid w:val="00F2413D"/>
    <w:rsid w:val="00F277CC"/>
    <w:rsid w:val="00F27E3A"/>
    <w:rsid w:val="00F31703"/>
    <w:rsid w:val="00F31839"/>
    <w:rsid w:val="00F31931"/>
    <w:rsid w:val="00F322CC"/>
    <w:rsid w:val="00F3415C"/>
    <w:rsid w:val="00F361D4"/>
    <w:rsid w:val="00F36D51"/>
    <w:rsid w:val="00F378F4"/>
    <w:rsid w:val="00F401B1"/>
    <w:rsid w:val="00F40402"/>
    <w:rsid w:val="00F41CE4"/>
    <w:rsid w:val="00F430F8"/>
    <w:rsid w:val="00F43144"/>
    <w:rsid w:val="00F437AE"/>
    <w:rsid w:val="00F43BAA"/>
    <w:rsid w:val="00F44473"/>
    <w:rsid w:val="00F45113"/>
    <w:rsid w:val="00F45DF3"/>
    <w:rsid w:val="00F47629"/>
    <w:rsid w:val="00F479E5"/>
    <w:rsid w:val="00F47B34"/>
    <w:rsid w:val="00F47C3E"/>
    <w:rsid w:val="00F505A6"/>
    <w:rsid w:val="00F50D37"/>
    <w:rsid w:val="00F51ED8"/>
    <w:rsid w:val="00F52638"/>
    <w:rsid w:val="00F52C29"/>
    <w:rsid w:val="00F53C4C"/>
    <w:rsid w:val="00F54403"/>
    <w:rsid w:val="00F55CD5"/>
    <w:rsid w:val="00F56A90"/>
    <w:rsid w:val="00F61483"/>
    <w:rsid w:val="00F615D4"/>
    <w:rsid w:val="00F61853"/>
    <w:rsid w:val="00F62ACB"/>
    <w:rsid w:val="00F64827"/>
    <w:rsid w:val="00F66CC5"/>
    <w:rsid w:val="00F6797A"/>
    <w:rsid w:val="00F70FB1"/>
    <w:rsid w:val="00F71A38"/>
    <w:rsid w:val="00F72142"/>
    <w:rsid w:val="00F72C86"/>
    <w:rsid w:val="00F74706"/>
    <w:rsid w:val="00F77EBE"/>
    <w:rsid w:val="00F815A3"/>
    <w:rsid w:val="00F81B20"/>
    <w:rsid w:val="00F81F12"/>
    <w:rsid w:val="00F82D5E"/>
    <w:rsid w:val="00F84A02"/>
    <w:rsid w:val="00F858A8"/>
    <w:rsid w:val="00F8645F"/>
    <w:rsid w:val="00F90865"/>
    <w:rsid w:val="00F91102"/>
    <w:rsid w:val="00F92F4F"/>
    <w:rsid w:val="00F930CA"/>
    <w:rsid w:val="00F946D7"/>
    <w:rsid w:val="00F946D8"/>
    <w:rsid w:val="00F95479"/>
    <w:rsid w:val="00FA037D"/>
    <w:rsid w:val="00FA2F4E"/>
    <w:rsid w:val="00FA3013"/>
    <w:rsid w:val="00FA4D38"/>
    <w:rsid w:val="00FA5674"/>
    <w:rsid w:val="00FA71E0"/>
    <w:rsid w:val="00FA72C5"/>
    <w:rsid w:val="00FA7B4E"/>
    <w:rsid w:val="00FB15F7"/>
    <w:rsid w:val="00FB2131"/>
    <w:rsid w:val="00FB2229"/>
    <w:rsid w:val="00FB285A"/>
    <w:rsid w:val="00FB2B1D"/>
    <w:rsid w:val="00FB307D"/>
    <w:rsid w:val="00FB40B4"/>
    <w:rsid w:val="00FB56A1"/>
    <w:rsid w:val="00FB5F10"/>
    <w:rsid w:val="00FB6935"/>
    <w:rsid w:val="00FB7D8F"/>
    <w:rsid w:val="00FB7E6D"/>
    <w:rsid w:val="00FC0698"/>
    <w:rsid w:val="00FC1315"/>
    <w:rsid w:val="00FC1F96"/>
    <w:rsid w:val="00FC2A6F"/>
    <w:rsid w:val="00FC2B10"/>
    <w:rsid w:val="00FC37C8"/>
    <w:rsid w:val="00FC389A"/>
    <w:rsid w:val="00FC3E78"/>
    <w:rsid w:val="00FC4479"/>
    <w:rsid w:val="00FC5BC7"/>
    <w:rsid w:val="00FC5BED"/>
    <w:rsid w:val="00FD04B8"/>
    <w:rsid w:val="00FD2AB5"/>
    <w:rsid w:val="00FD4948"/>
    <w:rsid w:val="00FD5939"/>
    <w:rsid w:val="00FD6E83"/>
    <w:rsid w:val="00FE0779"/>
    <w:rsid w:val="00FE0C38"/>
    <w:rsid w:val="00FE18FF"/>
    <w:rsid w:val="00FE1B16"/>
    <w:rsid w:val="00FE4B07"/>
    <w:rsid w:val="00FE5075"/>
    <w:rsid w:val="00FE5875"/>
    <w:rsid w:val="00FE69F7"/>
    <w:rsid w:val="00FE7244"/>
    <w:rsid w:val="00FE7308"/>
    <w:rsid w:val="00FE7570"/>
    <w:rsid w:val="00FF1722"/>
    <w:rsid w:val="00FF1DF9"/>
    <w:rsid w:val="00FF2BA6"/>
    <w:rsid w:val="00FF2F6A"/>
    <w:rsid w:val="00FF3520"/>
    <w:rsid w:val="00FF37CA"/>
    <w:rsid w:val="00FF3C5B"/>
    <w:rsid w:val="00FF41A9"/>
    <w:rsid w:val="00FF41FF"/>
    <w:rsid w:val="00FF4858"/>
    <w:rsid w:val="00FF4BDA"/>
    <w:rsid w:val="00FF50C9"/>
    <w:rsid w:val="00FF7293"/>
    <w:rsid w:val="00FF7354"/>
    <w:rsid w:val="00FF75E7"/>
    <w:rsid w:val="00FF7A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E46743F"/>
  <w15:docId w15:val="{5FC23F91-ABC0-49D7-BD88-190CFBD6B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6396"/>
  </w:style>
  <w:style w:type="paragraph" w:styleId="Heading1">
    <w:name w:val="heading 1"/>
    <w:basedOn w:val="Normal"/>
    <w:next w:val="BodyText"/>
    <w:qFormat/>
    <w:pPr>
      <w:spacing w:before="480"/>
      <w:outlineLvl w:val="0"/>
    </w:pPr>
    <w:rPr>
      <w:sz w:val="24"/>
      <w:szCs w:val="24"/>
    </w:rPr>
  </w:style>
  <w:style w:type="paragraph" w:styleId="Heading2">
    <w:name w:val="heading 2"/>
    <w:basedOn w:val="Normal"/>
    <w:next w:val="BodyText"/>
    <w:qFormat/>
    <w:pPr>
      <w:numPr>
        <w:ilvl w:val="1"/>
        <w:numId w:val="1"/>
      </w:numPr>
      <w:spacing w:before="440" w:after="60" w:line="100" w:lineRule="atLeast"/>
      <w:outlineLvl w:val="1"/>
    </w:pPr>
    <w:rPr>
      <w:rFonts w:ascii="Liberation Sans" w:hAnsi="Liberation Sans" w:cs="Liberation Sans"/>
      <w:b/>
      <w:bCs/>
      <w:sz w:val="28"/>
      <w:szCs w:val="28"/>
    </w:rPr>
  </w:style>
  <w:style w:type="paragraph" w:styleId="Heading3">
    <w:name w:val="heading 3"/>
    <w:basedOn w:val="Normal"/>
    <w:next w:val="BodyText"/>
    <w:qFormat/>
    <w:pPr>
      <w:numPr>
        <w:ilvl w:val="2"/>
        <w:numId w:val="1"/>
      </w:numPr>
      <w:spacing w:before="440" w:after="60" w:line="100" w:lineRule="atLeast"/>
      <w:outlineLvl w:val="2"/>
    </w:pPr>
    <w:rPr>
      <w:rFonts w:ascii="Liberation Sans" w:hAnsi="Liberation Sans" w:cs="Liberation Sans"/>
      <w:b/>
      <w:bCs/>
      <w:sz w:val="24"/>
      <w:szCs w:val="24"/>
    </w:rPr>
  </w:style>
  <w:style w:type="paragraph" w:styleId="Heading4">
    <w:name w:val="heading 4"/>
    <w:basedOn w:val="Normal"/>
    <w:next w:val="BodyText"/>
    <w:qFormat/>
    <w:pPr>
      <w:numPr>
        <w:ilvl w:val="3"/>
        <w:numId w:val="1"/>
      </w:numPr>
      <w:spacing w:before="440" w:after="60" w:line="100" w:lineRule="atLeast"/>
      <w:outlineLvl w:val="3"/>
    </w:pPr>
    <w:rPr>
      <w:rFonts w:ascii="Liberation Sans" w:hAnsi="Liberation Sans" w:cs="Liberation Sans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</w:style>
  <w:style w:type="character" w:customStyle="1" w:styleId="EndnoteTextChar">
    <w:name w:val="Endnote Text Char"/>
    <w:rPr>
      <w:sz w:val="20"/>
      <w:szCs w:val="20"/>
    </w:rPr>
  </w:style>
  <w:style w:type="character" w:styleId="Hyperlink">
    <w:name w:val="Hyperlink"/>
    <w:rPr>
      <w:color w:val="000080"/>
      <w:u w:val="single"/>
    </w:rPr>
  </w:style>
  <w:style w:type="character" w:customStyle="1" w:styleId="Heading2Char">
    <w:name w:val="Heading 2 Char"/>
    <w:rPr>
      <w:rFonts w:ascii="Cambria" w:hAnsi="Cambria" w:cs="font329"/>
      <w:b/>
      <w:bCs/>
      <w:i/>
      <w:iCs/>
      <w:sz w:val="28"/>
      <w:szCs w:val="28"/>
    </w:rPr>
  </w:style>
  <w:style w:type="character" w:customStyle="1" w:styleId="Heading3Char">
    <w:name w:val="Heading 3 Char"/>
    <w:rPr>
      <w:rFonts w:ascii="Cambria" w:hAnsi="Cambria" w:cs="font329"/>
      <w:b/>
      <w:bCs/>
      <w:sz w:val="26"/>
      <w:szCs w:val="26"/>
    </w:rPr>
  </w:style>
  <w:style w:type="character" w:customStyle="1" w:styleId="Heading4Char">
    <w:name w:val="Heading 4 Char"/>
    <w:rPr>
      <w:b/>
      <w:bCs/>
      <w:sz w:val="28"/>
      <w:szCs w:val="28"/>
    </w:rPr>
  </w:style>
  <w:style w:type="character" w:customStyle="1" w:styleId="CommentTextChar">
    <w:name w:val="Comment Text Char"/>
    <w:rPr>
      <w:sz w:val="20"/>
      <w:szCs w:val="20"/>
    </w:rPr>
  </w:style>
  <w:style w:type="character" w:customStyle="1" w:styleId="CommentSubjectChar">
    <w:name w:val="Comment Subject Char"/>
    <w:rPr>
      <w:b/>
      <w:bCs/>
      <w:sz w:val="20"/>
      <w:szCs w:val="20"/>
    </w:rPr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Heading1Char1">
    <w:name w:val="Heading 1 Char1"/>
    <w:rPr>
      <w:rFonts w:ascii="Cambria" w:hAnsi="Cambria" w:cs="font329"/>
      <w:b/>
      <w:bCs/>
      <w:kern w:val="1"/>
      <w:sz w:val="32"/>
      <w:szCs w:val="32"/>
    </w:rPr>
  </w:style>
  <w:style w:type="character" w:customStyle="1" w:styleId="FootnoteTextChar">
    <w:name w:val="Footnote Text Char"/>
    <w:rPr>
      <w:sz w:val="20"/>
      <w:szCs w:val="20"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character" w:customStyle="1" w:styleId="PlainTextChar">
    <w:name w:val="Plain Text Char"/>
    <w:uiPriority w:val="99"/>
    <w:rPr>
      <w:rFonts w:ascii="Courier New" w:hAnsi="Courier New" w:cs="Courier New"/>
      <w:sz w:val="20"/>
      <w:szCs w:val="20"/>
    </w:rPr>
  </w:style>
  <w:style w:type="character" w:customStyle="1" w:styleId="BalloonTextChar1">
    <w:name w:val="Balloon Text Char1"/>
    <w:rPr>
      <w:rFonts w:ascii="Tahoma" w:hAnsi="Tahoma" w:cs="Tahoma"/>
      <w:sz w:val="16"/>
      <w:szCs w:val="16"/>
    </w:rPr>
  </w:style>
  <w:style w:type="character" w:customStyle="1" w:styleId="Reference">
    <w:name w:val="Reference"/>
    <w:rPr>
      <w:sz w:val="20"/>
      <w:szCs w:val="20"/>
    </w:rPr>
  </w:style>
  <w:style w:type="character" w:customStyle="1" w:styleId="Reference2">
    <w:name w:val="Reference2"/>
    <w:rPr>
      <w:sz w:val="20"/>
      <w:szCs w:val="20"/>
    </w:rPr>
  </w:style>
  <w:style w:type="character" w:customStyle="1" w:styleId="Reference1">
    <w:name w:val="Reference1"/>
    <w:rPr>
      <w:sz w:val="20"/>
      <w:szCs w:val="20"/>
    </w:rPr>
  </w:style>
  <w:style w:type="character" w:customStyle="1" w:styleId="EndnoteReference1">
    <w:name w:val="Endnote Reference1"/>
    <w:rPr>
      <w:vertAlign w:val="superscript"/>
    </w:rPr>
  </w:style>
  <w:style w:type="character" w:customStyle="1" w:styleId="HeaderChar">
    <w:name w:val="Header Char"/>
    <w:rPr>
      <w:rFonts w:ascii="Times New Roman" w:hAnsi="Times New Roman" w:cs="Times New Roman"/>
    </w:rPr>
  </w:style>
  <w:style w:type="character" w:customStyle="1" w:styleId="FooterChar">
    <w:name w:val="Footer Char"/>
    <w:uiPriority w:val="99"/>
    <w:rPr>
      <w:rFonts w:ascii="Times New Roman" w:hAnsi="Times New Roman" w:cs="Times New Roman"/>
    </w:rPr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rFonts w:eastAsia="Calibri"/>
      <w:sz w:val="20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SimSun" w:hAnsi="Arial" w:cs="Lucida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ucida Sans"/>
    </w:rPr>
  </w:style>
  <w:style w:type="paragraph" w:customStyle="1" w:styleId="ChapterHeading">
    <w:name w:val="Chapter Heading"/>
    <w:pPr>
      <w:widowControl w:val="0"/>
      <w:tabs>
        <w:tab w:val="left" w:pos="1584"/>
      </w:tabs>
      <w:suppressAutoHyphens/>
      <w:spacing w:after="200" w:line="276" w:lineRule="auto"/>
    </w:pPr>
    <w:rPr>
      <w:rFonts w:ascii="Calibri" w:eastAsia="SimSun" w:hAnsi="Calibri" w:cs="font329"/>
      <w:kern w:val="1"/>
      <w:sz w:val="22"/>
      <w:szCs w:val="22"/>
      <w:lang w:eastAsia="ar-SA"/>
    </w:rPr>
  </w:style>
  <w:style w:type="paragraph" w:customStyle="1" w:styleId="BoxList">
    <w:name w:val="Box List"/>
    <w:pPr>
      <w:widowControl w:val="0"/>
      <w:suppressAutoHyphens/>
      <w:spacing w:line="100" w:lineRule="atLeast"/>
      <w:ind w:left="720" w:hanging="431"/>
    </w:pPr>
    <w:rPr>
      <w:rFonts w:eastAsia="SimSun"/>
      <w:kern w:val="1"/>
      <w:sz w:val="24"/>
      <w:szCs w:val="24"/>
      <w:lang w:eastAsia="ar-SA"/>
    </w:rPr>
  </w:style>
  <w:style w:type="paragraph" w:customStyle="1" w:styleId="EndnoteText1">
    <w:name w:val="Endnote Text1"/>
    <w:pPr>
      <w:widowControl w:val="0"/>
      <w:suppressAutoHyphens/>
      <w:spacing w:after="200" w:line="276" w:lineRule="auto"/>
    </w:pPr>
    <w:rPr>
      <w:rFonts w:ascii="Calibri" w:eastAsia="SimSun" w:hAnsi="Calibri" w:cs="font329"/>
      <w:kern w:val="1"/>
      <w:lang w:eastAsia="ar-SA"/>
    </w:rPr>
  </w:style>
  <w:style w:type="paragraph" w:customStyle="1" w:styleId="LowerCaseList">
    <w:name w:val="Lower Case List"/>
    <w:pPr>
      <w:widowControl w:val="0"/>
      <w:suppressAutoHyphens/>
      <w:spacing w:after="200" w:line="276" w:lineRule="auto"/>
    </w:pPr>
    <w:rPr>
      <w:rFonts w:ascii="Calibri" w:eastAsia="SimSun" w:hAnsi="Calibri" w:cs="font329"/>
      <w:kern w:val="1"/>
      <w:sz w:val="22"/>
      <w:szCs w:val="22"/>
      <w:lang w:eastAsia="ar-SA"/>
    </w:rPr>
  </w:style>
  <w:style w:type="paragraph" w:customStyle="1" w:styleId="TriangleList">
    <w:name w:val="Triangle List"/>
    <w:pPr>
      <w:widowControl w:val="0"/>
      <w:suppressAutoHyphens/>
      <w:spacing w:line="100" w:lineRule="atLeast"/>
      <w:ind w:left="720" w:hanging="431"/>
    </w:pPr>
    <w:rPr>
      <w:rFonts w:eastAsia="SimSun"/>
      <w:kern w:val="1"/>
      <w:sz w:val="24"/>
      <w:szCs w:val="24"/>
      <w:lang w:eastAsia="ar-SA"/>
    </w:rPr>
  </w:style>
  <w:style w:type="paragraph" w:customStyle="1" w:styleId="UpperCaseList">
    <w:name w:val="Upper Case List"/>
    <w:pPr>
      <w:widowControl w:val="0"/>
      <w:suppressAutoHyphens/>
      <w:spacing w:after="200" w:line="276" w:lineRule="auto"/>
    </w:pPr>
    <w:rPr>
      <w:rFonts w:ascii="Calibri" w:eastAsia="SimSun" w:hAnsi="Calibri" w:cs="font329"/>
      <w:kern w:val="1"/>
      <w:sz w:val="22"/>
      <w:szCs w:val="22"/>
      <w:lang w:eastAsia="ar-SA"/>
    </w:rPr>
  </w:style>
  <w:style w:type="paragraph" w:customStyle="1" w:styleId="CommentText1">
    <w:name w:val="Comment Text1"/>
    <w:pPr>
      <w:widowControl w:val="0"/>
      <w:suppressAutoHyphens/>
      <w:spacing w:after="200" w:line="276" w:lineRule="auto"/>
    </w:pPr>
    <w:rPr>
      <w:rFonts w:ascii="Calibri" w:eastAsia="SimSun" w:hAnsi="Calibri" w:cs="font329"/>
      <w:kern w:val="1"/>
      <w:lang w:eastAsia="ar-SA"/>
    </w:rPr>
  </w:style>
  <w:style w:type="paragraph" w:customStyle="1" w:styleId="CommentSubject1">
    <w:name w:val="Comment Subject1"/>
    <w:basedOn w:val="CommentText1"/>
    <w:rPr>
      <w:b/>
      <w:bCs/>
      <w:sz w:val="24"/>
      <w:szCs w:val="24"/>
    </w:rPr>
  </w:style>
  <w:style w:type="paragraph" w:styleId="BlockText">
    <w:name w:val="Block Text"/>
    <w:basedOn w:val="Normal"/>
    <w:pPr>
      <w:spacing w:after="120" w:line="100" w:lineRule="atLeast"/>
      <w:ind w:left="1440" w:right="1440"/>
    </w:pPr>
    <w:rPr>
      <w:sz w:val="24"/>
      <w:szCs w:val="24"/>
    </w:rPr>
  </w:style>
  <w:style w:type="paragraph" w:customStyle="1" w:styleId="SquareList">
    <w:name w:val="Square List"/>
    <w:pPr>
      <w:widowControl w:val="0"/>
      <w:suppressAutoHyphens/>
      <w:spacing w:line="100" w:lineRule="atLeast"/>
      <w:ind w:left="720" w:hanging="431"/>
    </w:pPr>
    <w:rPr>
      <w:rFonts w:eastAsia="SimSun"/>
      <w:kern w:val="1"/>
      <w:sz w:val="24"/>
      <w:szCs w:val="24"/>
      <w:lang w:eastAsia="ar-SA"/>
    </w:rPr>
  </w:style>
  <w:style w:type="paragraph" w:customStyle="1" w:styleId="ContentsHeader">
    <w:name w:val="Contents Header"/>
    <w:basedOn w:val="Normal"/>
    <w:pPr>
      <w:spacing w:before="240" w:after="120" w:line="100" w:lineRule="atLeast"/>
      <w:jc w:val="center"/>
    </w:pPr>
    <w:rPr>
      <w:rFonts w:ascii="Liberation Sans" w:hAnsi="Liberation Sans" w:cs="Liberation Sans"/>
      <w:b/>
      <w:bCs/>
      <w:sz w:val="32"/>
      <w:szCs w:val="32"/>
    </w:rPr>
  </w:style>
  <w:style w:type="paragraph" w:customStyle="1" w:styleId="FootnoteText1">
    <w:name w:val="Footnote Text1"/>
    <w:basedOn w:val="Normal"/>
    <w:rPr>
      <w:rFonts w:ascii="Calibri" w:hAnsi="Calibri" w:cs="font329"/>
    </w:rPr>
  </w:style>
  <w:style w:type="paragraph" w:customStyle="1" w:styleId="BulletList">
    <w:name w:val="Bullet List"/>
    <w:pPr>
      <w:widowControl w:val="0"/>
      <w:suppressAutoHyphens/>
      <w:spacing w:line="100" w:lineRule="atLeast"/>
      <w:ind w:left="720" w:hanging="431"/>
    </w:pPr>
    <w:rPr>
      <w:rFonts w:eastAsia="SimSun"/>
      <w:kern w:val="1"/>
      <w:sz w:val="24"/>
      <w:szCs w:val="24"/>
      <w:lang w:eastAsia="ar-SA"/>
    </w:rPr>
  </w:style>
  <w:style w:type="paragraph" w:customStyle="1" w:styleId="NumberedList">
    <w:name w:val="Numbered List"/>
    <w:pPr>
      <w:widowControl w:val="0"/>
      <w:suppressAutoHyphens/>
      <w:spacing w:line="100" w:lineRule="atLeast"/>
      <w:ind w:left="720" w:hanging="431"/>
    </w:pPr>
    <w:rPr>
      <w:rFonts w:eastAsia="SimSun"/>
      <w:kern w:val="1"/>
      <w:sz w:val="24"/>
      <w:szCs w:val="24"/>
      <w:lang w:eastAsia="ar-SA"/>
    </w:rPr>
  </w:style>
  <w:style w:type="paragraph" w:customStyle="1" w:styleId="DiamondList">
    <w:name w:val="Diamond List"/>
    <w:pPr>
      <w:widowControl w:val="0"/>
      <w:suppressAutoHyphens/>
      <w:spacing w:line="100" w:lineRule="atLeast"/>
      <w:ind w:left="720" w:hanging="431"/>
    </w:pPr>
    <w:rPr>
      <w:rFonts w:eastAsia="SimSun"/>
      <w:kern w:val="1"/>
      <w:sz w:val="24"/>
      <w:szCs w:val="24"/>
      <w:lang w:eastAsia="ar-SA"/>
    </w:rPr>
  </w:style>
  <w:style w:type="paragraph" w:customStyle="1" w:styleId="HeartList">
    <w:name w:val="Heart List"/>
    <w:pPr>
      <w:widowControl w:val="0"/>
      <w:suppressAutoHyphens/>
      <w:spacing w:line="100" w:lineRule="atLeast"/>
      <w:ind w:left="720" w:hanging="431"/>
    </w:pPr>
    <w:rPr>
      <w:rFonts w:eastAsia="SimSun"/>
      <w:kern w:val="1"/>
      <w:sz w:val="24"/>
      <w:szCs w:val="24"/>
      <w:lang w:eastAsia="ar-SA"/>
    </w:rPr>
  </w:style>
  <w:style w:type="paragraph" w:customStyle="1" w:styleId="Normal0">
    <w:name w:val="_Normal"/>
    <w:basedOn w:val="Normal"/>
    <w:pPr>
      <w:spacing w:line="100" w:lineRule="atLeast"/>
    </w:pPr>
    <w:rPr>
      <w:sz w:val="24"/>
      <w:szCs w:val="24"/>
    </w:rPr>
  </w:style>
  <w:style w:type="paragraph" w:customStyle="1" w:styleId="UpperRomanList">
    <w:name w:val="Upper Roman List"/>
    <w:basedOn w:val="NumberedList"/>
  </w:style>
  <w:style w:type="paragraph" w:customStyle="1" w:styleId="HandList">
    <w:name w:val="Hand List"/>
    <w:pPr>
      <w:widowControl w:val="0"/>
      <w:suppressAutoHyphens/>
      <w:spacing w:line="100" w:lineRule="atLeast"/>
      <w:ind w:left="720" w:hanging="431"/>
    </w:pPr>
    <w:rPr>
      <w:rFonts w:eastAsia="SimSun"/>
      <w:kern w:val="1"/>
      <w:sz w:val="24"/>
      <w:szCs w:val="24"/>
      <w:lang w:eastAsia="ar-SA"/>
    </w:rPr>
  </w:style>
  <w:style w:type="paragraph" w:styleId="PlainText">
    <w:name w:val="Plain Text"/>
    <w:basedOn w:val="Normal"/>
    <w:uiPriority w:val="99"/>
    <w:pPr>
      <w:spacing w:line="100" w:lineRule="atLeast"/>
    </w:pPr>
    <w:rPr>
      <w:rFonts w:ascii="Courier New" w:hAnsi="Courier New" w:cs="Courier New"/>
      <w:sz w:val="24"/>
      <w:szCs w:val="24"/>
    </w:rPr>
  </w:style>
  <w:style w:type="paragraph" w:customStyle="1" w:styleId="StarList">
    <w:name w:val="Star List"/>
    <w:pPr>
      <w:widowControl w:val="0"/>
      <w:suppressAutoHyphens/>
      <w:spacing w:line="100" w:lineRule="atLeast"/>
      <w:ind w:left="720" w:hanging="431"/>
    </w:pPr>
    <w:rPr>
      <w:rFonts w:eastAsia="SimSun"/>
      <w:kern w:val="1"/>
      <w:sz w:val="24"/>
      <w:szCs w:val="24"/>
      <w:lang w:eastAsia="ar-SA"/>
    </w:rPr>
  </w:style>
  <w:style w:type="paragraph" w:customStyle="1" w:styleId="SectionHeading">
    <w:name w:val="Section Heading"/>
    <w:pPr>
      <w:widowControl w:val="0"/>
      <w:tabs>
        <w:tab w:val="left" w:pos="1584"/>
      </w:tabs>
      <w:suppressAutoHyphens/>
      <w:spacing w:after="200" w:line="276" w:lineRule="auto"/>
    </w:pPr>
    <w:rPr>
      <w:rFonts w:ascii="Calibri" w:eastAsia="SimSun" w:hAnsi="Calibri" w:cs="font329"/>
      <w:kern w:val="1"/>
      <w:sz w:val="22"/>
      <w:szCs w:val="22"/>
      <w:lang w:eastAsia="ar-SA"/>
    </w:rPr>
  </w:style>
  <w:style w:type="paragraph" w:styleId="BalloonText">
    <w:name w:val="Balloon Text"/>
    <w:basedOn w:val="Normal0"/>
    <w:rPr>
      <w:rFonts w:ascii="Tahoma" w:hAnsi="Tahoma" w:cs="Tahoma"/>
      <w:sz w:val="16"/>
      <w:szCs w:val="16"/>
    </w:rPr>
  </w:style>
  <w:style w:type="paragraph" w:customStyle="1" w:styleId="ImpliesList">
    <w:name w:val="Implies List"/>
    <w:pPr>
      <w:widowControl w:val="0"/>
      <w:suppressAutoHyphens/>
      <w:spacing w:line="100" w:lineRule="atLeast"/>
      <w:ind w:left="720" w:hanging="431"/>
    </w:pPr>
    <w:rPr>
      <w:rFonts w:eastAsia="SimSun"/>
      <w:kern w:val="1"/>
      <w:sz w:val="24"/>
      <w:szCs w:val="24"/>
      <w:lang w:eastAsia="ar-SA"/>
    </w:rPr>
  </w:style>
  <w:style w:type="paragraph" w:customStyle="1" w:styleId="TickList">
    <w:name w:val="Tick List"/>
    <w:pPr>
      <w:widowControl w:val="0"/>
      <w:suppressAutoHyphens/>
      <w:spacing w:line="100" w:lineRule="atLeast"/>
      <w:ind w:left="720" w:hanging="431"/>
    </w:pPr>
    <w:rPr>
      <w:rFonts w:eastAsia="SimSun"/>
      <w:kern w:val="1"/>
      <w:sz w:val="24"/>
      <w:szCs w:val="24"/>
      <w:lang w:eastAsia="ar-SA"/>
    </w:rPr>
  </w:style>
  <w:style w:type="paragraph" w:styleId="ListParagraph">
    <w:name w:val="List Paragraph"/>
    <w:basedOn w:val="Normal0"/>
    <w:qFormat/>
    <w:pPr>
      <w:ind w:left="720"/>
    </w:pPr>
  </w:style>
  <w:style w:type="paragraph" w:customStyle="1" w:styleId="NumberedHeading3">
    <w:name w:val="Numbered Heading 3"/>
    <w:basedOn w:val="Heading3"/>
    <w:pPr>
      <w:numPr>
        <w:ilvl w:val="0"/>
        <w:numId w:val="0"/>
      </w:numPr>
      <w:tabs>
        <w:tab w:val="left" w:pos="431"/>
      </w:tabs>
      <w:spacing w:before="0" w:after="0"/>
    </w:pPr>
    <w:rPr>
      <w:rFonts w:ascii="Times New Roman" w:hAnsi="Times New Roman" w:cs="Times New Roman"/>
      <w:b w:val="0"/>
      <w:bCs w:val="0"/>
    </w:rPr>
  </w:style>
  <w:style w:type="paragraph" w:customStyle="1" w:styleId="LowerRomanList">
    <w:name w:val="Lower Roman List"/>
    <w:basedOn w:val="Normal"/>
    <w:pPr>
      <w:spacing w:line="100" w:lineRule="atLeast"/>
      <w:ind w:left="720" w:hanging="431"/>
    </w:pPr>
    <w:rPr>
      <w:sz w:val="24"/>
      <w:szCs w:val="24"/>
    </w:rPr>
  </w:style>
  <w:style w:type="paragraph" w:customStyle="1" w:styleId="NumberedHeading1">
    <w:name w:val="Numbered Heading 1"/>
    <w:basedOn w:val="Heading1"/>
    <w:pPr>
      <w:tabs>
        <w:tab w:val="left" w:pos="431"/>
      </w:tabs>
      <w:spacing w:before="0" w:line="100" w:lineRule="atLeast"/>
    </w:pPr>
  </w:style>
  <w:style w:type="paragraph" w:customStyle="1" w:styleId="NumberedHeading2">
    <w:name w:val="Numbered Heading 2"/>
    <w:basedOn w:val="Heading2"/>
    <w:pPr>
      <w:numPr>
        <w:ilvl w:val="0"/>
        <w:numId w:val="0"/>
      </w:numPr>
      <w:tabs>
        <w:tab w:val="left" w:pos="431"/>
      </w:tabs>
      <w:spacing w:before="0" w:after="0"/>
    </w:pPr>
    <w:rPr>
      <w:rFonts w:ascii="Times New Roman" w:hAnsi="Times New Roman" w:cs="Times New Roman"/>
      <w:b w:val="0"/>
      <w:bCs w:val="0"/>
      <w:sz w:val="24"/>
      <w:szCs w:val="24"/>
    </w:rPr>
  </w:style>
  <w:style w:type="paragraph" w:customStyle="1" w:styleId="DashedList">
    <w:name w:val="Dashed List"/>
    <w:pPr>
      <w:widowControl w:val="0"/>
      <w:suppressAutoHyphens/>
      <w:spacing w:line="100" w:lineRule="atLeast"/>
      <w:ind w:left="720" w:hanging="431"/>
    </w:pPr>
    <w:rPr>
      <w:rFonts w:eastAsia="SimSun"/>
      <w:kern w:val="1"/>
      <w:sz w:val="24"/>
      <w:szCs w:val="24"/>
      <w:lang w:eastAsia="ar-SA"/>
    </w:rPr>
  </w:style>
  <w:style w:type="paragraph" w:styleId="TOC3">
    <w:name w:val="toc 3"/>
    <w:basedOn w:val="Normal"/>
    <w:pPr>
      <w:tabs>
        <w:tab w:val="right" w:leader="dot" w:pos="9406"/>
      </w:tabs>
      <w:spacing w:line="100" w:lineRule="atLeast"/>
      <w:ind w:left="2160" w:hanging="431"/>
    </w:pPr>
    <w:rPr>
      <w:sz w:val="24"/>
      <w:szCs w:val="24"/>
    </w:rPr>
  </w:style>
  <w:style w:type="paragraph" w:styleId="TOC1">
    <w:name w:val="toc 1"/>
    <w:basedOn w:val="Normal"/>
    <w:pPr>
      <w:tabs>
        <w:tab w:val="right" w:leader="dot" w:pos="9972"/>
      </w:tabs>
      <w:spacing w:line="100" w:lineRule="atLeast"/>
      <w:ind w:left="720" w:hanging="431"/>
    </w:pPr>
    <w:rPr>
      <w:sz w:val="24"/>
      <w:szCs w:val="24"/>
    </w:rPr>
  </w:style>
  <w:style w:type="paragraph" w:styleId="TOC2">
    <w:name w:val="toc 2"/>
    <w:basedOn w:val="Normal"/>
    <w:pPr>
      <w:tabs>
        <w:tab w:val="right" w:leader="dot" w:pos="9689"/>
      </w:tabs>
      <w:spacing w:line="100" w:lineRule="atLeast"/>
      <w:ind w:left="1440" w:hanging="431"/>
    </w:pPr>
    <w:rPr>
      <w:sz w:val="24"/>
      <w:szCs w:val="24"/>
    </w:rPr>
  </w:style>
  <w:style w:type="paragraph" w:styleId="TOC4">
    <w:name w:val="toc 4"/>
    <w:basedOn w:val="Normal"/>
    <w:pPr>
      <w:tabs>
        <w:tab w:val="right" w:leader="dot" w:pos="9123"/>
      </w:tabs>
      <w:spacing w:line="100" w:lineRule="atLeast"/>
      <w:ind w:left="2880" w:hanging="431"/>
    </w:pPr>
    <w:rPr>
      <w:sz w:val="24"/>
      <w:szCs w:val="24"/>
    </w:rPr>
  </w:style>
  <w:style w:type="paragraph" w:styleId="Header">
    <w:name w:val="header"/>
    <w:basedOn w:val="Normal"/>
    <w:pPr>
      <w:suppressLineNumbers/>
      <w:tabs>
        <w:tab w:val="center" w:pos="4680"/>
        <w:tab w:val="right" w:pos="9360"/>
      </w:tabs>
      <w:spacing w:line="100" w:lineRule="atLeast"/>
    </w:pPr>
  </w:style>
  <w:style w:type="paragraph" w:styleId="Footer">
    <w:name w:val="footer"/>
    <w:basedOn w:val="Normal"/>
    <w:uiPriority w:val="99"/>
    <w:pPr>
      <w:suppressLineNumbers/>
      <w:tabs>
        <w:tab w:val="center" w:pos="4680"/>
        <w:tab w:val="right" w:pos="9360"/>
      </w:tabs>
      <w:spacing w:line="100" w:lineRule="atLeast"/>
    </w:pPr>
  </w:style>
  <w:style w:type="paragraph" w:styleId="Revision">
    <w:name w:val="Revision"/>
    <w:pPr>
      <w:suppressAutoHyphens/>
      <w:spacing w:line="100" w:lineRule="atLeast"/>
    </w:pPr>
    <w:rPr>
      <w:rFonts w:eastAsia="SimSun"/>
      <w:kern w:val="1"/>
      <w:sz w:val="22"/>
      <w:szCs w:val="22"/>
      <w:lang w:eastAsia="ar-SA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CommentReference12">
    <w:name w:val="Comment Reference12"/>
    <w:rsid w:val="00672A29"/>
    <w:rPr>
      <w:sz w:val="16"/>
      <w:szCs w:val="16"/>
    </w:rPr>
  </w:style>
  <w:style w:type="character" w:customStyle="1" w:styleId="EndnoteReference12">
    <w:name w:val="Endnote Reference12"/>
    <w:rsid w:val="00672A29"/>
    <w:rPr>
      <w:vertAlign w:val="superscript"/>
    </w:rPr>
  </w:style>
  <w:style w:type="paragraph" w:customStyle="1" w:styleId="EndnoteText12">
    <w:name w:val="Endnote Text12"/>
    <w:rsid w:val="00672A29"/>
    <w:pPr>
      <w:widowControl w:val="0"/>
      <w:suppressAutoHyphens/>
      <w:spacing w:after="200" w:line="276" w:lineRule="auto"/>
    </w:pPr>
    <w:rPr>
      <w:rFonts w:ascii="Calibri" w:eastAsia="SimSun" w:hAnsi="Calibri" w:cs="font329"/>
      <w:kern w:val="1"/>
      <w:lang w:eastAsia="ar-SA"/>
    </w:rPr>
  </w:style>
  <w:style w:type="paragraph" w:customStyle="1" w:styleId="CommentText12">
    <w:name w:val="Comment Text12"/>
    <w:rsid w:val="00672A29"/>
    <w:pPr>
      <w:widowControl w:val="0"/>
      <w:suppressAutoHyphens/>
      <w:spacing w:after="200" w:line="276" w:lineRule="auto"/>
    </w:pPr>
    <w:rPr>
      <w:rFonts w:ascii="Calibri" w:eastAsia="SimSun" w:hAnsi="Calibri" w:cs="font329"/>
      <w:kern w:val="1"/>
      <w:lang w:eastAsia="ar-SA"/>
    </w:rPr>
  </w:style>
  <w:style w:type="paragraph" w:customStyle="1" w:styleId="CommentSubject12">
    <w:name w:val="Comment Subject12"/>
    <w:basedOn w:val="CommentText12"/>
    <w:rsid w:val="00672A29"/>
    <w:rPr>
      <w:b/>
      <w:bCs/>
      <w:sz w:val="24"/>
      <w:szCs w:val="24"/>
    </w:rPr>
  </w:style>
  <w:style w:type="paragraph" w:customStyle="1" w:styleId="FootnoteText12">
    <w:name w:val="Footnote Text12"/>
    <w:basedOn w:val="Normal"/>
    <w:rsid w:val="00672A29"/>
    <w:rPr>
      <w:rFonts w:ascii="Calibri" w:hAnsi="Calibri" w:cs="font329"/>
    </w:rPr>
  </w:style>
  <w:style w:type="paragraph" w:customStyle="1" w:styleId="ColorfulList-Accent11">
    <w:name w:val="Colorful List - Accent 11"/>
    <w:basedOn w:val="Normal0"/>
    <w:qFormat/>
    <w:rsid w:val="00672A29"/>
    <w:pPr>
      <w:ind w:left="720"/>
    </w:pPr>
  </w:style>
  <w:style w:type="paragraph" w:customStyle="1" w:styleId="ColorfulShading-Accent11">
    <w:name w:val="Colorful Shading - Accent 11"/>
    <w:rsid w:val="00672A29"/>
    <w:pPr>
      <w:suppressAutoHyphens/>
      <w:spacing w:line="100" w:lineRule="atLeast"/>
    </w:pPr>
    <w:rPr>
      <w:rFonts w:eastAsia="SimSun"/>
      <w:kern w:val="1"/>
      <w:sz w:val="22"/>
      <w:szCs w:val="22"/>
      <w:lang w:eastAsia="ar-SA"/>
    </w:rPr>
  </w:style>
  <w:style w:type="character" w:customStyle="1" w:styleId="CommentReference2">
    <w:name w:val="Comment Reference2"/>
    <w:rsid w:val="00672A29"/>
    <w:rPr>
      <w:sz w:val="16"/>
      <w:szCs w:val="16"/>
    </w:rPr>
  </w:style>
  <w:style w:type="character" w:customStyle="1" w:styleId="EndnoteReference2">
    <w:name w:val="Endnote Reference2"/>
    <w:rsid w:val="00672A29"/>
    <w:rPr>
      <w:vertAlign w:val="superscript"/>
    </w:rPr>
  </w:style>
  <w:style w:type="paragraph" w:customStyle="1" w:styleId="EndnoteText2">
    <w:name w:val="Endnote Text2"/>
    <w:rsid w:val="00672A29"/>
    <w:pPr>
      <w:widowControl w:val="0"/>
      <w:suppressAutoHyphens/>
      <w:spacing w:after="200" w:line="276" w:lineRule="auto"/>
    </w:pPr>
    <w:rPr>
      <w:rFonts w:ascii="Calibri" w:eastAsia="SimSun" w:hAnsi="Calibri" w:cs="font329"/>
      <w:kern w:val="1"/>
      <w:lang w:eastAsia="ar-SA"/>
    </w:rPr>
  </w:style>
  <w:style w:type="paragraph" w:customStyle="1" w:styleId="CommentText2">
    <w:name w:val="Comment Text2"/>
    <w:rsid w:val="00672A29"/>
    <w:pPr>
      <w:widowControl w:val="0"/>
      <w:suppressAutoHyphens/>
      <w:spacing w:after="200" w:line="276" w:lineRule="auto"/>
    </w:pPr>
    <w:rPr>
      <w:rFonts w:ascii="Calibri" w:eastAsia="SimSun" w:hAnsi="Calibri" w:cs="font329"/>
      <w:kern w:val="1"/>
      <w:lang w:eastAsia="ar-SA"/>
    </w:rPr>
  </w:style>
  <w:style w:type="paragraph" w:customStyle="1" w:styleId="CommentSubject2">
    <w:name w:val="Comment Subject2"/>
    <w:basedOn w:val="CommentText2"/>
    <w:rsid w:val="00672A29"/>
    <w:rPr>
      <w:b/>
      <w:bCs/>
      <w:sz w:val="24"/>
      <w:szCs w:val="24"/>
    </w:rPr>
  </w:style>
  <w:style w:type="paragraph" w:customStyle="1" w:styleId="FootnoteText2">
    <w:name w:val="Footnote Text2"/>
    <w:basedOn w:val="Normal"/>
    <w:rsid w:val="00672A29"/>
    <w:rPr>
      <w:rFonts w:ascii="Calibri" w:hAnsi="Calibri" w:cs="font329"/>
    </w:rPr>
  </w:style>
  <w:style w:type="character" w:styleId="CommentReference">
    <w:name w:val="annotation reference"/>
    <w:basedOn w:val="DefaultParagraphFont"/>
    <w:uiPriority w:val="99"/>
    <w:semiHidden/>
    <w:unhideWhenUsed/>
    <w:rsid w:val="00E02DDE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unhideWhenUsed/>
    <w:rsid w:val="00E02DDE"/>
    <w:rPr>
      <w:sz w:val="24"/>
      <w:szCs w:val="24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E02DD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E02DDE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E02DDE"/>
    <w:rPr>
      <w:b/>
      <w:bCs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B358E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1A1491"/>
  </w:style>
  <w:style w:type="character" w:customStyle="1" w:styleId="highlight">
    <w:name w:val="highlight"/>
    <w:basedOn w:val="DefaultParagraphFont"/>
    <w:rsid w:val="001A1491"/>
  </w:style>
  <w:style w:type="table" w:styleId="TableGrid">
    <w:name w:val="Table Grid"/>
    <w:basedOn w:val="TableNormal"/>
    <w:uiPriority w:val="59"/>
    <w:rsid w:val="00FC3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n">
    <w:name w:val="fn"/>
    <w:basedOn w:val="DefaultParagraphFont"/>
    <w:rsid w:val="00C446D5"/>
  </w:style>
  <w:style w:type="character" w:customStyle="1" w:styleId="Title1">
    <w:name w:val="Title1"/>
    <w:basedOn w:val="DefaultParagraphFont"/>
    <w:rsid w:val="00C446D5"/>
  </w:style>
  <w:style w:type="character" w:customStyle="1" w:styleId="source-title">
    <w:name w:val="source-title"/>
    <w:basedOn w:val="DefaultParagraphFont"/>
    <w:rsid w:val="00C446D5"/>
  </w:style>
  <w:style w:type="character" w:customStyle="1" w:styleId="volume">
    <w:name w:val="volume"/>
    <w:basedOn w:val="DefaultParagraphFont"/>
    <w:rsid w:val="00C446D5"/>
  </w:style>
  <w:style w:type="character" w:customStyle="1" w:styleId="start-page">
    <w:name w:val="start-page"/>
    <w:basedOn w:val="DefaultParagraphFont"/>
    <w:rsid w:val="00C446D5"/>
  </w:style>
  <w:style w:type="character" w:customStyle="1" w:styleId="end-page">
    <w:name w:val="end-page"/>
    <w:basedOn w:val="DefaultParagraphFont"/>
    <w:rsid w:val="00C446D5"/>
  </w:style>
  <w:style w:type="character" w:customStyle="1" w:styleId="year">
    <w:name w:val="year"/>
    <w:basedOn w:val="DefaultParagraphFont"/>
    <w:rsid w:val="00C446D5"/>
  </w:style>
  <w:style w:type="character" w:customStyle="1" w:styleId="boldthis">
    <w:name w:val="boldthis"/>
    <w:basedOn w:val="DefaultParagraphFont"/>
    <w:rsid w:val="00670036"/>
  </w:style>
  <w:style w:type="character" w:customStyle="1" w:styleId="CommentReference11">
    <w:name w:val="Comment Reference11"/>
    <w:rsid w:val="00D318AD"/>
    <w:rPr>
      <w:sz w:val="16"/>
      <w:szCs w:val="16"/>
    </w:rPr>
  </w:style>
  <w:style w:type="character" w:customStyle="1" w:styleId="EndnoteReference11">
    <w:name w:val="Endnote Reference11"/>
    <w:rsid w:val="00D318AD"/>
    <w:rPr>
      <w:vertAlign w:val="superscript"/>
    </w:rPr>
  </w:style>
  <w:style w:type="paragraph" w:customStyle="1" w:styleId="EndnoteText11">
    <w:name w:val="Endnote Text11"/>
    <w:rsid w:val="00D318AD"/>
    <w:pPr>
      <w:widowControl w:val="0"/>
      <w:suppressAutoHyphens/>
      <w:spacing w:after="200" w:line="276" w:lineRule="auto"/>
    </w:pPr>
    <w:rPr>
      <w:rFonts w:ascii="Calibri" w:eastAsia="SimSun" w:hAnsi="Calibri" w:cs="font329"/>
      <w:kern w:val="1"/>
      <w:lang w:eastAsia="ar-SA"/>
    </w:rPr>
  </w:style>
  <w:style w:type="paragraph" w:customStyle="1" w:styleId="CommentText11">
    <w:name w:val="Comment Text11"/>
    <w:rsid w:val="00D318AD"/>
    <w:pPr>
      <w:widowControl w:val="0"/>
      <w:suppressAutoHyphens/>
      <w:spacing w:after="200" w:line="276" w:lineRule="auto"/>
    </w:pPr>
    <w:rPr>
      <w:rFonts w:ascii="Calibri" w:eastAsia="SimSun" w:hAnsi="Calibri" w:cs="font329"/>
      <w:kern w:val="1"/>
      <w:lang w:eastAsia="ar-SA"/>
    </w:rPr>
  </w:style>
  <w:style w:type="paragraph" w:customStyle="1" w:styleId="CommentSubject11">
    <w:name w:val="Comment Subject11"/>
    <w:basedOn w:val="CommentText11"/>
    <w:rsid w:val="00D318AD"/>
    <w:rPr>
      <w:b/>
      <w:bCs/>
      <w:sz w:val="24"/>
      <w:szCs w:val="24"/>
    </w:rPr>
  </w:style>
  <w:style w:type="paragraph" w:customStyle="1" w:styleId="FootnoteText11">
    <w:name w:val="Footnote Text11"/>
    <w:basedOn w:val="Normal"/>
    <w:rsid w:val="00D318AD"/>
    <w:rPr>
      <w:rFonts w:ascii="Calibri" w:hAnsi="Calibri" w:cs="font329"/>
    </w:rPr>
  </w:style>
  <w:style w:type="table" w:customStyle="1" w:styleId="TableGrid1">
    <w:name w:val="Table Grid1"/>
    <w:basedOn w:val="TableNormal"/>
    <w:next w:val="TableGrid"/>
    <w:uiPriority w:val="59"/>
    <w:rsid w:val="00AD00AA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D00AA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semiHidden/>
    <w:unhideWhenUsed/>
    <w:rsid w:val="00CE4335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06E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72604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</w:div>
        <w:div w:id="170382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7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1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90178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</w:div>
      </w:divsChild>
    </w:div>
    <w:div w:id="4588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2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96111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</w:div>
      </w:divsChild>
    </w:div>
    <w:div w:id="4793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823920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</w:div>
        <w:div w:id="140503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2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373747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</w:div>
        <w:div w:id="196307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5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18831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</w:div>
        <w:div w:id="16557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9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allicottj@mail.nih.gov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5D82E6-6107-4E48-BD24-26CCC18C7EE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3D377C5-F420-4CFA-AC9F-CADE0993D26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925144C-3F6F-401B-8170-EE7E7DDBDF9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D6A4229-8053-F740-9375-DE21E738F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93</CharactersWithSpaces>
  <SharedDoc>false</SharedDoc>
  <HLinks>
    <vt:vector size="18" baseType="variant">
      <vt:variant>
        <vt:i4>2752623</vt:i4>
      </vt:variant>
      <vt:variant>
        <vt:i4>6</vt:i4>
      </vt:variant>
      <vt:variant>
        <vt:i4>0</vt:i4>
      </vt:variant>
      <vt:variant>
        <vt:i4>5</vt:i4>
      </vt:variant>
      <vt:variant>
        <vt:lpwstr>http://marsbar.sourceforge.net/</vt:lpwstr>
      </vt:variant>
      <vt:variant>
        <vt:lpwstr/>
      </vt:variant>
      <vt:variant>
        <vt:i4>3997732</vt:i4>
      </vt:variant>
      <vt:variant>
        <vt:i4>3</vt:i4>
      </vt:variant>
      <vt:variant>
        <vt:i4>0</vt:i4>
      </vt:variant>
      <vt:variant>
        <vt:i4>5</vt:i4>
      </vt:variant>
      <vt:variant>
        <vt:lpwstr>http://www.census.gov/</vt:lpwstr>
      </vt:variant>
      <vt:variant>
        <vt:lpwstr/>
      </vt:variant>
      <vt:variant>
        <vt:i4>327762</vt:i4>
      </vt:variant>
      <vt:variant>
        <vt:i4>0</vt:i4>
      </vt:variant>
      <vt:variant>
        <vt:i4>0</vt:i4>
      </vt:variant>
      <vt:variant>
        <vt:i4>5</vt:i4>
      </vt:variant>
      <vt:variant>
        <vt:lpwstr>http://www.fil.ion.ucl.ac.uk/sp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nej;Callicottj@mail.nih.gov</dc:creator>
  <cp:keywords/>
  <dc:description/>
  <cp:lastModifiedBy>Callicott, Joseph (NIH/NIMH) [E]</cp:lastModifiedBy>
  <cp:revision>2</cp:revision>
  <cp:lastPrinted>2016-01-06T20:19:00Z</cp:lastPrinted>
  <dcterms:created xsi:type="dcterms:W3CDTF">2018-03-24T19:56:00Z</dcterms:created>
  <dcterms:modified xsi:type="dcterms:W3CDTF">2018-03-24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